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B7CEB" w14:textId="77777777" w:rsidR="00D84D3B" w:rsidRDefault="00D84D3B" w:rsidP="00D84D3B">
      <w:r w:rsidRPr="3CF1796A">
        <w:rPr>
          <w:b/>
          <w:bCs/>
        </w:rPr>
        <w:t>Supplementary Table 1.</w:t>
      </w:r>
      <w:r>
        <w:t xml:space="preserve"> Search strategy used to identify relevant studies on the applications of synthetic control arms in oncology.</w:t>
      </w:r>
    </w:p>
    <w:p w14:paraId="523529B5" w14:textId="77777777" w:rsidR="00D84D3B" w:rsidRDefault="00D84D3B" w:rsidP="00D84D3B">
      <w:r>
        <w:t>The search was performed on 10 November 2022, with no restriction on publication language.</w:t>
      </w:r>
    </w:p>
    <w:p w14:paraId="5C8DF538" w14:textId="77777777" w:rsidR="00D84D3B" w:rsidRDefault="00D84D3B" w:rsidP="00D84D3B"/>
    <w:tbl>
      <w:tblPr>
        <w:tblStyle w:val="TableGrid"/>
        <w:tblpPr w:leftFromText="180" w:rightFromText="180" w:vertAnchor="page" w:horzAnchor="margin" w:tblpY="2828"/>
        <w:tblW w:w="11608" w:type="dxa"/>
        <w:tblInd w:w="0" w:type="dxa"/>
        <w:tblLook w:val="04A0" w:firstRow="1" w:lastRow="0" w:firstColumn="1" w:lastColumn="0" w:noHBand="0" w:noVBand="1"/>
      </w:tblPr>
      <w:tblGrid>
        <w:gridCol w:w="2252"/>
        <w:gridCol w:w="1683"/>
        <w:gridCol w:w="4113"/>
        <w:gridCol w:w="1780"/>
        <w:gridCol w:w="1780"/>
      </w:tblGrid>
      <w:tr w:rsidR="00D84D3B" w14:paraId="7C61868C" w14:textId="77777777" w:rsidTr="00D84D3B">
        <w:trPr>
          <w:trHeight w:val="178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8CF60" w14:textId="77777777" w:rsidR="00D84D3B" w:rsidRPr="00E0577E" w:rsidRDefault="00D84D3B" w:rsidP="00D84D3B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0577E">
              <w:rPr>
                <w:rFonts w:cstheme="minorHAnsi"/>
                <w:b/>
                <w:bCs/>
                <w:color w:val="000000" w:themeColor="text1"/>
              </w:rPr>
              <w:t>Search term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88179" w14:textId="77777777" w:rsidR="00D84D3B" w:rsidRPr="00E0577E" w:rsidRDefault="00D84D3B" w:rsidP="00D84D3B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0577E">
              <w:rPr>
                <w:rFonts w:cstheme="minorHAnsi"/>
                <w:b/>
                <w:bCs/>
                <w:color w:val="000000" w:themeColor="text1"/>
              </w:rPr>
              <w:t>Search number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BD281" w14:textId="77777777" w:rsidR="00D84D3B" w:rsidRPr="00E0577E" w:rsidRDefault="00D84D3B" w:rsidP="00D84D3B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0577E">
              <w:rPr>
                <w:rFonts w:cstheme="minorHAnsi"/>
                <w:b/>
                <w:bCs/>
                <w:color w:val="000000" w:themeColor="text1"/>
              </w:rPr>
              <w:t>Keywords/MeSH term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766A6" w14:textId="77777777" w:rsidR="00D84D3B" w:rsidRPr="00E0577E" w:rsidRDefault="00D84D3B" w:rsidP="00D84D3B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0577E">
              <w:rPr>
                <w:rFonts w:cstheme="minorHAnsi"/>
                <w:b/>
                <w:bCs/>
                <w:color w:val="000000" w:themeColor="text1"/>
              </w:rPr>
              <w:t>Statemen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9A23B" w14:textId="77777777" w:rsidR="00D84D3B" w:rsidRPr="00E0577E" w:rsidRDefault="00D84D3B" w:rsidP="00D84D3B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E0577E">
              <w:rPr>
                <w:rFonts w:cstheme="minorHAnsi"/>
                <w:b/>
                <w:bCs/>
                <w:color w:val="000000" w:themeColor="text1"/>
              </w:rPr>
              <w:t>Databases</w:t>
            </w:r>
          </w:p>
        </w:tc>
      </w:tr>
      <w:tr w:rsidR="00D84D3B" w14:paraId="56749E7D" w14:textId="77777777" w:rsidTr="00D84D3B">
        <w:trPr>
          <w:trHeight w:val="760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3B640" w14:textId="77777777" w:rsidR="00D84D3B" w:rsidRPr="00E0577E" w:rsidRDefault="00D84D3B" w:rsidP="00D84D3B">
            <w:pPr>
              <w:rPr>
                <w:rFonts w:cstheme="minorHAnsi"/>
                <w:color w:val="000000" w:themeColor="text1"/>
              </w:rPr>
            </w:pPr>
            <w:r w:rsidRPr="00E0577E">
              <w:rPr>
                <w:rFonts w:cstheme="minorHAnsi"/>
                <w:color w:val="000000" w:themeColor="text1"/>
              </w:rPr>
              <w:t>Cancer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385CD" w14:textId="77777777" w:rsidR="00D84D3B" w:rsidRPr="00E0577E" w:rsidRDefault="00D84D3B" w:rsidP="00D84D3B">
            <w:pPr>
              <w:rPr>
                <w:rFonts w:cstheme="minorHAnsi"/>
                <w:color w:val="000000" w:themeColor="text1"/>
              </w:rPr>
            </w:pPr>
            <w:r w:rsidRPr="00E0577E">
              <w:rPr>
                <w:rFonts w:cstheme="minorHAnsi"/>
                <w:color w:val="000000" w:themeColor="text1"/>
              </w:rPr>
              <w:t>1</w:t>
            </w:r>
          </w:p>
          <w:p w14:paraId="3BD0C710" w14:textId="77777777" w:rsidR="00D84D3B" w:rsidRPr="00E0577E" w:rsidRDefault="00D84D3B" w:rsidP="00D84D3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1967D" w14:textId="77777777" w:rsidR="00D84D3B" w:rsidRPr="00E0577E" w:rsidRDefault="00D84D3B" w:rsidP="00D84D3B">
            <w:pPr>
              <w:rPr>
                <w:rFonts w:cstheme="minorHAnsi"/>
                <w:color w:val="000000" w:themeColor="text1"/>
              </w:rPr>
            </w:pPr>
            <w:r w:rsidRPr="00E0577E">
              <w:rPr>
                <w:rFonts w:cstheme="minorHAnsi"/>
                <w:color w:val="000000" w:themeColor="text1"/>
              </w:rPr>
              <w:t>'neoplasm'/exp OR (Neoplasms) OR (Cancer) OR (Cancers) OR (Neoplasia) OR (Neoplasm) OR (Tumors) OR (Tumor) OR (Malignancy) OR (Malignancies) OR (Malignant Neoplasms) OR (Malignant Neoplasm) OR (Neoplasm Benign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725E8" w14:textId="77777777" w:rsidR="00D84D3B" w:rsidRPr="00E0577E" w:rsidRDefault="00D84D3B" w:rsidP="00D84D3B">
            <w:pPr>
              <w:rPr>
                <w:rFonts w:cstheme="minorHAnsi"/>
                <w:color w:val="000000" w:themeColor="text1"/>
              </w:rPr>
            </w:pPr>
            <w:r w:rsidRPr="00E0577E">
              <w:rPr>
                <w:rFonts w:cstheme="minorHAnsi"/>
                <w:color w:val="2D2D2D"/>
                <w:shd w:val="clear" w:color="auto" w:fill="FFFFFF"/>
              </w:rPr>
              <w:t> [mp=ti, ab, hw, tn, ot, dm, mf, dv, kf, fx, dq, bt, nm, ox, px, rx, an, ui, sy]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60FB8" w14:textId="77777777" w:rsidR="00D84D3B" w:rsidRPr="00E0577E" w:rsidRDefault="00D84D3B" w:rsidP="00D84D3B">
            <w:pPr>
              <w:rPr>
                <w:rFonts w:cstheme="minorHAnsi"/>
                <w:color w:val="000000" w:themeColor="text1"/>
              </w:rPr>
            </w:pPr>
            <w:r w:rsidRPr="00E0577E">
              <w:rPr>
                <w:rFonts w:cstheme="minorHAnsi"/>
                <w:color w:val="000000" w:themeColor="text1"/>
              </w:rPr>
              <w:t>EMBASE, MEDLINE, SCOPUS, Web of Science</w:t>
            </w:r>
          </w:p>
          <w:p w14:paraId="5075E8E6" w14:textId="77777777" w:rsidR="00D84D3B" w:rsidRPr="00E0577E" w:rsidRDefault="00D84D3B" w:rsidP="00D84D3B">
            <w:pPr>
              <w:rPr>
                <w:rFonts w:cstheme="minorHAnsi"/>
                <w:color w:val="2D2D2D"/>
                <w:shd w:val="clear" w:color="auto" w:fill="FFFFFF"/>
              </w:rPr>
            </w:pPr>
          </w:p>
        </w:tc>
      </w:tr>
      <w:tr w:rsidR="00D84D3B" w14:paraId="2B1AAD72" w14:textId="77777777" w:rsidTr="00D84D3B">
        <w:trPr>
          <w:trHeight w:val="445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10091" w14:textId="77777777" w:rsidR="00D84D3B" w:rsidRPr="00E0577E" w:rsidRDefault="00D84D3B" w:rsidP="00D84D3B">
            <w:pPr>
              <w:rPr>
                <w:rFonts w:cstheme="minorHAnsi"/>
              </w:rPr>
            </w:pPr>
            <w:r w:rsidRPr="00E0577E">
              <w:rPr>
                <w:rFonts w:cstheme="minorHAnsi"/>
              </w:rPr>
              <w:t xml:space="preserve">Synthetic Control Arm 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FAEBE" w14:textId="77777777" w:rsidR="00D84D3B" w:rsidRPr="00E0577E" w:rsidRDefault="00D84D3B" w:rsidP="00D84D3B">
            <w:pPr>
              <w:rPr>
                <w:rFonts w:cstheme="minorHAnsi"/>
                <w:color w:val="000000" w:themeColor="text1"/>
              </w:rPr>
            </w:pPr>
            <w:r w:rsidRPr="00E0577E">
              <w:rPr>
                <w:rFonts w:cstheme="minorHAnsi"/>
                <w:color w:val="000000" w:themeColor="text1"/>
                <w:shd w:val="clear" w:color="auto" w:fill="FFFFFF"/>
              </w:rPr>
              <w:t>2</w:t>
            </w:r>
          </w:p>
          <w:p w14:paraId="28CF705D" w14:textId="77777777" w:rsidR="00D84D3B" w:rsidRPr="00E0577E" w:rsidRDefault="00D84D3B" w:rsidP="00D84D3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66240" w14:textId="77777777" w:rsidR="00D84D3B" w:rsidRPr="00E0577E" w:rsidRDefault="00D84D3B" w:rsidP="00D84D3B">
            <w:pPr>
              <w:rPr>
                <w:rFonts w:cstheme="minorHAnsi"/>
                <w:color w:val="000000" w:themeColor="text1"/>
              </w:rPr>
            </w:pPr>
            <w:r w:rsidRPr="00E0577E">
              <w:rPr>
                <w:rFonts w:cstheme="minorHAnsi"/>
                <w:color w:val="000000" w:themeColor="text1"/>
              </w:rPr>
              <w:t>(</w:t>
            </w:r>
            <w:r w:rsidRPr="00E0577E">
              <w:rPr>
                <w:rFonts w:cstheme="minorHAnsi"/>
              </w:rPr>
              <w:t xml:space="preserve">Historical Control Arm) OR (External Control Arm) OR (Synthetic control arm) OR (Historical control data) OR OR (Companion dataset) 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40027" w14:textId="77777777" w:rsidR="00D84D3B" w:rsidRPr="00E0577E" w:rsidRDefault="00D84D3B" w:rsidP="00D84D3B">
            <w:pPr>
              <w:rPr>
                <w:rFonts w:cstheme="minorHAnsi"/>
                <w:color w:val="000000" w:themeColor="text1"/>
              </w:rPr>
            </w:pPr>
            <w:r w:rsidRPr="00E0577E">
              <w:rPr>
                <w:rFonts w:cstheme="minorHAnsi"/>
                <w:color w:val="2D2D2D"/>
                <w:shd w:val="clear" w:color="auto" w:fill="FFFFFF"/>
              </w:rPr>
              <w:t> [mp=ti, ab, hw, tn, ot, dm, mf, dv, kf, fx, dq, bt, nm, ox, px, rx, an, ui, sy]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695E9" w14:textId="77777777" w:rsidR="00D84D3B" w:rsidRPr="00E0577E" w:rsidRDefault="00D84D3B" w:rsidP="00D84D3B">
            <w:pPr>
              <w:rPr>
                <w:rFonts w:cstheme="minorHAnsi"/>
                <w:color w:val="000000" w:themeColor="text1"/>
              </w:rPr>
            </w:pPr>
            <w:r w:rsidRPr="00E0577E">
              <w:rPr>
                <w:rFonts w:cstheme="minorHAnsi"/>
                <w:color w:val="000000" w:themeColor="text1"/>
              </w:rPr>
              <w:t>EMBASE, MEDLINE, SCOPUS, Web of Science</w:t>
            </w:r>
          </w:p>
          <w:p w14:paraId="7AF1D8E4" w14:textId="77777777" w:rsidR="00D84D3B" w:rsidRPr="00E0577E" w:rsidRDefault="00D84D3B" w:rsidP="00D84D3B">
            <w:pPr>
              <w:rPr>
                <w:rFonts w:cstheme="minorHAnsi"/>
                <w:color w:val="2D2D2D"/>
                <w:shd w:val="clear" w:color="auto" w:fill="FFFFFF"/>
              </w:rPr>
            </w:pPr>
          </w:p>
        </w:tc>
      </w:tr>
      <w:tr w:rsidR="00D84D3B" w14:paraId="018EC79C" w14:textId="77777777" w:rsidTr="00D84D3B">
        <w:trPr>
          <w:trHeight w:val="392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CC9C1" w14:textId="77777777" w:rsidR="00D84D3B" w:rsidRPr="00E0577E" w:rsidRDefault="00D84D3B" w:rsidP="00D84D3B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E0577E">
              <w:rPr>
                <w:rFonts w:cstheme="minorHAnsi"/>
                <w:color w:val="000000" w:themeColor="text1"/>
                <w:shd w:val="clear" w:color="auto" w:fill="FFFFFF"/>
              </w:rPr>
              <w:t>Aggregation of search terms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4B4B4" w14:textId="77777777" w:rsidR="00D84D3B" w:rsidRPr="00E0577E" w:rsidRDefault="00D84D3B" w:rsidP="00D84D3B">
            <w:pPr>
              <w:rPr>
                <w:rFonts w:cstheme="minorHAnsi"/>
                <w:color w:val="000000" w:themeColor="text1"/>
              </w:rPr>
            </w:pPr>
            <w:r w:rsidRPr="00E0577E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4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50AB8" w14:textId="77777777" w:rsidR="00D84D3B" w:rsidRPr="00E0577E" w:rsidRDefault="00D84D3B" w:rsidP="00D84D3B">
            <w:pPr>
              <w:rPr>
                <w:rFonts w:cstheme="minorHAnsi"/>
                <w:color w:val="000000" w:themeColor="text1"/>
              </w:rPr>
            </w:pPr>
            <w:r w:rsidRPr="00E0577E">
              <w:rPr>
                <w:rFonts w:cstheme="minorHAnsi"/>
                <w:color w:val="000000" w:themeColor="text1"/>
              </w:rPr>
              <w:t xml:space="preserve">1 AND 2 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930ED" w14:textId="77777777" w:rsidR="00D84D3B" w:rsidRPr="00E0577E" w:rsidRDefault="00D84D3B" w:rsidP="00D84D3B">
            <w:pPr>
              <w:jc w:val="center"/>
              <w:rPr>
                <w:rFonts w:cstheme="minorHAnsi"/>
                <w:color w:val="000000" w:themeColor="text1"/>
              </w:rPr>
            </w:pPr>
            <w:r w:rsidRPr="00E0577E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6DD27" w14:textId="77777777" w:rsidR="00D84D3B" w:rsidRPr="00E0577E" w:rsidRDefault="00D84D3B" w:rsidP="00D84D3B">
            <w:pPr>
              <w:jc w:val="center"/>
              <w:rPr>
                <w:rFonts w:cstheme="minorHAnsi"/>
                <w:color w:val="000000" w:themeColor="text1"/>
              </w:rPr>
            </w:pPr>
            <w:r w:rsidRPr="00E0577E">
              <w:rPr>
                <w:rFonts w:cstheme="minorHAnsi"/>
                <w:color w:val="000000" w:themeColor="text1"/>
              </w:rPr>
              <w:t>-</w:t>
            </w:r>
          </w:p>
        </w:tc>
      </w:tr>
    </w:tbl>
    <w:p w14:paraId="4D0557D5" w14:textId="77777777" w:rsidR="00D84D3B" w:rsidRDefault="00D84D3B" w:rsidP="00D84D3B"/>
    <w:p w14:paraId="61077532" w14:textId="77777777" w:rsidR="00D84D3B" w:rsidRDefault="00D84D3B" w:rsidP="00D84D3B"/>
    <w:p w14:paraId="7627F1CD" w14:textId="77777777" w:rsidR="00D84D3B" w:rsidRDefault="00D84D3B" w:rsidP="00D84D3B">
      <w:pPr>
        <w:rPr>
          <w:b/>
        </w:rPr>
      </w:pPr>
    </w:p>
    <w:p w14:paraId="7574423A" w14:textId="77777777" w:rsidR="00D84D3B" w:rsidRDefault="00D84D3B" w:rsidP="00D84D3B">
      <w:pPr>
        <w:rPr>
          <w:b/>
        </w:rPr>
      </w:pPr>
    </w:p>
    <w:p w14:paraId="081D958C" w14:textId="77777777" w:rsidR="00D84D3B" w:rsidRDefault="00D84D3B" w:rsidP="00D84D3B">
      <w:pPr>
        <w:rPr>
          <w:b/>
        </w:rPr>
      </w:pPr>
    </w:p>
    <w:p w14:paraId="71FED3AE" w14:textId="77777777" w:rsidR="00D84D3B" w:rsidRDefault="00D84D3B" w:rsidP="00D84D3B">
      <w:pPr>
        <w:rPr>
          <w:b/>
        </w:rPr>
      </w:pPr>
    </w:p>
    <w:p w14:paraId="580BA069" w14:textId="77777777" w:rsidR="00D84D3B" w:rsidRDefault="00D84D3B" w:rsidP="00D84D3B">
      <w:pPr>
        <w:rPr>
          <w:b/>
        </w:rPr>
      </w:pPr>
    </w:p>
    <w:p w14:paraId="5115D30E" w14:textId="77777777" w:rsidR="00D84D3B" w:rsidRDefault="00D84D3B" w:rsidP="00D84D3B">
      <w:pPr>
        <w:rPr>
          <w:b/>
        </w:rPr>
      </w:pPr>
    </w:p>
    <w:p w14:paraId="4D4EA40A" w14:textId="77777777" w:rsidR="00D84D3B" w:rsidRDefault="00D84D3B" w:rsidP="00D84D3B">
      <w:pPr>
        <w:rPr>
          <w:b/>
        </w:rPr>
      </w:pPr>
    </w:p>
    <w:p w14:paraId="5CF7F94F" w14:textId="77777777" w:rsidR="00D84D3B" w:rsidRDefault="00D84D3B" w:rsidP="00D84D3B">
      <w:pPr>
        <w:rPr>
          <w:b/>
        </w:rPr>
      </w:pPr>
    </w:p>
    <w:p w14:paraId="30243832" w14:textId="77777777" w:rsidR="00D84D3B" w:rsidRDefault="00D84D3B" w:rsidP="00D84D3B">
      <w:pPr>
        <w:rPr>
          <w:b/>
        </w:rPr>
      </w:pPr>
    </w:p>
    <w:p w14:paraId="788CB099" w14:textId="77777777" w:rsidR="00D84D3B" w:rsidRDefault="00D84D3B" w:rsidP="00D84D3B">
      <w:pPr>
        <w:rPr>
          <w:b/>
        </w:rPr>
      </w:pPr>
    </w:p>
    <w:p w14:paraId="485FE700" w14:textId="77777777" w:rsidR="00D84D3B" w:rsidRDefault="00D84D3B" w:rsidP="00D84D3B">
      <w:pPr>
        <w:rPr>
          <w:b/>
        </w:rPr>
      </w:pPr>
    </w:p>
    <w:p w14:paraId="222DC9F0" w14:textId="77777777" w:rsidR="00D84D3B" w:rsidRDefault="00D84D3B" w:rsidP="00D84D3B">
      <w:pPr>
        <w:rPr>
          <w:b/>
        </w:rPr>
      </w:pPr>
    </w:p>
    <w:p w14:paraId="51A8B4FB" w14:textId="77777777" w:rsidR="00D84D3B" w:rsidRDefault="00D84D3B" w:rsidP="00D84D3B">
      <w:pPr>
        <w:rPr>
          <w:b/>
        </w:rPr>
      </w:pPr>
    </w:p>
    <w:p w14:paraId="5033F53F" w14:textId="77777777" w:rsidR="00D84D3B" w:rsidRDefault="00D84D3B" w:rsidP="00D84D3B">
      <w:pPr>
        <w:rPr>
          <w:b/>
        </w:rPr>
      </w:pPr>
    </w:p>
    <w:p w14:paraId="6CBECE06" w14:textId="77777777" w:rsidR="00D84D3B" w:rsidRDefault="00D84D3B" w:rsidP="00D84D3B">
      <w:pPr>
        <w:rPr>
          <w:b/>
        </w:rPr>
      </w:pPr>
    </w:p>
    <w:p w14:paraId="74545996" w14:textId="77777777" w:rsidR="00D84D3B" w:rsidRPr="00E0577E" w:rsidRDefault="00D84D3B" w:rsidP="00D84D3B">
      <w:pPr>
        <w:rPr>
          <w:bCs/>
        </w:rPr>
      </w:pPr>
      <w:r>
        <w:rPr>
          <w:b/>
        </w:rPr>
        <w:lastRenderedPageBreak/>
        <w:t>Supplementary T</w:t>
      </w:r>
      <w:r w:rsidRPr="7D39793D">
        <w:rPr>
          <w:b/>
        </w:rPr>
        <w:t xml:space="preserve">able </w:t>
      </w:r>
      <w:r>
        <w:rPr>
          <w:b/>
        </w:rPr>
        <w:t>2</w:t>
      </w:r>
      <w:r w:rsidRPr="7D39793D">
        <w:rPr>
          <w:b/>
        </w:rPr>
        <w:t>.</w:t>
      </w:r>
      <w:r>
        <w:rPr>
          <w:b/>
        </w:rPr>
        <w:t xml:space="preserve"> </w:t>
      </w:r>
      <w:r w:rsidRPr="00E0577E">
        <w:rPr>
          <w:bCs/>
        </w:rPr>
        <w:t>S</w:t>
      </w:r>
      <w:r>
        <w:rPr>
          <w:bCs/>
        </w:rPr>
        <w:t>ummary of the</w:t>
      </w:r>
      <w:r w:rsidRPr="00E0577E">
        <w:rPr>
          <w:bCs/>
        </w:rPr>
        <w:t xml:space="preserve"> </w:t>
      </w:r>
      <w:r>
        <w:rPr>
          <w:bCs/>
        </w:rPr>
        <w:t>c</w:t>
      </w:r>
      <w:r w:rsidRPr="00E0577E">
        <w:rPr>
          <w:bCs/>
        </w:rPr>
        <w:t xml:space="preserve">haracteristics and </w:t>
      </w:r>
      <w:r>
        <w:rPr>
          <w:bCs/>
        </w:rPr>
        <w:t>g</w:t>
      </w:r>
      <w:r w:rsidRPr="00E0577E">
        <w:rPr>
          <w:bCs/>
        </w:rPr>
        <w:t xml:space="preserve">eneral </w:t>
      </w:r>
      <w:r>
        <w:rPr>
          <w:bCs/>
        </w:rPr>
        <w:t>p</w:t>
      </w:r>
      <w:r w:rsidRPr="00E0577E">
        <w:rPr>
          <w:bCs/>
        </w:rPr>
        <w:t xml:space="preserve">arameters of the </w:t>
      </w:r>
      <w:r>
        <w:rPr>
          <w:bCs/>
        </w:rPr>
        <w:t>23</w:t>
      </w:r>
      <w:r w:rsidRPr="00E0577E">
        <w:rPr>
          <w:bCs/>
        </w:rPr>
        <w:t xml:space="preserve"> </w:t>
      </w:r>
      <w:r>
        <w:rPr>
          <w:bCs/>
        </w:rPr>
        <w:t>studies utilizing s</w:t>
      </w:r>
      <w:r w:rsidRPr="00E0577E">
        <w:rPr>
          <w:bCs/>
        </w:rPr>
        <w:t xml:space="preserve">ynesthetic </w:t>
      </w:r>
      <w:r>
        <w:rPr>
          <w:bCs/>
        </w:rPr>
        <w:t>c</w:t>
      </w:r>
      <w:r w:rsidRPr="00E0577E">
        <w:rPr>
          <w:bCs/>
        </w:rPr>
        <w:t xml:space="preserve">ontrol </w:t>
      </w:r>
      <w:r>
        <w:rPr>
          <w:bCs/>
        </w:rPr>
        <w:t>arms</w:t>
      </w:r>
      <w:r w:rsidRPr="00E0577E">
        <w:rPr>
          <w:bCs/>
        </w:rPr>
        <w:t xml:space="preserve"> in Cancer Research</w:t>
      </w:r>
    </w:p>
    <w:tbl>
      <w:tblPr>
        <w:tblStyle w:val="TableGrid"/>
        <w:tblpPr w:leftFromText="180" w:rightFromText="180" w:vertAnchor="text" w:horzAnchor="margin" w:tblpXSpec="center" w:tblpY="606"/>
        <w:tblW w:w="1491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04"/>
        <w:gridCol w:w="1241"/>
        <w:gridCol w:w="2731"/>
        <w:gridCol w:w="2780"/>
        <w:gridCol w:w="1328"/>
        <w:gridCol w:w="1346"/>
        <w:gridCol w:w="1347"/>
        <w:gridCol w:w="1134"/>
        <w:gridCol w:w="1134"/>
        <w:gridCol w:w="1170"/>
      </w:tblGrid>
      <w:tr w:rsidR="00D84D3B" w:rsidRPr="00D35B40" w14:paraId="2E49070F" w14:textId="77777777" w:rsidTr="3E218E83">
        <w:trPr>
          <w:trHeight w:val="206"/>
        </w:trPr>
        <w:tc>
          <w:tcPr>
            <w:tcW w:w="704" w:type="dxa"/>
            <w:vMerge w:val="restart"/>
          </w:tcPr>
          <w:p w14:paraId="62FDB851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bookmarkStart w:id="0" w:name="_Hlk133315076"/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Authors</w:t>
            </w:r>
          </w:p>
        </w:tc>
        <w:tc>
          <w:tcPr>
            <w:tcW w:w="1241" w:type="dxa"/>
            <w:vMerge w:val="restart"/>
          </w:tcPr>
          <w:p w14:paraId="3A94D9C3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Patient (No.)</w:t>
            </w:r>
          </w:p>
          <w:p w14:paraId="7B72DB9D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Total; treatment arm; historical control arm</w:t>
            </w:r>
          </w:p>
        </w:tc>
        <w:tc>
          <w:tcPr>
            <w:tcW w:w="2731" w:type="dxa"/>
            <w:vMerge w:val="restart"/>
          </w:tcPr>
          <w:p w14:paraId="006004B5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Aim of study</w:t>
            </w:r>
          </w:p>
        </w:tc>
        <w:tc>
          <w:tcPr>
            <w:tcW w:w="2780" w:type="dxa"/>
            <w:vMerge w:val="restart"/>
          </w:tcPr>
          <w:p w14:paraId="7EA1522A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Inclusion</w:t>
            </w:r>
          </w:p>
          <w:p w14:paraId="0DDA213B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criteria</w:t>
            </w:r>
          </w:p>
        </w:tc>
        <w:tc>
          <w:tcPr>
            <w:tcW w:w="1328" w:type="dxa"/>
            <w:vMerge w:val="restart"/>
          </w:tcPr>
          <w:p w14:paraId="04397BA0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Exclusion</w:t>
            </w:r>
          </w:p>
          <w:p w14:paraId="2C485C87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criteria</w:t>
            </w:r>
          </w:p>
        </w:tc>
        <w:tc>
          <w:tcPr>
            <w:tcW w:w="2693" w:type="dxa"/>
            <w:gridSpan w:val="2"/>
          </w:tcPr>
          <w:p w14:paraId="6F1271BE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Date of data collected</w:t>
            </w:r>
          </w:p>
        </w:tc>
        <w:tc>
          <w:tcPr>
            <w:tcW w:w="2268" w:type="dxa"/>
            <w:gridSpan w:val="2"/>
          </w:tcPr>
          <w:p w14:paraId="31A289E6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Intervention</w:t>
            </w:r>
          </w:p>
        </w:tc>
        <w:tc>
          <w:tcPr>
            <w:tcW w:w="1170" w:type="dxa"/>
            <w:vMerge w:val="restart"/>
          </w:tcPr>
          <w:p w14:paraId="43910A68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Line of therapy (1L,2</w:t>
            </w:r>
            <w:proofErr w:type="gramStart"/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L,etc.</w:t>
            </w:r>
            <w:proofErr w:type="gramEnd"/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)</w:t>
            </w:r>
          </w:p>
        </w:tc>
      </w:tr>
      <w:tr w:rsidR="00D84D3B" w:rsidRPr="00D35B40" w14:paraId="79A838F9" w14:textId="77777777" w:rsidTr="3E218E83">
        <w:trPr>
          <w:trHeight w:val="206"/>
        </w:trPr>
        <w:tc>
          <w:tcPr>
            <w:tcW w:w="704" w:type="dxa"/>
            <w:vMerge/>
          </w:tcPr>
          <w:p w14:paraId="42A084AB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241" w:type="dxa"/>
            <w:vMerge/>
          </w:tcPr>
          <w:p w14:paraId="230E7322" w14:textId="77777777" w:rsidR="00D84D3B" w:rsidRPr="00D35B40" w:rsidRDefault="00D84D3B" w:rsidP="007C29F1">
            <w:pPr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31" w:type="dxa"/>
            <w:vMerge/>
          </w:tcPr>
          <w:p w14:paraId="7C639F1D" w14:textId="77777777" w:rsidR="00D84D3B" w:rsidRPr="00D35B40" w:rsidRDefault="00D84D3B" w:rsidP="007C29F1">
            <w:pPr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780" w:type="dxa"/>
            <w:vMerge/>
          </w:tcPr>
          <w:p w14:paraId="14DC0B7B" w14:textId="77777777" w:rsidR="00D84D3B" w:rsidRPr="00D35B40" w:rsidRDefault="00D84D3B" w:rsidP="007C29F1">
            <w:pPr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28" w:type="dxa"/>
            <w:vMerge/>
          </w:tcPr>
          <w:p w14:paraId="58B12F8B" w14:textId="77777777" w:rsidR="00D84D3B" w:rsidRPr="00D35B40" w:rsidRDefault="00D84D3B" w:rsidP="007C29F1">
            <w:pPr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346" w:type="dxa"/>
          </w:tcPr>
          <w:p w14:paraId="2079DABD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Treatment</w:t>
            </w:r>
          </w:p>
          <w:p w14:paraId="7DC94612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arm</w:t>
            </w:r>
          </w:p>
        </w:tc>
        <w:tc>
          <w:tcPr>
            <w:tcW w:w="1347" w:type="dxa"/>
          </w:tcPr>
          <w:p w14:paraId="2D921055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Historical control arm</w:t>
            </w:r>
          </w:p>
        </w:tc>
        <w:tc>
          <w:tcPr>
            <w:tcW w:w="1134" w:type="dxa"/>
          </w:tcPr>
          <w:p w14:paraId="57896704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Treatment</w:t>
            </w:r>
          </w:p>
          <w:p w14:paraId="4D41F1FF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 xml:space="preserve"> arm</w:t>
            </w:r>
          </w:p>
        </w:tc>
        <w:tc>
          <w:tcPr>
            <w:tcW w:w="1134" w:type="dxa"/>
          </w:tcPr>
          <w:p w14:paraId="75EDB2E7" w14:textId="77777777" w:rsidR="00D84D3B" w:rsidRPr="00D35B40" w:rsidRDefault="00D84D3B" w:rsidP="007C29F1">
            <w:pPr>
              <w:jc w:val="center"/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 xml:space="preserve">Historical </w:t>
            </w:r>
          </w:p>
          <w:p w14:paraId="3AF53E01" w14:textId="77777777" w:rsidR="00D84D3B" w:rsidRPr="00D35B40" w:rsidRDefault="00D84D3B" w:rsidP="007C29F1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control arm</w:t>
            </w:r>
          </w:p>
        </w:tc>
        <w:tc>
          <w:tcPr>
            <w:tcW w:w="1170" w:type="dxa"/>
            <w:vMerge/>
          </w:tcPr>
          <w:p w14:paraId="6D589064" w14:textId="77777777" w:rsidR="00D84D3B" w:rsidRPr="00D35B40" w:rsidRDefault="00D84D3B" w:rsidP="007C29F1">
            <w:pPr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</w:p>
        </w:tc>
      </w:tr>
      <w:tr w:rsidR="00D84D3B" w:rsidRPr="00D35B40" w14:paraId="6A99CCED" w14:textId="77777777" w:rsidTr="3E218E83">
        <w:trPr>
          <w:trHeight w:val="1069"/>
        </w:trPr>
        <w:tc>
          <w:tcPr>
            <w:tcW w:w="704" w:type="dxa"/>
          </w:tcPr>
          <w:p w14:paraId="459E90FB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5">
              <w:r w:rsidR="00D84D3B" w:rsidRPr="186A0DC4">
                <w:rPr>
                  <w:rStyle w:val="Hyperlink"/>
                  <w:sz w:val="14"/>
                  <w:szCs w:val="14"/>
                </w:rPr>
                <w:t>Bazzell et al., 2022</w:t>
              </w:r>
            </w:hyperlink>
          </w:p>
        </w:tc>
        <w:tc>
          <w:tcPr>
            <w:tcW w:w="1241" w:type="dxa"/>
          </w:tcPr>
          <w:p w14:paraId="6F2CD601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83, 36, 47</w:t>
            </w:r>
          </w:p>
        </w:tc>
        <w:tc>
          <w:tcPr>
            <w:tcW w:w="2731" w:type="dxa"/>
          </w:tcPr>
          <w:p w14:paraId="261AE8F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Determine the effectiveness of deferring the initiation of Midostaurin until after induction therapy and to subsequently utilize sorafenib as maintenance therapy in </w:t>
            </w:r>
            <w:r w:rsidRPr="00D35B40">
              <w:rPr>
                <w:rFonts w:eastAsia="Times New Roman" w:cstheme="minorHAnsi"/>
                <w:color w:val="000000" w:themeColor="text1"/>
                <w:sz w:val="14"/>
                <w:szCs w:val="14"/>
                <w:lang w:eastAsia="en-CA"/>
              </w:rPr>
              <w:t xml:space="preserve">FLT3+ AML patients 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compared to historical control patients who did not receive FLT3 inhibitors.</w:t>
            </w:r>
          </w:p>
          <w:p w14:paraId="7168F8D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2780" w:type="dxa"/>
          </w:tcPr>
          <w:p w14:paraId="63203703" w14:textId="77777777" w:rsidR="00D84D3B" w:rsidRPr="00D35B40" w:rsidRDefault="00D84D3B" w:rsidP="00D84D3B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Newly 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≥ 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8 years of age diagnosed AML patients with FLT3 internal tandem duplications (ITD) / tyrosine kinase domain (TKD) mutations</w:t>
            </w:r>
          </w:p>
          <w:p w14:paraId="65EB4A53" w14:textId="77777777" w:rsidR="00D84D3B" w:rsidRPr="00D35B40" w:rsidRDefault="00D84D3B" w:rsidP="00D84D3B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Positive for a FLT3 mutation on molecular analysis</w:t>
            </w:r>
          </w:p>
          <w:p w14:paraId="0E8F42FF" w14:textId="77777777" w:rsidR="00D84D3B" w:rsidRPr="00D35B40" w:rsidRDefault="00D84D3B" w:rsidP="00D84D3B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Treated with intensive '3+7' daunorubicin and cytarabine induction chemotherapy </w:t>
            </w:r>
          </w:p>
        </w:tc>
        <w:tc>
          <w:tcPr>
            <w:tcW w:w="1328" w:type="dxa"/>
          </w:tcPr>
          <w:p w14:paraId="2909F93E" w14:textId="77777777" w:rsidR="00D84D3B" w:rsidRPr="00D35B40" w:rsidRDefault="00D84D3B" w:rsidP="00D84D3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Had wild-type FLT3 AML</w:t>
            </w:r>
          </w:p>
          <w:p w14:paraId="7EAB99BC" w14:textId="77777777" w:rsidR="00D84D3B" w:rsidRPr="00D35B40" w:rsidRDefault="00D84D3B" w:rsidP="00D84D3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Received induction chemotherapy at an outside institution.</w:t>
            </w:r>
          </w:p>
          <w:p w14:paraId="1835B5D0" w14:textId="77777777" w:rsidR="00D84D3B" w:rsidRPr="00D35B40" w:rsidRDefault="00D84D3B" w:rsidP="00D84D3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ursued treatment on a clinical trial</w:t>
            </w:r>
          </w:p>
          <w:p w14:paraId="5F8CB16C" w14:textId="77777777" w:rsidR="00D84D3B" w:rsidRPr="00D35B40" w:rsidRDefault="00D84D3B" w:rsidP="00D84D3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Had insufficient records to facilitate data collection</w:t>
            </w:r>
          </w:p>
        </w:tc>
        <w:tc>
          <w:tcPr>
            <w:tcW w:w="1346" w:type="dxa"/>
          </w:tcPr>
          <w:p w14:paraId="337F534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January 2010- December 2019</w:t>
            </w:r>
          </w:p>
        </w:tc>
        <w:tc>
          <w:tcPr>
            <w:tcW w:w="1347" w:type="dxa"/>
          </w:tcPr>
          <w:p w14:paraId="36AB8D5C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January 2010- May 2017</w:t>
            </w:r>
          </w:p>
        </w:tc>
        <w:tc>
          <w:tcPr>
            <w:tcW w:w="1134" w:type="dxa"/>
          </w:tcPr>
          <w:p w14:paraId="6E5ADAD6" w14:textId="77777777" w:rsidR="00D84D3B" w:rsidRPr="00D35B40" w:rsidRDefault="00D84D3B" w:rsidP="007C29F1">
            <w:pPr>
              <w:tabs>
                <w:tab w:val="left" w:pos="379"/>
              </w:tabs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FLT3 inhibitor </w:t>
            </w:r>
          </w:p>
        </w:tc>
        <w:tc>
          <w:tcPr>
            <w:tcW w:w="1134" w:type="dxa"/>
          </w:tcPr>
          <w:p w14:paraId="2E8A2A78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SOC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170" w:type="dxa"/>
          </w:tcPr>
          <w:p w14:paraId="058C18A3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2L </w:t>
            </w:r>
          </w:p>
        </w:tc>
      </w:tr>
      <w:tr w:rsidR="00D84D3B" w:rsidRPr="00D35B40" w14:paraId="7596AF59" w14:textId="77777777" w:rsidTr="3E218E83">
        <w:trPr>
          <w:trHeight w:val="614"/>
        </w:trPr>
        <w:tc>
          <w:tcPr>
            <w:tcW w:w="704" w:type="dxa"/>
          </w:tcPr>
          <w:p w14:paraId="29578447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6">
              <w:r w:rsidR="00D84D3B" w:rsidRPr="186A0DC4">
                <w:rPr>
                  <w:rStyle w:val="Hyperlink"/>
                  <w:sz w:val="14"/>
                  <w:szCs w:val="14"/>
                </w:rPr>
                <w:t>Cox et al., 2006</w:t>
              </w:r>
            </w:hyperlink>
          </w:p>
        </w:tc>
        <w:tc>
          <w:tcPr>
            <w:tcW w:w="1241" w:type="dxa"/>
          </w:tcPr>
          <w:p w14:paraId="1D7A6C04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2447, 1854, 593</w:t>
            </w:r>
          </w:p>
        </w:tc>
        <w:tc>
          <w:tcPr>
            <w:tcW w:w="2731" w:type="dxa"/>
          </w:tcPr>
          <w:p w14:paraId="7C8E8F38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To compare the survival outcomes of node-negative patients who received a sentinel lymph node (SLN) biopsy with historical control data of node-negative patients who received routine complete axillary lymph node dissection (CALND) in the pre-SLN biopsy era.</w:t>
            </w:r>
          </w:p>
        </w:tc>
        <w:tc>
          <w:tcPr>
            <w:tcW w:w="2780" w:type="dxa"/>
          </w:tcPr>
          <w:p w14:paraId="04195946" w14:textId="77777777" w:rsidR="00D84D3B" w:rsidRPr="00D35B40" w:rsidRDefault="00D84D3B" w:rsidP="00D84D3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atients between the age of 25-94</w:t>
            </w:r>
          </w:p>
          <w:p w14:paraId="5B8284B5" w14:textId="77777777" w:rsidR="00D84D3B" w:rsidRPr="00D35B40" w:rsidRDefault="00D84D3B" w:rsidP="00D84D3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Treated at their institution from January 1986 to 2004</w:t>
            </w:r>
          </w:p>
          <w:p w14:paraId="3929E906" w14:textId="77777777" w:rsidR="00D84D3B" w:rsidRPr="00D35B40" w:rsidRDefault="00D84D3B" w:rsidP="00D84D3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Treated with CALND or SLN</w:t>
            </w:r>
          </w:p>
        </w:tc>
        <w:tc>
          <w:tcPr>
            <w:tcW w:w="1328" w:type="dxa"/>
          </w:tcPr>
          <w:p w14:paraId="17DD59C8" w14:textId="77777777" w:rsidR="00D84D3B" w:rsidRPr="00D35B40" w:rsidRDefault="00D84D3B" w:rsidP="00D84D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atients with</w:t>
            </w:r>
          </w:p>
          <w:p w14:paraId="21CA15E4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inflammatory T3 and T4 disease</w:t>
            </w:r>
          </w:p>
        </w:tc>
        <w:tc>
          <w:tcPr>
            <w:tcW w:w="1346" w:type="dxa"/>
          </w:tcPr>
          <w:p w14:paraId="60B68333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January 1986-May 2004</w:t>
            </w:r>
          </w:p>
        </w:tc>
        <w:tc>
          <w:tcPr>
            <w:tcW w:w="1347" w:type="dxa"/>
          </w:tcPr>
          <w:p w14:paraId="54D41E48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January 1986-May 2004</w:t>
            </w:r>
          </w:p>
        </w:tc>
        <w:tc>
          <w:tcPr>
            <w:tcW w:w="1134" w:type="dxa"/>
          </w:tcPr>
          <w:p w14:paraId="689A996E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SLN Biopsy </w:t>
            </w:r>
          </w:p>
        </w:tc>
        <w:tc>
          <w:tcPr>
            <w:tcW w:w="1134" w:type="dxa"/>
          </w:tcPr>
          <w:p w14:paraId="0DFCF2AC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CALND + (Lumpectomy or mastectomy)</w:t>
            </w:r>
          </w:p>
        </w:tc>
        <w:tc>
          <w:tcPr>
            <w:tcW w:w="1170" w:type="dxa"/>
          </w:tcPr>
          <w:p w14:paraId="3BF65E91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L</w:t>
            </w:r>
          </w:p>
        </w:tc>
      </w:tr>
      <w:tr w:rsidR="00D84D3B" w:rsidRPr="00D35B40" w14:paraId="67ABD2B4" w14:textId="77777777" w:rsidTr="3E218E83">
        <w:trPr>
          <w:trHeight w:val="373"/>
        </w:trPr>
        <w:tc>
          <w:tcPr>
            <w:tcW w:w="704" w:type="dxa"/>
          </w:tcPr>
          <w:p w14:paraId="30D1DEE5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7">
              <w:r w:rsidR="00D84D3B" w:rsidRPr="186A0DC4">
                <w:rPr>
                  <w:rStyle w:val="Hyperlink"/>
                  <w:sz w:val="14"/>
                  <w:szCs w:val="14"/>
                </w:rPr>
                <w:t>Cupples et al., 2005</w:t>
              </w:r>
            </w:hyperlink>
          </w:p>
        </w:tc>
        <w:tc>
          <w:tcPr>
            <w:tcW w:w="1241" w:type="dxa"/>
          </w:tcPr>
          <w:p w14:paraId="7E60D0E1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27274, 19402, 7872</w:t>
            </w:r>
          </w:p>
        </w:tc>
        <w:tc>
          <w:tcPr>
            <w:tcW w:w="2731" w:type="dxa"/>
          </w:tcPr>
          <w:p w14:paraId="633A31D6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The aim of this study is to assess the effectiveness of computer-aided </w:t>
            </w:r>
            <w:proofErr w:type="gramStart"/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detection  (</w:t>
            </w:r>
            <w:proofErr w:type="gramEnd"/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CAD) system compared to radiologists’ judgment on screening outcomes in a regional mammography program.</w:t>
            </w:r>
          </w:p>
        </w:tc>
        <w:tc>
          <w:tcPr>
            <w:tcW w:w="2780" w:type="dxa"/>
          </w:tcPr>
          <w:p w14:paraId="4A96C060" w14:textId="77777777" w:rsidR="00D84D3B" w:rsidRPr="00D35B40" w:rsidRDefault="00D84D3B" w:rsidP="00D84D3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Aged 35-90 (40-90 </w:t>
            </w:r>
            <w:proofErr w:type="gramStart"/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re CAD</w:t>
            </w:r>
            <w:proofErr w:type="gramEnd"/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, 35-90 CAD)</w:t>
            </w:r>
          </w:p>
          <w:p w14:paraId="145EF05B" w14:textId="77777777" w:rsidR="00D84D3B" w:rsidRPr="00D35B40" w:rsidRDefault="00D84D3B" w:rsidP="00D84D3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hysician-referred asymptomatic women</w:t>
            </w:r>
          </w:p>
          <w:p w14:paraId="19377F7E" w14:textId="77777777" w:rsidR="00D84D3B" w:rsidRPr="00D35B40" w:rsidRDefault="00D84D3B" w:rsidP="00D84D3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atients from the main breast center and three affiliated off-site screening facilities.</w:t>
            </w:r>
          </w:p>
        </w:tc>
        <w:tc>
          <w:tcPr>
            <w:tcW w:w="1328" w:type="dxa"/>
          </w:tcPr>
          <w:p w14:paraId="0122D39A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clinical symptoms (i.e., palpable lump, skin thickening, nipple discharge)</w:t>
            </w:r>
          </w:p>
          <w:p w14:paraId="301C71B8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  <w:p w14:paraId="4E437137" w14:textId="77777777" w:rsidR="00D84D3B" w:rsidRPr="00D35B40" w:rsidRDefault="00D84D3B" w:rsidP="007C29F1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1346" w:type="dxa"/>
          </w:tcPr>
          <w:p w14:paraId="0C5B3A5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January 1999-December 2001</w:t>
            </w:r>
          </w:p>
        </w:tc>
        <w:tc>
          <w:tcPr>
            <w:tcW w:w="1347" w:type="dxa"/>
          </w:tcPr>
          <w:p w14:paraId="22DAC8D2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January 1998-December 2001</w:t>
            </w:r>
          </w:p>
        </w:tc>
        <w:tc>
          <w:tcPr>
            <w:tcW w:w="1134" w:type="dxa"/>
          </w:tcPr>
          <w:p w14:paraId="3E56DB42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Screening mammogram 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>+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CAD</w:t>
            </w:r>
          </w:p>
        </w:tc>
        <w:tc>
          <w:tcPr>
            <w:tcW w:w="1134" w:type="dxa"/>
          </w:tcPr>
          <w:p w14:paraId="25264AF2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Screening mammogram without CAD</w:t>
            </w:r>
          </w:p>
        </w:tc>
        <w:tc>
          <w:tcPr>
            <w:tcW w:w="1170" w:type="dxa"/>
          </w:tcPr>
          <w:p w14:paraId="4915E2D5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NA (screening procedure)</w:t>
            </w:r>
          </w:p>
        </w:tc>
      </w:tr>
      <w:tr w:rsidR="00D84D3B" w:rsidRPr="00D35B40" w14:paraId="4EE6B007" w14:textId="77777777" w:rsidTr="3E218E83">
        <w:trPr>
          <w:trHeight w:val="373"/>
        </w:trPr>
        <w:tc>
          <w:tcPr>
            <w:tcW w:w="704" w:type="dxa"/>
          </w:tcPr>
          <w:p w14:paraId="45BF2E9D" w14:textId="33B442B4" w:rsidR="00D84D3B" w:rsidRDefault="6BBB4B8A" w:rsidP="007C29F1">
            <w:r w:rsidRPr="3E218E83">
              <w:rPr>
                <w:sz w:val="14"/>
                <w:szCs w:val="14"/>
              </w:rPr>
              <w:t>*</w:t>
            </w:r>
            <w:hyperlink r:id="rId8">
              <w:r w:rsidR="41174FEF" w:rsidRPr="3E218E83">
                <w:rPr>
                  <w:rStyle w:val="Hyperlink"/>
                  <w:sz w:val="14"/>
                  <w:szCs w:val="14"/>
                </w:rPr>
                <w:t>Davies et al.</w:t>
              </w:r>
            </w:hyperlink>
            <w:r w:rsidR="41174FEF" w:rsidRPr="3E218E83">
              <w:rPr>
                <w:sz w:val="14"/>
                <w:szCs w:val="14"/>
              </w:rPr>
              <w:t xml:space="preserve"> </w:t>
            </w:r>
            <w:r w:rsidR="549AB9EE" w:rsidRPr="3E218E83">
              <w:rPr>
                <w:sz w:val="14"/>
                <w:szCs w:val="14"/>
              </w:rPr>
              <w:t>2018</w:t>
            </w:r>
          </w:p>
        </w:tc>
        <w:tc>
          <w:tcPr>
            <w:tcW w:w="1241" w:type="dxa"/>
          </w:tcPr>
          <w:p w14:paraId="526C141A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 xml:space="preserve">250, </w:t>
            </w:r>
            <w:r w:rsidRPr="004A2886">
              <w:rPr>
                <w:rFonts w:cstheme="minorHAnsi"/>
                <w:color w:val="000000" w:themeColor="text1"/>
                <w:sz w:val="14"/>
                <w:szCs w:val="14"/>
              </w:rPr>
              <w:t>183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 xml:space="preserve">, 67 </w:t>
            </w:r>
          </w:p>
        </w:tc>
        <w:tc>
          <w:tcPr>
            <w:tcW w:w="2731" w:type="dxa"/>
          </w:tcPr>
          <w:p w14:paraId="174C05D6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1B4055">
              <w:rPr>
                <w:rFonts w:cstheme="minorHAnsi"/>
                <w:color w:val="000000" w:themeColor="text1"/>
                <w:sz w:val="14"/>
                <w:szCs w:val="14"/>
              </w:rPr>
              <w:t>To compare the overall survival of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 xml:space="preserve"> </w:t>
            </w:r>
            <w:r w:rsidRPr="001B4055">
              <w:rPr>
                <w:rFonts w:cstheme="minorHAnsi"/>
                <w:color w:val="000000" w:themeColor="text1"/>
                <w:sz w:val="14"/>
                <w:szCs w:val="14"/>
              </w:rPr>
              <w:t>anaplastic lymphoma kinase-positive non-small-cell lung cancer patients who received alectinib with those who received ceritinib</w:t>
            </w:r>
          </w:p>
        </w:tc>
        <w:tc>
          <w:tcPr>
            <w:tcW w:w="2780" w:type="dxa"/>
          </w:tcPr>
          <w:p w14:paraId="5A8894CB" w14:textId="77777777" w:rsidR="00D84D3B" w:rsidRPr="00316CCD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6CCD">
              <w:rPr>
                <w:rFonts w:cstheme="minorHAnsi"/>
                <w:color w:val="000000" w:themeColor="text1"/>
                <w:sz w:val="14"/>
                <w:szCs w:val="14"/>
              </w:rPr>
              <w:t>1.</w:t>
            </w:r>
            <w:r w:rsidRPr="00316CCD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≥</w:t>
            </w:r>
            <w:r w:rsidRPr="00316CCD">
              <w:rPr>
                <w:rFonts w:cstheme="minorHAnsi"/>
                <w:color w:val="000000" w:themeColor="text1"/>
                <w:sz w:val="14"/>
                <w:szCs w:val="14"/>
              </w:rPr>
              <w:t>18 years or older with locally advanced or metastatic </w:t>
            </w:r>
            <w:hyperlink r:id="rId9" w:tooltip="Learn more about ALK from ScienceDirect's AI-generated Topic Pages" w:history="1">
              <w:r w:rsidRPr="00316CCD">
                <w:rPr>
                  <w:rStyle w:val="Hyperlink"/>
                  <w:rFonts w:cstheme="minorHAnsi"/>
                  <w:color w:val="000000" w:themeColor="text1"/>
                  <w:sz w:val="14"/>
                  <w:szCs w:val="14"/>
                </w:rPr>
                <w:t>ALK</w:t>
              </w:r>
            </w:hyperlink>
            <w:r w:rsidRPr="00316CCD">
              <w:rPr>
                <w:rFonts w:cstheme="minorHAnsi"/>
                <w:color w:val="000000" w:themeColor="text1"/>
                <w:sz w:val="14"/>
                <w:szCs w:val="14"/>
              </w:rPr>
              <w:t>-positive NSCLC, as assessed by an FDA-</w:t>
            </w:r>
          </w:p>
          <w:p w14:paraId="44C11679" w14:textId="77777777" w:rsidR="00D84D3B" w:rsidRPr="00316CCD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6CCD">
              <w:rPr>
                <w:rFonts w:cstheme="minorHAnsi"/>
                <w:color w:val="000000" w:themeColor="text1"/>
                <w:sz w:val="14"/>
                <w:szCs w:val="14"/>
              </w:rPr>
              <w:t>approved </w:t>
            </w:r>
            <w:hyperlink r:id="rId10" w:tooltip="Learn more about fluorescence in situ hybridization from ScienceDirect's AI-generated Topic Pages" w:history="1">
              <w:r w:rsidRPr="00316CCD">
                <w:rPr>
                  <w:rStyle w:val="Hyperlink"/>
                  <w:rFonts w:cstheme="minorHAnsi"/>
                  <w:color w:val="000000" w:themeColor="text1"/>
                  <w:sz w:val="14"/>
                  <w:szCs w:val="14"/>
                </w:rPr>
                <w:t>fluorescence in situ hybridization</w:t>
              </w:r>
            </w:hyperlink>
            <w:r w:rsidRPr="00316CCD">
              <w:rPr>
                <w:rFonts w:cstheme="minorHAnsi"/>
                <w:color w:val="000000" w:themeColor="text1"/>
                <w:sz w:val="14"/>
                <w:szCs w:val="14"/>
              </w:rPr>
              <w:t xml:space="preserve"> test. </w:t>
            </w:r>
          </w:p>
          <w:p w14:paraId="3E87FAEC" w14:textId="77777777" w:rsidR="00D84D3B" w:rsidRPr="00316CCD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6CCD">
              <w:rPr>
                <w:rFonts w:cstheme="minorHAnsi"/>
                <w:color w:val="000000" w:themeColor="text1"/>
                <w:sz w:val="14"/>
                <w:szCs w:val="14"/>
              </w:rPr>
              <w:lastRenderedPageBreak/>
              <w:t>2.Eastern Cooperative </w:t>
            </w:r>
            <w:hyperlink r:id="rId11" w:tooltip="Learn more about Oncology from ScienceDirect's AI-generated Topic Pages" w:history="1">
              <w:r w:rsidRPr="00316CCD">
                <w:rPr>
                  <w:rStyle w:val="Hyperlink"/>
                  <w:rFonts w:cstheme="minorHAnsi"/>
                  <w:color w:val="000000" w:themeColor="text1"/>
                  <w:sz w:val="14"/>
                  <w:szCs w:val="14"/>
                </w:rPr>
                <w:t>Oncology</w:t>
              </w:r>
            </w:hyperlink>
            <w:r w:rsidRPr="00316CCD">
              <w:rPr>
                <w:rFonts w:cstheme="minorHAnsi"/>
                <w:color w:val="000000" w:themeColor="text1"/>
                <w:sz w:val="14"/>
                <w:szCs w:val="14"/>
              </w:rPr>
              <w:t xml:space="preserve"> Group (ECOG) &lt; 2 or </w:t>
            </w:r>
          </w:p>
          <w:p w14:paraId="01B1F6D8" w14:textId="77777777" w:rsidR="00D84D3B" w:rsidRPr="00316CCD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6CCD">
              <w:rPr>
                <w:rFonts w:cstheme="minorHAnsi"/>
                <w:color w:val="000000" w:themeColor="text1"/>
                <w:sz w:val="14"/>
                <w:szCs w:val="14"/>
              </w:rPr>
              <w:t>3.progressed while taking </w:t>
            </w:r>
            <w:hyperlink r:id="rId12" w:tooltip="Learn more about crizotinib from ScienceDirect's AI-generated Topic Pages" w:history="1">
              <w:r w:rsidRPr="00316CCD">
                <w:rPr>
                  <w:rStyle w:val="Hyperlink"/>
                  <w:rFonts w:cstheme="minorHAnsi"/>
                  <w:color w:val="000000" w:themeColor="text1"/>
                  <w:sz w:val="14"/>
                  <w:szCs w:val="14"/>
                </w:rPr>
                <w:t>crizotinib</w:t>
              </w:r>
            </w:hyperlink>
            <w:r w:rsidRPr="00316CCD">
              <w:rPr>
                <w:rFonts w:cstheme="minorHAnsi"/>
                <w:color w:val="000000" w:themeColor="text1"/>
                <w:sz w:val="14"/>
                <w:szCs w:val="14"/>
              </w:rPr>
              <w:t>. Patients with asymptomatic baseline CNS metastasis</w:t>
            </w:r>
          </w:p>
          <w:p w14:paraId="23577E68" w14:textId="77777777" w:rsidR="00D84D3B" w:rsidRPr="00316CCD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316CCD">
              <w:rPr>
                <w:rFonts w:cstheme="minorHAnsi"/>
                <w:color w:val="000000" w:themeColor="text1"/>
                <w:sz w:val="14"/>
                <w:szCs w:val="14"/>
              </w:rPr>
              <w:t xml:space="preserve">4. Treated or untreated with radiation and those who had received prior chemotherapy. </w:t>
            </w:r>
          </w:p>
        </w:tc>
        <w:tc>
          <w:tcPr>
            <w:tcW w:w="1328" w:type="dxa"/>
          </w:tcPr>
          <w:p w14:paraId="6E992FA0" w14:textId="77777777" w:rsidR="00D84D3B" w:rsidRPr="00865A43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865A43">
              <w:rPr>
                <w:rFonts w:cstheme="minorHAnsi"/>
                <w:color w:val="000000" w:themeColor="text1"/>
                <w:sz w:val="14"/>
                <w:szCs w:val="14"/>
              </w:rPr>
              <w:lastRenderedPageBreak/>
              <w:t>1.Received prior </w:t>
            </w:r>
            <w:hyperlink r:id="rId13" w:tooltip="Learn more about ALK inhibitor from ScienceDirect's AI-generated Topic Pages" w:history="1">
              <w:r w:rsidRPr="00865A43">
                <w:rPr>
                  <w:rStyle w:val="Hyperlink"/>
                  <w:rFonts w:cstheme="minorHAnsi"/>
                  <w:color w:val="000000" w:themeColor="text1"/>
                  <w:sz w:val="14"/>
                  <w:szCs w:val="14"/>
                </w:rPr>
                <w:t>ALK inhibitor</w:t>
              </w:r>
            </w:hyperlink>
            <w:r w:rsidRPr="00865A43">
              <w:rPr>
                <w:rFonts w:cstheme="minorHAnsi"/>
                <w:color w:val="000000" w:themeColor="text1"/>
                <w:sz w:val="14"/>
                <w:szCs w:val="14"/>
              </w:rPr>
              <w:t> </w:t>
            </w:r>
            <w:hyperlink r:id="rId14" w:tooltip="Learn more about treatment from ScienceDirect's AI-generated Topic Pages" w:history="1">
              <w:r w:rsidRPr="00865A43">
                <w:rPr>
                  <w:rStyle w:val="Hyperlink"/>
                  <w:rFonts w:cstheme="minorHAnsi"/>
                  <w:color w:val="000000" w:themeColor="text1"/>
                  <w:sz w:val="14"/>
                  <w:szCs w:val="14"/>
                </w:rPr>
                <w:t>treatment</w:t>
              </w:r>
            </w:hyperlink>
            <w:r w:rsidRPr="00865A43">
              <w:rPr>
                <w:rFonts w:cstheme="minorHAnsi"/>
                <w:color w:val="000000" w:themeColor="text1"/>
                <w:sz w:val="14"/>
                <w:szCs w:val="14"/>
              </w:rPr>
              <w:t xml:space="preserve"> other than crizotinib</w:t>
            </w:r>
          </w:p>
        </w:tc>
        <w:tc>
          <w:tcPr>
            <w:tcW w:w="1346" w:type="dxa"/>
          </w:tcPr>
          <w:p w14:paraId="05C507C9" w14:textId="77777777" w:rsidR="00D84D3B" w:rsidRPr="00865A43" w:rsidRDefault="00D84D3B" w:rsidP="007C29F1">
            <w:pPr>
              <w:rPr>
                <w:rFonts w:cstheme="minorHAnsi"/>
                <w:color w:val="2E2E2E"/>
                <w:sz w:val="14"/>
                <w:szCs w:val="14"/>
              </w:rPr>
            </w:pPr>
            <w:r w:rsidRPr="00865A43">
              <w:rPr>
                <w:rFonts w:cstheme="minorHAnsi"/>
                <w:color w:val="2E2E2E"/>
                <w:sz w:val="14"/>
                <w:szCs w:val="14"/>
              </w:rPr>
              <w:t xml:space="preserve">Trial NP28761- January 2016 - October 2014 </w:t>
            </w:r>
          </w:p>
          <w:p w14:paraId="72C86AD4" w14:textId="77777777" w:rsidR="00D84D3B" w:rsidRPr="00865A43" w:rsidRDefault="00D84D3B" w:rsidP="007C29F1">
            <w:pPr>
              <w:rPr>
                <w:rFonts w:cstheme="minorHAnsi"/>
                <w:color w:val="2E2E2E"/>
                <w:sz w:val="14"/>
                <w:szCs w:val="14"/>
              </w:rPr>
            </w:pPr>
          </w:p>
          <w:p w14:paraId="0DB74BCB" w14:textId="77777777" w:rsidR="00D84D3B" w:rsidRPr="00865A43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865A43">
              <w:rPr>
                <w:rFonts w:cstheme="minorHAnsi"/>
                <w:color w:val="2E2E2E"/>
                <w:sz w:val="14"/>
                <w:szCs w:val="14"/>
              </w:rPr>
              <w:lastRenderedPageBreak/>
              <w:t>Trial NP28673-February 2016-August 2014)</w:t>
            </w:r>
          </w:p>
        </w:tc>
        <w:tc>
          <w:tcPr>
            <w:tcW w:w="1347" w:type="dxa"/>
          </w:tcPr>
          <w:p w14:paraId="4BE35920" w14:textId="77777777" w:rsidR="00D84D3B" w:rsidRPr="00C3055A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C3055A">
              <w:rPr>
                <w:rFonts w:eastAsia="Calibri" w:cstheme="minorHAnsi"/>
                <w:color w:val="000000"/>
                <w:sz w:val="14"/>
                <w:szCs w:val="14"/>
                <w:lang w:val="en-GB"/>
              </w:rPr>
              <w:lastRenderedPageBreak/>
              <w:t>January 2011 - December 2014</w:t>
            </w:r>
          </w:p>
        </w:tc>
        <w:tc>
          <w:tcPr>
            <w:tcW w:w="1134" w:type="dxa"/>
          </w:tcPr>
          <w:p w14:paraId="6BDF0B2C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Alectinib</w:t>
            </w:r>
          </w:p>
        </w:tc>
        <w:tc>
          <w:tcPr>
            <w:tcW w:w="1134" w:type="dxa"/>
          </w:tcPr>
          <w:p w14:paraId="66BC7C10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Ceritinib</w:t>
            </w:r>
          </w:p>
        </w:tc>
        <w:tc>
          <w:tcPr>
            <w:tcW w:w="1170" w:type="dxa"/>
          </w:tcPr>
          <w:p w14:paraId="67F04D00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Varies (&lt;4L-&gt;4L)</w:t>
            </w:r>
          </w:p>
          <w:p w14:paraId="08C6D504" w14:textId="77777777" w:rsidR="00D84D3B" w:rsidRPr="00D743CE" w:rsidRDefault="00D84D3B" w:rsidP="007C29F1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D84D3B" w:rsidRPr="00D35B40" w14:paraId="1CF0B607" w14:textId="77777777" w:rsidTr="3E218E83">
        <w:trPr>
          <w:trHeight w:val="373"/>
        </w:trPr>
        <w:tc>
          <w:tcPr>
            <w:tcW w:w="704" w:type="dxa"/>
          </w:tcPr>
          <w:p w14:paraId="02FBD184" w14:textId="128176F2" w:rsidR="00D84D3B" w:rsidRDefault="53749860" w:rsidP="3E218E83">
            <w:pPr>
              <w:rPr>
                <w:sz w:val="14"/>
                <w:szCs w:val="14"/>
              </w:rPr>
            </w:pPr>
            <w:r w:rsidRPr="3E218E83">
              <w:rPr>
                <w:sz w:val="14"/>
                <w:szCs w:val="14"/>
              </w:rPr>
              <w:t>*</w:t>
            </w:r>
            <w:hyperlink r:id="rId15">
              <w:r w:rsidR="41174FEF" w:rsidRPr="3E218E83">
                <w:rPr>
                  <w:rStyle w:val="Hyperlink"/>
                  <w:sz w:val="14"/>
                  <w:szCs w:val="14"/>
                </w:rPr>
                <w:t>Gökbuget et al., 2016</w:t>
              </w:r>
            </w:hyperlink>
          </w:p>
        </w:tc>
        <w:tc>
          <w:tcPr>
            <w:tcW w:w="1241" w:type="dxa"/>
          </w:tcPr>
          <w:p w14:paraId="11A167AF" w14:textId="7E6EC7BE" w:rsidR="00D84D3B" w:rsidRPr="00D35B40" w:rsidRDefault="41174FEF" w:rsidP="3E218E83">
            <w:pPr>
              <w:rPr>
                <w:color w:val="000000" w:themeColor="text1"/>
                <w:sz w:val="14"/>
                <w:szCs w:val="14"/>
              </w:rPr>
            </w:pPr>
            <w:r w:rsidRPr="3E218E83">
              <w:rPr>
                <w:color w:val="000000" w:themeColor="text1"/>
                <w:sz w:val="14"/>
                <w:szCs w:val="14"/>
              </w:rPr>
              <w:t>1328,189, 1139*</w:t>
            </w:r>
            <w:r w:rsidR="18FFC370" w:rsidRPr="3E218E83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2731" w:type="dxa"/>
          </w:tcPr>
          <w:p w14:paraId="781356E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6D5C2A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 xml:space="preserve">Evaluate the results of the single-arm clinical trial for the approval of blinatumomab in the USA and Europe, using a historical comparator study to compare </w:t>
            </w:r>
            <w:r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complete remission</w:t>
            </w:r>
            <w:r w:rsidRPr="006D5C2A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 xml:space="preserve"> and </w:t>
            </w:r>
            <w:r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overall survival</w:t>
            </w:r>
            <w:r w:rsidRPr="006D5C2A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 xml:space="preserve"> rates with standard salvage chemotherapy in adults with </w:t>
            </w:r>
            <w:r w:rsidRPr="001F37CA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B-precursor</w:t>
            </w:r>
            <w:r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,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 xml:space="preserve"> </w:t>
            </w:r>
            <w:r w:rsidRPr="00F122D7">
              <w:rPr>
                <w:rFonts w:cstheme="minorHAnsi"/>
                <w:color w:val="000000" w:themeColor="text1"/>
                <w:sz w:val="14"/>
                <w:szCs w:val="14"/>
              </w:rPr>
              <w:t>Philadelphia chromosome</w:t>
            </w:r>
            <w:r w:rsidRPr="003D2DA5">
              <w:rPr>
                <w:sz w:val="14"/>
                <w:szCs w:val="14"/>
              </w:rPr>
              <w:t xml:space="preserve">-negative </w:t>
            </w:r>
            <w:r w:rsidRPr="001F37CA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/ refractory acute lymphoblastic leukemia</w:t>
            </w:r>
          </w:p>
        </w:tc>
        <w:tc>
          <w:tcPr>
            <w:tcW w:w="2780" w:type="dxa"/>
          </w:tcPr>
          <w:p w14:paraId="18FAB557" w14:textId="77777777" w:rsidR="00D84D3B" w:rsidRPr="009F41AC" w:rsidRDefault="00D84D3B" w:rsidP="007C29F1">
            <w:pPr>
              <w:rPr>
                <w:rFonts w:cstheme="minorHAnsi"/>
                <w:sz w:val="14"/>
                <w:szCs w:val="14"/>
              </w:rPr>
            </w:pPr>
            <w:r w:rsidRPr="009F41AC">
              <w:rPr>
                <w:rFonts w:cstheme="minorHAnsi"/>
                <w:sz w:val="14"/>
                <w:szCs w:val="14"/>
              </w:rPr>
              <w:t>1.Adult patients with R/R Ph-negative B-precursor ALL</w:t>
            </w:r>
          </w:p>
          <w:p w14:paraId="650B8C2A" w14:textId="77777777" w:rsidR="00D84D3B" w:rsidRPr="009F41AC" w:rsidRDefault="00D84D3B" w:rsidP="007C29F1">
            <w:pPr>
              <w:pStyle w:val="ListParagraph"/>
              <w:ind w:left="0"/>
              <w:rPr>
                <w:rFonts w:cstheme="minorHAnsi"/>
                <w:sz w:val="14"/>
                <w:szCs w:val="14"/>
              </w:rPr>
            </w:pPr>
            <w:r w:rsidRPr="009F41AC">
              <w:rPr>
                <w:rFonts w:cstheme="minorHAnsi"/>
                <w:sz w:val="14"/>
                <w:szCs w:val="14"/>
              </w:rPr>
              <w:t xml:space="preserve">2. Age </w:t>
            </w:r>
            <w:r w:rsidRPr="009F41AC">
              <w:rPr>
                <w:rFonts w:ascii="Cambria Math" w:hAnsi="Cambria Math" w:cs="Cambria Math"/>
                <w:sz w:val="14"/>
                <w:szCs w:val="14"/>
              </w:rPr>
              <w:t>⩾</w:t>
            </w:r>
            <w:r w:rsidRPr="009F41AC">
              <w:rPr>
                <w:rFonts w:cstheme="minorHAnsi"/>
                <w:sz w:val="14"/>
                <w:szCs w:val="14"/>
              </w:rPr>
              <w:t xml:space="preserve">15 years at time of initial diagnosis of </w:t>
            </w:r>
            <w:proofErr w:type="gramStart"/>
            <w:r w:rsidRPr="009F41AC">
              <w:rPr>
                <w:rFonts w:cstheme="minorHAnsi"/>
                <w:sz w:val="14"/>
                <w:szCs w:val="14"/>
              </w:rPr>
              <w:t>ALL,  age</w:t>
            </w:r>
            <w:proofErr w:type="gramEnd"/>
            <w:r w:rsidRPr="009F41AC">
              <w:rPr>
                <w:rFonts w:cstheme="minorHAnsi"/>
                <w:sz w:val="14"/>
                <w:szCs w:val="14"/>
              </w:rPr>
              <w:t xml:space="preserve"> </w:t>
            </w:r>
            <w:r w:rsidRPr="009F41AC">
              <w:rPr>
                <w:rFonts w:ascii="Cambria Math" w:hAnsi="Cambria Math" w:cs="Cambria Math"/>
                <w:sz w:val="14"/>
                <w:szCs w:val="14"/>
              </w:rPr>
              <w:t>⩾</w:t>
            </w:r>
            <w:r w:rsidRPr="009F41AC">
              <w:rPr>
                <w:rFonts w:cstheme="minorHAnsi"/>
                <w:sz w:val="14"/>
                <w:szCs w:val="14"/>
              </w:rPr>
              <w:t>18 years at relapse</w:t>
            </w:r>
          </w:p>
          <w:p w14:paraId="070D24FE" w14:textId="77777777" w:rsidR="00D84D3B" w:rsidRPr="009F41AC" w:rsidRDefault="00D84D3B" w:rsidP="007C29F1">
            <w:pPr>
              <w:rPr>
                <w:rFonts w:cstheme="minorHAnsi"/>
                <w:sz w:val="14"/>
                <w:szCs w:val="14"/>
              </w:rPr>
            </w:pPr>
            <w:r w:rsidRPr="009F41AC">
              <w:rPr>
                <w:rFonts w:cstheme="minorHAnsi"/>
                <w:sz w:val="14"/>
                <w:szCs w:val="14"/>
              </w:rPr>
              <w:t>3. Initial diagnosis of ALL in the year 1990 or later</w:t>
            </w:r>
          </w:p>
          <w:p w14:paraId="1E50CFCF" w14:textId="77777777" w:rsidR="00D84D3B" w:rsidRPr="009F41AC" w:rsidRDefault="00D84D3B" w:rsidP="007C29F1">
            <w:pPr>
              <w:rPr>
                <w:rFonts w:cstheme="minorHAnsi"/>
                <w:sz w:val="14"/>
                <w:szCs w:val="14"/>
              </w:rPr>
            </w:pPr>
            <w:r w:rsidRPr="009F41AC">
              <w:rPr>
                <w:rFonts w:cstheme="minorHAnsi"/>
                <w:sz w:val="14"/>
                <w:szCs w:val="14"/>
              </w:rPr>
              <w:t>4. No central nervous system involvement at relapse</w:t>
            </w:r>
          </w:p>
          <w:p w14:paraId="1D410022" w14:textId="77777777" w:rsidR="00D84D3B" w:rsidRPr="009F41AC" w:rsidRDefault="00D84D3B" w:rsidP="007C29F1">
            <w:pPr>
              <w:rPr>
                <w:rFonts w:cstheme="minorHAnsi"/>
                <w:sz w:val="14"/>
                <w:szCs w:val="14"/>
              </w:rPr>
            </w:pPr>
            <w:r w:rsidRPr="009F41AC">
              <w:rPr>
                <w:rFonts w:cstheme="minorHAnsi"/>
                <w:sz w:val="14"/>
                <w:szCs w:val="14"/>
              </w:rPr>
              <w:t>5.No isolated extramedullary relapse</w:t>
            </w:r>
          </w:p>
          <w:p w14:paraId="61AEDA36" w14:textId="77777777" w:rsidR="00D84D3B" w:rsidRPr="009F41AC" w:rsidRDefault="00D84D3B" w:rsidP="007C29F1">
            <w:pPr>
              <w:rPr>
                <w:rFonts w:cstheme="minorHAnsi"/>
                <w:sz w:val="14"/>
                <w:szCs w:val="14"/>
              </w:rPr>
            </w:pPr>
            <w:r w:rsidRPr="009F41AC">
              <w:rPr>
                <w:rFonts w:cstheme="minorHAnsi"/>
                <w:sz w:val="14"/>
                <w:szCs w:val="14"/>
              </w:rPr>
              <w:t xml:space="preserve">6. No previous treatment with blinatumomab.  </w:t>
            </w:r>
          </w:p>
          <w:p w14:paraId="0BF63CDC" w14:textId="77777777" w:rsidR="00D84D3B" w:rsidRPr="00D35B40" w:rsidRDefault="00D84D3B" w:rsidP="00D84D3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9F41AC">
              <w:rPr>
                <w:rFonts w:cstheme="minorHAnsi"/>
                <w:sz w:val="14"/>
                <w:szCs w:val="14"/>
              </w:rPr>
              <w:t>7. Relapsed within 12 months from initial diagnosis, or relapsed after alloHSCT, or refractory to initial or subsequent treatments, or in second or later relapse.</w:t>
            </w:r>
          </w:p>
        </w:tc>
        <w:tc>
          <w:tcPr>
            <w:tcW w:w="1328" w:type="dxa"/>
          </w:tcPr>
          <w:p w14:paraId="00898557" w14:textId="77777777" w:rsidR="00D84D3B" w:rsidRPr="009F41AC" w:rsidRDefault="00D84D3B" w:rsidP="007C29F1">
            <w:pPr>
              <w:rPr>
                <w:rFonts w:cstheme="minorHAnsi"/>
                <w:sz w:val="14"/>
                <w:szCs w:val="14"/>
              </w:rPr>
            </w:pPr>
            <w:r w:rsidRPr="009F41AC">
              <w:rPr>
                <w:rFonts w:cstheme="minorHAnsi"/>
                <w:sz w:val="14"/>
                <w:szCs w:val="14"/>
              </w:rPr>
              <w:t>1. Patients with a first remission duration of 412 months and remaining in first salvage without further relapse</w:t>
            </w:r>
          </w:p>
          <w:p w14:paraId="36CCFDAC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9F41AC">
              <w:rPr>
                <w:rFonts w:cstheme="minorHAnsi"/>
                <w:sz w:val="14"/>
                <w:szCs w:val="14"/>
              </w:rPr>
              <w:t>2.patients for whom only palliative care was recorded or had no verifiable record of salvage therapy</w:t>
            </w:r>
          </w:p>
        </w:tc>
        <w:tc>
          <w:tcPr>
            <w:tcW w:w="1346" w:type="dxa"/>
          </w:tcPr>
          <w:p w14:paraId="712C899F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E14FD3">
              <w:rPr>
                <w:rFonts w:cstheme="minorHAnsi"/>
                <w:color w:val="212121"/>
                <w:sz w:val="14"/>
                <w:szCs w:val="14"/>
                <w:shd w:val="clear" w:color="auto" w:fill="FFFFFF"/>
              </w:rPr>
              <w:t>Jan</w:t>
            </w:r>
            <w:r>
              <w:rPr>
                <w:rFonts w:cstheme="minorHAnsi"/>
                <w:color w:val="212121"/>
                <w:sz w:val="14"/>
                <w:szCs w:val="14"/>
                <w:shd w:val="clear" w:color="auto" w:fill="FFFFFF"/>
              </w:rPr>
              <w:t>uary</w:t>
            </w:r>
            <w:r w:rsidRPr="00E14FD3">
              <w:rPr>
                <w:rFonts w:cstheme="minorHAnsi"/>
                <w:color w:val="212121"/>
                <w:sz w:val="14"/>
                <w:szCs w:val="14"/>
                <w:shd w:val="clear" w:color="auto" w:fill="FFFFFF"/>
              </w:rPr>
              <w:t xml:space="preserve"> 2012- Oct</w:t>
            </w:r>
            <w:r>
              <w:rPr>
                <w:rFonts w:cstheme="minorHAnsi"/>
                <w:color w:val="212121"/>
                <w:sz w:val="14"/>
                <w:szCs w:val="14"/>
                <w:shd w:val="clear" w:color="auto" w:fill="FFFFFF"/>
              </w:rPr>
              <w:t xml:space="preserve">ober </w:t>
            </w:r>
            <w:r w:rsidRPr="00E14FD3">
              <w:rPr>
                <w:rFonts w:cstheme="minorHAnsi"/>
                <w:color w:val="212121"/>
                <w:sz w:val="14"/>
                <w:szCs w:val="14"/>
                <w:shd w:val="clear" w:color="auto" w:fill="FFFFFF"/>
              </w:rPr>
              <w:t>2013</w:t>
            </w:r>
          </w:p>
        </w:tc>
        <w:tc>
          <w:tcPr>
            <w:tcW w:w="1347" w:type="dxa"/>
          </w:tcPr>
          <w:p w14:paraId="54A891C5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January 1990-October 2013</w:t>
            </w:r>
          </w:p>
        </w:tc>
        <w:tc>
          <w:tcPr>
            <w:tcW w:w="1134" w:type="dxa"/>
          </w:tcPr>
          <w:p w14:paraId="61ED19E4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B152D3">
              <w:rPr>
                <w:sz w:val="14"/>
                <w:szCs w:val="14"/>
              </w:rPr>
              <w:t>Blinatumomab</w:t>
            </w:r>
          </w:p>
        </w:tc>
        <w:tc>
          <w:tcPr>
            <w:tcW w:w="1134" w:type="dxa"/>
          </w:tcPr>
          <w:p w14:paraId="60072C2C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B152D3">
              <w:rPr>
                <w:sz w:val="14"/>
                <w:szCs w:val="14"/>
              </w:rPr>
              <w:t>standard of care salvage chemotherapy</w:t>
            </w:r>
          </w:p>
        </w:tc>
        <w:tc>
          <w:tcPr>
            <w:tcW w:w="1170" w:type="dxa"/>
          </w:tcPr>
          <w:p w14:paraId="0E3686DA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Varies (&lt;4L-&gt;4L)</w:t>
            </w:r>
          </w:p>
          <w:p w14:paraId="5CE01E21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</w:tc>
      </w:tr>
      <w:tr w:rsidR="00D84D3B" w:rsidRPr="00D35B40" w14:paraId="7933F8B8" w14:textId="77777777" w:rsidTr="3E218E83">
        <w:trPr>
          <w:trHeight w:val="158"/>
        </w:trPr>
        <w:tc>
          <w:tcPr>
            <w:tcW w:w="704" w:type="dxa"/>
          </w:tcPr>
          <w:p w14:paraId="5983DC72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16">
              <w:r w:rsidR="00D84D3B" w:rsidRPr="186A0DC4">
                <w:rPr>
                  <w:rStyle w:val="Hyperlink"/>
                  <w:sz w:val="14"/>
                  <w:szCs w:val="14"/>
                </w:rPr>
                <w:t>Higuchi et al., 2013</w:t>
              </w:r>
            </w:hyperlink>
          </w:p>
        </w:tc>
        <w:tc>
          <w:tcPr>
            <w:tcW w:w="1241" w:type="dxa"/>
          </w:tcPr>
          <w:p w14:paraId="32ACDA35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57,30,27</w:t>
            </w:r>
          </w:p>
        </w:tc>
        <w:tc>
          <w:tcPr>
            <w:tcW w:w="2731" w:type="dxa"/>
          </w:tcPr>
          <w:p w14:paraId="2C3BE019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Evaluate the efficacy and safety of double-endoscope endoscopic submucosal dissection (ESD) by using a single light source compared to conventional ESD in patients with early gastric cancer accompanied by an ulcer scar.</w:t>
            </w:r>
          </w:p>
        </w:tc>
        <w:tc>
          <w:tcPr>
            <w:tcW w:w="2780" w:type="dxa"/>
          </w:tcPr>
          <w:p w14:paraId="1010E571" w14:textId="77777777" w:rsidR="00D84D3B" w:rsidRPr="00D35B40" w:rsidRDefault="00D84D3B" w:rsidP="00D84D3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An endoscopic and histopathologic diagnosis of early gastric tubular or papillary adenocarcinoma with an ulcer scar</w:t>
            </w:r>
          </w:p>
          <w:p w14:paraId="733EE907" w14:textId="77777777" w:rsidR="00D84D3B" w:rsidRPr="00D35B40" w:rsidRDefault="00D84D3B" w:rsidP="007C29F1">
            <w:pPr>
              <w:pStyle w:val="ListParagraph"/>
              <w:ind w:left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An endoscopic diagnosis of intramucosal invasion and a tumor diameter of 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≥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3 cm on the pre-treatment examination</w:t>
            </w:r>
          </w:p>
          <w:p w14:paraId="4F7EAE99" w14:textId="77777777" w:rsidR="00D84D3B" w:rsidRPr="00D35B40" w:rsidRDefault="00D84D3B" w:rsidP="00D84D3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No evidence of distant metastasis or lymph-node metastasis on pre-treatment computed tomography (CT) scanning</w:t>
            </w:r>
          </w:p>
          <w:p w14:paraId="49FD0391" w14:textId="77777777" w:rsidR="00D84D3B" w:rsidRPr="00D35B40" w:rsidRDefault="00D84D3B" w:rsidP="00D84D3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Double-endoscope ESD was performed up to the end of May 2012 at Kitasato University East Hospital, Sagamihara, Japan</w:t>
            </w:r>
          </w:p>
        </w:tc>
        <w:tc>
          <w:tcPr>
            <w:tcW w:w="1328" w:type="dxa"/>
            <w:vAlign w:val="center"/>
          </w:tcPr>
          <w:p w14:paraId="0A7E9F4E" w14:textId="04FE8F13" w:rsidR="00D84D3B" w:rsidRPr="00D35B40" w:rsidRDefault="06115E62" w:rsidP="00C34A05">
            <w:pPr>
              <w:spacing w:after="0"/>
              <w:jc w:val="center"/>
              <w:rPr>
                <w:color w:val="202124"/>
                <w:sz w:val="14"/>
                <w:szCs w:val="14"/>
              </w:rPr>
            </w:pPr>
            <w:r w:rsidRPr="3E218E83">
              <w:rPr>
                <w:color w:val="202124"/>
                <w:sz w:val="14"/>
                <w:szCs w:val="14"/>
                <w:shd w:val="clear" w:color="auto" w:fill="FFFFFF"/>
              </w:rPr>
              <w:t>Not reported (NR)</w:t>
            </w:r>
          </w:p>
        </w:tc>
        <w:tc>
          <w:tcPr>
            <w:tcW w:w="1346" w:type="dxa"/>
          </w:tcPr>
          <w:p w14:paraId="36B22DB5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October 2008- May 2012</w:t>
            </w:r>
          </w:p>
        </w:tc>
        <w:tc>
          <w:tcPr>
            <w:tcW w:w="1347" w:type="dxa"/>
          </w:tcPr>
          <w:p w14:paraId="6C903F55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January 2005-October 2008</w:t>
            </w:r>
          </w:p>
        </w:tc>
        <w:tc>
          <w:tcPr>
            <w:tcW w:w="1134" w:type="dxa"/>
          </w:tcPr>
          <w:p w14:paraId="74DAA420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Double endoscope ESD</w:t>
            </w:r>
          </w:p>
        </w:tc>
        <w:tc>
          <w:tcPr>
            <w:tcW w:w="1134" w:type="dxa"/>
          </w:tcPr>
          <w:p w14:paraId="02D75065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Conventional ESD</w:t>
            </w:r>
          </w:p>
        </w:tc>
        <w:tc>
          <w:tcPr>
            <w:tcW w:w="1170" w:type="dxa"/>
          </w:tcPr>
          <w:p w14:paraId="1933F468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NA (screening procedure)</w:t>
            </w:r>
          </w:p>
        </w:tc>
      </w:tr>
      <w:tr w:rsidR="00D84D3B" w:rsidRPr="00D35B40" w14:paraId="5731C7AD" w14:textId="77777777" w:rsidTr="3E218E83">
        <w:trPr>
          <w:trHeight w:val="1341"/>
        </w:trPr>
        <w:tc>
          <w:tcPr>
            <w:tcW w:w="704" w:type="dxa"/>
          </w:tcPr>
          <w:p w14:paraId="59D9B1DD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17">
              <w:r w:rsidR="00D84D3B" w:rsidRPr="186A0DC4">
                <w:rPr>
                  <w:rStyle w:val="Hyperlink"/>
                  <w:sz w:val="14"/>
                  <w:szCs w:val="14"/>
                </w:rPr>
                <w:t>Jelinek et al., 2018</w:t>
              </w:r>
            </w:hyperlink>
          </w:p>
        </w:tc>
        <w:tc>
          <w:tcPr>
            <w:tcW w:w="1241" w:type="dxa"/>
          </w:tcPr>
          <w:p w14:paraId="0F89516A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120,148,972</w:t>
            </w:r>
          </w:p>
        </w:tc>
        <w:tc>
          <w:tcPr>
            <w:tcW w:w="2731" w:type="dxa"/>
          </w:tcPr>
          <w:p w14:paraId="22051917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Compare progression-free survival and overall survival of MM patients treated with daratumumab monotherapy or physician's treatment choice using patient-level data of a real-world historical control cohort.</w:t>
            </w:r>
          </w:p>
        </w:tc>
        <w:tc>
          <w:tcPr>
            <w:tcW w:w="2780" w:type="dxa"/>
          </w:tcPr>
          <w:p w14:paraId="38A04911" w14:textId="77777777" w:rsidR="00D84D3B" w:rsidRPr="00D35B40" w:rsidRDefault="00D84D3B" w:rsidP="00D84D3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 xml:space="preserve">≥ 18 years old </w:t>
            </w:r>
          </w:p>
          <w:p w14:paraId="781FF67A" w14:textId="77777777" w:rsidR="00D84D3B" w:rsidRPr="00D35B40" w:rsidRDefault="00D84D3B" w:rsidP="00D84D3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Eastern cooperative Oncology Group performance status ≤ 2</w:t>
            </w:r>
          </w:p>
          <w:p w14:paraId="7D3F9656" w14:textId="77777777" w:rsidR="00D84D3B" w:rsidRPr="00D35B40" w:rsidRDefault="00D84D3B" w:rsidP="00D84D3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Heavily pretreated and/or refractory MM</w:t>
            </w:r>
          </w:p>
          <w:p w14:paraId="0B77505D" w14:textId="77777777" w:rsidR="00D84D3B" w:rsidRPr="00D35B40" w:rsidRDefault="00D84D3B" w:rsidP="00D84D3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Patients relapsed from or refractory to 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≥ 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2 prior lines of therapy that included a proteasome inhibitor (PI) and immunomodulatory drugs (IMiD) (GEN501)</w:t>
            </w:r>
          </w:p>
          <w:p w14:paraId="7B52C1A5" w14:textId="77777777" w:rsidR="00D84D3B" w:rsidRPr="00D35B40" w:rsidRDefault="00D84D3B" w:rsidP="00D84D3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lastRenderedPageBreak/>
              <w:t xml:space="preserve">Patients relapsed from or refractory to 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≥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3 prior lines of therapy that included a PI and an IMiD (SIRIUS)</w:t>
            </w:r>
          </w:p>
        </w:tc>
        <w:tc>
          <w:tcPr>
            <w:tcW w:w="1328" w:type="dxa"/>
            <w:vAlign w:val="center"/>
          </w:tcPr>
          <w:p w14:paraId="30DBCA2F" w14:textId="695C0453" w:rsidR="00D84D3B" w:rsidRPr="00D35B40" w:rsidRDefault="1C14CBD1" w:rsidP="3E218E83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3E218E83">
              <w:rPr>
                <w:color w:val="202124"/>
                <w:sz w:val="14"/>
                <w:szCs w:val="14"/>
              </w:rPr>
              <w:lastRenderedPageBreak/>
              <w:t xml:space="preserve"> NR</w:t>
            </w:r>
          </w:p>
        </w:tc>
        <w:tc>
          <w:tcPr>
            <w:tcW w:w="1346" w:type="dxa"/>
          </w:tcPr>
          <w:p w14:paraId="7AE82EA2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March 2008- January 2015 (GEN501) </w:t>
            </w:r>
          </w:p>
          <w:p w14:paraId="3851FA95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&amp; </w:t>
            </w:r>
          </w:p>
          <w:p w14:paraId="3C06F82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September 2013-January 2015 (SIRIUS)</w:t>
            </w:r>
          </w:p>
        </w:tc>
        <w:tc>
          <w:tcPr>
            <w:tcW w:w="1347" w:type="dxa"/>
          </w:tcPr>
          <w:p w14:paraId="726BAC36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March 2006-March 2015</w:t>
            </w:r>
          </w:p>
        </w:tc>
        <w:tc>
          <w:tcPr>
            <w:tcW w:w="1134" w:type="dxa"/>
          </w:tcPr>
          <w:p w14:paraId="27BA99F7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Daratumumab Monotherapy </w:t>
            </w:r>
          </w:p>
        </w:tc>
        <w:tc>
          <w:tcPr>
            <w:tcW w:w="1134" w:type="dxa"/>
          </w:tcPr>
          <w:p w14:paraId="3CB1666E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SOC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170" w:type="dxa"/>
          </w:tcPr>
          <w:p w14:paraId="7CB371A9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Varies (&gt;3L)</w:t>
            </w:r>
          </w:p>
          <w:p w14:paraId="0B1C4939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</w:pPr>
          </w:p>
        </w:tc>
      </w:tr>
      <w:tr w:rsidR="00D84D3B" w:rsidRPr="00D35B40" w14:paraId="64C68D35" w14:textId="77777777" w:rsidTr="3E218E83">
        <w:trPr>
          <w:trHeight w:val="206"/>
        </w:trPr>
        <w:tc>
          <w:tcPr>
            <w:tcW w:w="704" w:type="dxa"/>
          </w:tcPr>
          <w:p w14:paraId="2BC62BFD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18">
              <w:r w:rsidR="00D84D3B" w:rsidRPr="186A0DC4">
                <w:rPr>
                  <w:rStyle w:val="Hyperlink"/>
                  <w:sz w:val="14"/>
                  <w:szCs w:val="14"/>
                </w:rPr>
                <w:t>Jo et al., 2013</w:t>
              </w:r>
            </w:hyperlink>
          </w:p>
        </w:tc>
        <w:tc>
          <w:tcPr>
            <w:tcW w:w="1241" w:type="dxa"/>
          </w:tcPr>
          <w:p w14:paraId="6C925137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01,61,40</w:t>
            </w:r>
          </w:p>
        </w:tc>
        <w:tc>
          <w:tcPr>
            <w:tcW w:w="2731" w:type="dxa"/>
          </w:tcPr>
          <w:p w14:paraId="44428FAF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Investigate the efficacy and the safety of vitamin K1 cream for acneiform rash associated with cetuximab using a historical control arm.</w:t>
            </w:r>
          </w:p>
        </w:tc>
        <w:tc>
          <w:tcPr>
            <w:tcW w:w="2780" w:type="dxa"/>
          </w:tcPr>
          <w:p w14:paraId="488F0B35" w14:textId="77777777" w:rsidR="00D84D3B" w:rsidRPr="00D35B40" w:rsidRDefault="00D84D3B" w:rsidP="00D84D3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Metastatic colorectal cancer (mCRC)</w:t>
            </w:r>
          </w:p>
          <w:p w14:paraId="32ADD9E7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atients scheduled to receive cetuximab-containing chemotherapy</w:t>
            </w:r>
          </w:p>
          <w:p w14:paraId="528D511A" w14:textId="77777777" w:rsidR="00D84D3B" w:rsidRPr="00D35B40" w:rsidRDefault="00D84D3B" w:rsidP="00D84D3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Histologically confirmed adenocarcinoma of the colon or rectum</w:t>
            </w:r>
          </w:p>
          <w:p w14:paraId="126D38A7" w14:textId="77777777" w:rsidR="00D84D3B" w:rsidRPr="00D35B40" w:rsidRDefault="00D84D3B" w:rsidP="00D84D3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Tumors harboring wild type KRAS</w:t>
            </w:r>
          </w:p>
          <w:p w14:paraId="032308DB" w14:textId="77777777" w:rsidR="00D84D3B" w:rsidRPr="00D35B40" w:rsidRDefault="00D84D3B" w:rsidP="00D84D3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No prior exposure to an anti epidermal growth factor receptor inhibitor</w:t>
            </w:r>
          </w:p>
          <w:p w14:paraId="72177726" w14:textId="77777777" w:rsidR="00D84D3B" w:rsidRPr="00D35B40" w:rsidRDefault="00D84D3B" w:rsidP="00D84D3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No prior topical or systemic treatment for any other treatment-related or inherent dermatologic disease, including acneiform rash</w:t>
            </w:r>
          </w:p>
        </w:tc>
        <w:tc>
          <w:tcPr>
            <w:tcW w:w="1328" w:type="dxa"/>
            <w:vAlign w:val="center"/>
          </w:tcPr>
          <w:p w14:paraId="0942D27D" w14:textId="0A1EDF43" w:rsidR="00D84D3B" w:rsidRPr="00D35B40" w:rsidRDefault="598F7FEE" w:rsidP="3E218E83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3E218E83">
              <w:rPr>
                <w:color w:val="202124"/>
                <w:sz w:val="14"/>
                <w:szCs w:val="14"/>
              </w:rPr>
              <w:t xml:space="preserve"> NR</w:t>
            </w:r>
          </w:p>
        </w:tc>
        <w:tc>
          <w:tcPr>
            <w:tcW w:w="1346" w:type="dxa"/>
          </w:tcPr>
          <w:p w14:paraId="6391BC2E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October 2010-January 2012</w:t>
            </w:r>
          </w:p>
        </w:tc>
        <w:tc>
          <w:tcPr>
            <w:tcW w:w="1347" w:type="dxa"/>
          </w:tcPr>
          <w:p w14:paraId="68ED2872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March 2008-October 2009</w:t>
            </w:r>
          </w:p>
        </w:tc>
        <w:tc>
          <w:tcPr>
            <w:tcW w:w="1134" w:type="dxa"/>
          </w:tcPr>
          <w:p w14:paraId="6D35814B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Vitamin K1 cream </w:t>
            </w:r>
          </w:p>
        </w:tc>
        <w:tc>
          <w:tcPr>
            <w:tcW w:w="1134" w:type="dxa"/>
          </w:tcPr>
          <w:p w14:paraId="38ADF8F5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cetuximab 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 xml:space="preserve">+ 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irinotecan</w:t>
            </w:r>
          </w:p>
          <w:p w14:paraId="05349943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1170" w:type="dxa"/>
          </w:tcPr>
          <w:p w14:paraId="4DE8530A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L</w:t>
            </w:r>
          </w:p>
        </w:tc>
      </w:tr>
      <w:tr w:rsidR="00D84D3B" w:rsidRPr="00D35B40" w14:paraId="2F10A9B2" w14:textId="77777777" w:rsidTr="3E218E83">
        <w:trPr>
          <w:trHeight w:val="301"/>
        </w:trPr>
        <w:tc>
          <w:tcPr>
            <w:tcW w:w="704" w:type="dxa"/>
          </w:tcPr>
          <w:p w14:paraId="30241DA5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19">
              <w:r w:rsidR="00D84D3B" w:rsidRPr="186A0DC4">
                <w:rPr>
                  <w:rStyle w:val="Hyperlink"/>
                  <w:sz w:val="14"/>
                  <w:szCs w:val="14"/>
                </w:rPr>
                <w:t>Laszlo et al., 2020</w:t>
              </w:r>
            </w:hyperlink>
          </w:p>
        </w:tc>
        <w:tc>
          <w:tcPr>
            <w:tcW w:w="1241" w:type="dxa"/>
          </w:tcPr>
          <w:p w14:paraId="7492124A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50,20,30</w:t>
            </w:r>
          </w:p>
        </w:tc>
        <w:tc>
          <w:tcPr>
            <w:tcW w:w="2731" w:type="dxa"/>
          </w:tcPr>
          <w:p w14:paraId="22D48870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Compare the cost and efficacy of granulocyte-colony stimulating factor (G-CSF) plus plerixafor on demand as up-front mobilization regimen to historical control arm of multiple myeloma patients who received cyclophosphamide plus G-CSF as mobilization regimen.</w:t>
            </w:r>
          </w:p>
        </w:tc>
        <w:tc>
          <w:tcPr>
            <w:tcW w:w="2780" w:type="dxa"/>
          </w:tcPr>
          <w:p w14:paraId="4E82E55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. MM patients who were candidates to receive single or tandem autologous stem cell transplantation after a first-line induction and mobilization therapy</w:t>
            </w:r>
          </w:p>
        </w:tc>
        <w:tc>
          <w:tcPr>
            <w:tcW w:w="1328" w:type="dxa"/>
            <w:vAlign w:val="center"/>
          </w:tcPr>
          <w:p w14:paraId="0EA5EEDD" w14:textId="5D67D186" w:rsidR="00D84D3B" w:rsidRPr="00D35B40" w:rsidRDefault="761EC91F" w:rsidP="3E218E83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3E218E83">
              <w:rPr>
                <w:color w:val="202124"/>
                <w:sz w:val="14"/>
                <w:szCs w:val="14"/>
              </w:rPr>
              <w:t xml:space="preserve"> NR</w:t>
            </w:r>
          </w:p>
        </w:tc>
        <w:tc>
          <w:tcPr>
            <w:tcW w:w="1346" w:type="dxa"/>
          </w:tcPr>
          <w:p w14:paraId="0EC9521B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May 2015-August 2017</w:t>
            </w:r>
          </w:p>
        </w:tc>
        <w:tc>
          <w:tcPr>
            <w:tcW w:w="1347" w:type="dxa"/>
          </w:tcPr>
          <w:p w14:paraId="5C5F83AA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November 2008- November 2015</w:t>
            </w:r>
          </w:p>
        </w:tc>
        <w:tc>
          <w:tcPr>
            <w:tcW w:w="1134" w:type="dxa"/>
          </w:tcPr>
          <w:p w14:paraId="574AF0E4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Recombinant human non glycosylated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 xml:space="preserve"> +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G-CSF 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>+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plerixafor on demand</w:t>
            </w:r>
          </w:p>
        </w:tc>
        <w:tc>
          <w:tcPr>
            <w:tcW w:w="1134" w:type="dxa"/>
          </w:tcPr>
          <w:p w14:paraId="71083663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cyclophosphamide 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>+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G-CSF 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>+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PBSC </w:t>
            </w:r>
          </w:p>
        </w:tc>
        <w:tc>
          <w:tcPr>
            <w:tcW w:w="1170" w:type="dxa"/>
          </w:tcPr>
          <w:p w14:paraId="631B72D1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1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L</w:t>
            </w:r>
          </w:p>
        </w:tc>
      </w:tr>
      <w:tr w:rsidR="00D84D3B" w:rsidRPr="00D35B40" w14:paraId="057D6E73" w14:textId="77777777" w:rsidTr="3E218E83">
        <w:trPr>
          <w:trHeight w:val="274"/>
        </w:trPr>
        <w:tc>
          <w:tcPr>
            <w:tcW w:w="704" w:type="dxa"/>
          </w:tcPr>
          <w:p w14:paraId="2D4AEF7A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20">
              <w:r w:rsidR="00D84D3B" w:rsidRPr="186A0DC4">
                <w:rPr>
                  <w:rStyle w:val="Hyperlink"/>
                  <w:sz w:val="14"/>
                  <w:szCs w:val="14"/>
                </w:rPr>
                <w:t>Lee et al., 2005</w:t>
              </w:r>
            </w:hyperlink>
          </w:p>
        </w:tc>
        <w:tc>
          <w:tcPr>
            <w:tcW w:w="1241" w:type="dxa"/>
          </w:tcPr>
          <w:p w14:paraId="2ED1DEAF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62,29,33</w:t>
            </w:r>
          </w:p>
        </w:tc>
        <w:tc>
          <w:tcPr>
            <w:tcW w:w="2731" w:type="dxa"/>
          </w:tcPr>
          <w:p w14:paraId="44589E5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Evaluate the effect of alternatively incorporating imatinib into conventional chemotherapy prior to allogenic stem cell transplantation (SCT) for newly diagnosed Philadelphia chromosome-positive acute lymphoblastic leukemia (Ph+ ALL) patients. Additionally, to evaluate the effect of first line (1L) imatinib on allogenic SCT.</w:t>
            </w:r>
          </w:p>
        </w:tc>
        <w:tc>
          <w:tcPr>
            <w:tcW w:w="2780" w:type="dxa"/>
          </w:tcPr>
          <w:p w14:paraId="16C037DE" w14:textId="77777777" w:rsidR="00D84D3B" w:rsidRPr="00D35B40" w:rsidRDefault="00D84D3B" w:rsidP="00D84D3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Newly diagnosed with Philadelphia chromosome-positive acute lymphoblastic leukemia, completed induction chemotherapy, intended to undergo human leukocyte antigen matched allogenic SCT</w:t>
            </w:r>
          </w:p>
          <w:p w14:paraId="672C1092" w14:textId="77777777" w:rsidR="00D84D3B" w:rsidRPr="00D35B40" w:rsidRDefault="00D84D3B" w:rsidP="00D84D3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Karyotypic and/or molecular evidence of </w:t>
            </w:r>
            <w:proofErr w:type="gramStart"/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t(</w:t>
            </w:r>
            <w:proofErr w:type="gramEnd"/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9;22) in leukemic cells</w:t>
            </w:r>
          </w:p>
          <w:p w14:paraId="20849179" w14:textId="77777777" w:rsidR="00D84D3B" w:rsidRPr="00D35B40" w:rsidRDefault="00D84D3B" w:rsidP="00D84D3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&lt;60 years old</w:t>
            </w:r>
          </w:p>
          <w:p w14:paraId="18CDA008" w14:textId="77777777" w:rsidR="00D84D3B" w:rsidRPr="00D35B40" w:rsidRDefault="00D84D3B" w:rsidP="00D84D3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Eastern Cooperative Oncology Group performance status of 0 to 2</w:t>
            </w:r>
          </w:p>
          <w:p w14:paraId="23811AEA" w14:textId="77777777" w:rsidR="00D84D3B" w:rsidRPr="00D35B40" w:rsidRDefault="00D84D3B" w:rsidP="00D84D3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Adequate renal and hepatic functions</w:t>
            </w:r>
          </w:p>
          <w:p w14:paraId="2AF24BD7" w14:textId="77777777" w:rsidR="00D84D3B" w:rsidRPr="00D35B40" w:rsidRDefault="00D84D3B" w:rsidP="00D84D3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Adequate cardiac status and negative pregnancy test</w:t>
            </w:r>
          </w:p>
        </w:tc>
        <w:tc>
          <w:tcPr>
            <w:tcW w:w="1328" w:type="dxa"/>
          </w:tcPr>
          <w:p w14:paraId="2C543FDD" w14:textId="77777777" w:rsidR="00D84D3B" w:rsidRPr="00D35B40" w:rsidRDefault="00D84D3B" w:rsidP="00D84D3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Death during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 xml:space="preserve"> 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induction</w:t>
            </w:r>
          </w:p>
          <w:p w14:paraId="3722C313" w14:textId="77777777" w:rsidR="00D84D3B" w:rsidRPr="00D35B40" w:rsidRDefault="00D84D3B" w:rsidP="00D84D3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Lack of donors</w:t>
            </w:r>
          </w:p>
          <w:p w14:paraId="4BA275CF" w14:textId="77777777" w:rsidR="00D84D3B" w:rsidRPr="00D35B40" w:rsidRDefault="00D84D3B" w:rsidP="00D84D3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Old age</w:t>
            </w:r>
          </w:p>
          <w:p w14:paraId="328E7219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1346" w:type="dxa"/>
          </w:tcPr>
          <w:p w14:paraId="1DBBF224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September 2000-August 2003 </w:t>
            </w:r>
          </w:p>
        </w:tc>
        <w:tc>
          <w:tcPr>
            <w:tcW w:w="1347" w:type="dxa"/>
          </w:tcPr>
          <w:p w14:paraId="4E450660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996-2000</w:t>
            </w:r>
          </w:p>
        </w:tc>
        <w:tc>
          <w:tcPr>
            <w:tcW w:w="1134" w:type="dxa"/>
          </w:tcPr>
          <w:p w14:paraId="49126CA9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I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matinib interim therapy +induction therapy+ consolidation therapy + salvage therapy</w:t>
            </w:r>
          </w:p>
        </w:tc>
        <w:tc>
          <w:tcPr>
            <w:tcW w:w="1134" w:type="dxa"/>
          </w:tcPr>
          <w:p w14:paraId="62DF7CCA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Induction therapy+ consolidation therapy + salvage therapy </w:t>
            </w:r>
          </w:p>
        </w:tc>
        <w:tc>
          <w:tcPr>
            <w:tcW w:w="1170" w:type="dxa"/>
          </w:tcPr>
          <w:p w14:paraId="32C332B7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L</w:t>
            </w:r>
          </w:p>
        </w:tc>
      </w:tr>
      <w:tr w:rsidR="00D84D3B" w:rsidRPr="00D35B40" w14:paraId="797E0A5E" w14:textId="77777777" w:rsidTr="3E218E83">
        <w:trPr>
          <w:trHeight w:val="80"/>
        </w:trPr>
        <w:tc>
          <w:tcPr>
            <w:tcW w:w="704" w:type="dxa"/>
          </w:tcPr>
          <w:p w14:paraId="3802EEB2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21">
              <w:r w:rsidR="00D84D3B" w:rsidRPr="186A0DC4">
                <w:rPr>
                  <w:rStyle w:val="Hyperlink"/>
                  <w:sz w:val="14"/>
                  <w:szCs w:val="14"/>
                </w:rPr>
                <w:t>Lienard et al., 1999</w:t>
              </w:r>
            </w:hyperlink>
          </w:p>
        </w:tc>
        <w:tc>
          <w:tcPr>
            <w:tcW w:w="1241" w:type="dxa"/>
          </w:tcPr>
          <w:p w14:paraId="638BEFF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67,64,103</w:t>
            </w:r>
          </w:p>
        </w:tc>
        <w:tc>
          <w:tcPr>
            <w:tcW w:w="2731" w:type="dxa"/>
          </w:tcPr>
          <w:p w14:paraId="0A82A823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Determine whether additional treatment with interferon-gamma (IFNy) is necessary to achieve a complete response rate with isolated limb perfusion (ILP) using tumor necrosis factor-alpha (TNF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  <w:shd w:val="clear" w:color="auto" w:fill="FFFFFF"/>
              </w:rPr>
              <w:t>α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) in combination with melphalan in patients with in-transit metastases of melanoma of the limbs.</w:t>
            </w:r>
          </w:p>
        </w:tc>
        <w:tc>
          <w:tcPr>
            <w:tcW w:w="2780" w:type="dxa"/>
          </w:tcPr>
          <w:p w14:paraId="5178F76B" w14:textId="77777777" w:rsidR="00D84D3B" w:rsidRPr="00D35B40" w:rsidRDefault="00D84D3B" w:rsidP="00D84D3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Histologically confirmed in-transit metastases of malignant melanoma of the limbs (MD Anderson Stage IIIA or stage IIIAB)</w:t>
            </w:r>
          </w:p>
          <w:p w14:paraId="28B8A042" w14:textId="77777777" w:rsidR="00D84D3B" w:rsidRPr="00D35B40" w:rsidRDefault="00D84D3B" w:rsidP="00D84D3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rogressive disease determined based on tumour measurements</w:t>
            </w:r>
          </w:p>
          <w:p w14:paraId="4DE8DC64" w14:textId="77777777" w:rsidR="00D84D3B" w:rsidRPr="00D35B40" w:rsidRDefault="00D84D3B" w:rsidP="00D84D3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Age18-80 years</w:t>
            </w:r>
          </w:p>
          <w:p w14:paraId="795BCF0D" w14:textId="77777777" w:rsidR="00D84D3B" w:rsidRPr="00D35B40" w:rsidRDefault="00D84D3B" w:rsidP="00D84D3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Good performance status (Eastern Cooperative Oncology Group performance status of 0 or 1)</w:t>
            </w:r>
          </w:p>
        </w:tc>
        <w:tc>
          <w:tcPr>
            <w:tcW w:w="1328" w:type="dxa"/>
          </w:tcPr>
          <w:p w14:paraId="5223270C" w14:textId="77777777" w:rsidR="00D84D3B" w:rsidRPr="00D35B40" w:rsidRDefault="00D84D3B" w:rsidP="00D84D3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regnant or nursing</w:t>
            </w:r>
          </w:p>
          <w:p w14:paraId="299DE4FB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women</w:t>
            </w:r>
          </w:p>
          <w:p w14:paraId="2966410F" w14:textId="77777777" w:rsidR="00D84D3B" w:rsidRPr="00D35B40" w:rsidRDefault="00D84D3B" w:rsidP="00D84D3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atients with a prior</w:t>
            </w:r>
          </w:p>
          <w:p w14:paraId="52DAA80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history of or concurrent malignancy (excluding basal cell carcinoma and 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lastRenderedPageBreak/>
              <w:t>in situ carcinoma of the cervix)</w:t>
            </w:r>
          </w:p>
          <w:p w14:paraId="296DDF21" w14:textId="77777777" w:rsidR="00D84D3B" w:rsidRPr="00D35B40" w:rsidRDefault="00D84D3B" w:rsidP="00D84D3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atients with systemic</w:t>
            </w:r>
          </w:p>
          <w:p w14:paraId="7715B7BF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disease or severe lymphoedema of the diseased limb</w:t>
            </w:r>
          </w:p>
        </w:tc>
        <w:tc>
          <w:tcPr>
            <w:tcW w:w="1346" w:type="dxa"/>
          </w:tcPr>
          <w:p w14:paraId="17371486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lastRenderedPageBreak/>
              <w:t>1970-1990</w:t>
            </w:r>
          </w:p>
        </w:tc>
        <w:tc>
          <w:tcPr>
            <w:tcW w:w="1347" w:type="dxa"/>
            <w:vAlign w:val="center"/>
          </w:tcPr>
          <w:p w14:paraId="371B0F27" w14:textId="72DDE6C1" w:rsidR="00D84D3B" w:rsidRPr="00D35B40" w:rsidRDefault="6322B1AB" w:rsidP="3E218E8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3E218E83">
              <w:rPr>
                <w:color w:val="202124"/>
                <w:sz w:val="14"/>
                <w:szCs w:val="14"/>
                <w:shd w:val="clear" w:color="auto" w:fill="FFFFFF"/>
              </w:rPr>
              <w:t>NR</w:t>
            </w:r>
          </w:p>
        </w:tc>
        <w:tc>
          <w:tcPr>
            <w:tcW w:w="1134" w:type="dxa"/>
          </w:tcPr>
          <w:p w14:paraId="24212708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Intervention #1: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TIM-ILP</w:t>
            </w:r>
          </w:p>
          <w:p w14:paraId="26E32BE9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Intervention #2: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TM-ILP</w:t>
            </w:r>
          </w:p>
        </w:tc>
        <w:tc>
          <w:tcPr>
            <w:tcW w:w="1134" w:type="dxa"/>
          </w:tcPr>
          <w:p w14:paraId="7418407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M-ILP</w:t>
            </w:r>
          </w:p>
        </w:tc>
        <w:tc>
          <w:tcPr>
            <w:tcW w:w="1170" w:type="dxa"/>
          </w:tcPr>
          <w:p w14:paraId="616EFA1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L</w:t>
            </w:r>
          </w:p>
        </w:tc>
      </w:tr>
      <w:tr w:rsidR="00D84D3B" w:rsidRPr="00D35B40" w14:paraId="3B29E1D0" w14:textId="77777777" w:rsidTr="3E218E83">
        <w:trPr>
          <w:trHeight w:val="458"/>
        </w:trPr>
        <w:tc>
          <w:tcPr>
            <w:tcW w:w="704" w:type="dxa"/>
          </w:tcPr>
          <w:p w14:paraId="73609E33" w14:textId="77777777" w:rsidR="00D84D3B" w:rsidRDefault="00000000" w:rsidP="007C29F1">
            <w:hyperlink r:id="rId22" w:history="1">
              <w:r w:rsidR="00D84D3B" w:rsidRPr="00A964DC">
                <w:rPr>
                  <w:rStyle w:val="Hyperlink"/>
                  <w:rFonts w:ascii="Calibri" w:hAnsi="Calibri" w:cs="Calibri"/>
                  <w:sz w:val="14"/>
                  <w:szCs w:val="14"/>
                </w:rPr>
                <w:t>Martin et al., 2021 </w:t>
              </w:r>
            </w:hyperlink>
          </w:p>
        </w:tc>
        <w:tc>
          <w:tcPr>
            <w:tcW w:w="1241" w:type="dxa"/>
          </w:tcPr>
          <w:p w14:paraId="5CA1F3A6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4"/>
                <w:szCs w:val="14"/>
              </w:rPr>
              <w:t>293,97,196</w:t>
            </w:r>
            <w:r>
              <w:rPr>
                <w:rStyle w:val="eop"/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31" w:type="dxa"/>
          </w:tcPr>
          <w:p w14:paraId="4C0D2183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4"/>
                <w:szCs w:val="14"/>
              </w:rPr>
              <w:t>Asses the effectiveness of ciltacel from the CARTITUDE-1 trial in comparison to the standard of care using a real-world data of triple-class RRMM</w:t>
            </w:r>
            <w:r>
              <w:rPr>
                <w:rStyle w:val="eop"/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780" w:type="dxa"/>
          </w:tcPr>
          <w:p w14:paraId="2ECB823F" w14:textId="77777777" w:rsidR="00D84D3B" w:rsidRDefault="00D84D3B" w:rsidP="007C29F1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4"/>
                <w:szCs w:val="14"/>
              </w:rPr>
              <w:t>Triple-class exposed</w:t>
            </w:r>
            <w:r>
              <w:rPr>
                <w:rStyle w:val="eop"/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  <w:p w14:paraId="505074B1" w14:textId="77777777" w:rsidR="00D84D3B" w:rsidRDefault="00D84D3B" w:rsidP="007C29F1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4"/>
                <w:szCs w:val="14"/>
              </w:rPr>
              <w:t>Eastern Cooperative Oncology Group score less than two</w:t>
            </w:r>
            <w:r>
              <w:rPr>
                <w:rStyle w:val="eop"/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  <w:p w14:paraId="399980EB" w14:textId="77777777" w:rsidR="00D84D3B" w:rsidRDefault="00D84D3B" w:rsidP="007C29F1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4"/>
                <w:szCs w:val="14"/>
              </w:rPr>
              <w:t>Creatinine less than or equal to 2 mg/Dl</w:t>
            </w:r>
            <w:r>
              <w:rPr>
                <w:rStyle w:val="eop"/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  <w:p w14:paraId="50F3904F" w14:textId="77777777" w:rsidR="00D84D3B" w:rsidRDefault="00D84D3B" w:rsidP="007C29F1">
            <w:pPr>
              <w:pStyle w:val="paragraph"/>
              <w:spacing w:before="0" w:beforeAutospacing="0" w:after="0" w:afterAutospacing="0"/>
              <w:textAlignment w:val="baseline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4"/>
                <w:szCs w:val="14"/>
              </w:rPr>
              <w:t>Disease progression within 12 months of the most recent lines of therapy (LOTs)</w:t>
            </w:r>
            <w:r>
              <w:rPr>
                <w:rStyle w:val="eop"/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  <w:p w14:paraId="2AF417D8" w14:textId="77777777" w:rsidR="00D84D3B" w:rsidRPr="00166D8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4"/>
                <w:szCs w:val="14"/>
              </w:rPr>
              <w:t>At least three prior LOTs</w:t>
            </w:r>
            <w:r>
              <w:rPr>
                <w:rStyle w:val="eop"/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28" w:type="dxa"/>
            <w:vAlign w:val="center"/>
          </w:tcPr>
          <w:p w14:paraId="71437795" w14:textId="45EA7B97" w:rsidR="00D84D3B" w:rsidRPr="00D35B40" w:rsidRDefault="2089190D">
            <w:pPr>
              <w:pStyle w:val="ListParagraph"/>
              <w:ind w:left="0"/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3E218E83">
              <w:rPr>
                <w:color w:val="202124"/>
                <w:sz w:val="14"/>
                <w:szCs w:val="14"/>
              </w:rPr>
              <w:t xml:space="preserve"> NR</w:t>
            </w:r>
          </w:p>
        </w:tc>
        <w:tc>
          <w:tcPr>
            <w:tcW w:w="1346" w:type="dxa"/>
          </w:tcPr>
          <w:p w14:paraId="444F7F39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4"/>
                <w:szCs w:val="14"/>
              </w:rPr>
              <w:t>July 2018-February 2021</w:t>
            </w:r>
            <w:r>
              <w:rPr>
                <w:rStyle w:val="eop"/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47" w:type="dxa"/>
          </w:tcPr>
          <w:p w14:paraId="38D07D5B" w14:textId="77777777" w:rsidR="00D84D3B" w:rsidRPr="00D35B40" w:rsidRDefault="00D84D3B" w:rsidP="007C29F1">
            <w:pPr>
              <w:rPr>
                <w:rFonts w:cstheme="minorHAnsi"/>
                <w:color w:val="202124"/>
                <w:sz w:val="14"/>
                <w:szCs w:val="14"/>
                <w:shd w:val="clear" w:color="auto" w:fill="FFFFFF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4"/>
                <w:szCs w:val="14"/>
              </w:rPr>
              <w:t>February 2016-February 2021</w:t>
            </w:r>
            <w:r>
              <w:rPr>
                <w:rStyle w:val="eop"/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34" w:type="dxa"/>
          </w:tcPr>
          <w:p w14:paraId="3165E91F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4"/>
                <w:szCs w:val="14"/>
              </w:rPr>
              <w:t>Cilta-cel</w:t>
            </w:r>
            <w:r>
              <w:rPr>
                <w:rStyle w:val="eop"/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34" w:type="dxa"/>
          </w:tcPr>
          <w:p w14:paraId="2DAD14AB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4"/>
                <w:szCs w:val="14"/>
              </w:rPr>
              <w:t>Physician's choice of treatment (i.e., Carfilzomib, Pomalidomide, Daratumumab, Ixazomib, Elotuzumab, Bortezomib, Lenalidomide, Panobinostat, Selinexor, Thalidomide, or melphalan, or cyclophosphamide c, Dexamethasone alone, among other</w:t>
            </w:r>
            <w:r>
              <w:rPr>
                <w:rStyle w:val="eop"/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70" w:type="dxa"/>
          </w:tcPr>
          <w:p w14:paraId="63FEA5C2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4"/>
                <w:szCs w:val="14"/>
              </w:rPr>
              <w:t>≥4L</w:t>
            </w:r>
            <w:r>
              <w:rPr>
                <w:rStyle w:val="eop"/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D84D3B" w:rsidRPr="00D35B40" w14:paraId="10E67E8E" w14:textId="77777777" w:rsidTr="3E218E83">
        <w:trPr>
          <w:trHeight w:val="458"/>
        </w:trPr>
        <w:tc>
          <w:tcPr>
            <w:tcW w:w="704" w:type="dxa"/>
          </w:tcPr>
          <w:p w14:paraId="50C8B656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23">
              <w:r w:rsidR="00D84D3B" w:rsidRPr="00A964DC">
                <w:rPr>
                  <w:rStyle w:val="Hyperlink"/>
                  <w:sz w:val="14"/>
                  <w:szCs w:val="14"/>
                </w:rPr>
                <w:t>Matsuyama et al., 2014</w:t>
              </w:r>
            </w:hyperlink>
          </w:p>
        </w:tc>
        <w:tc>
          <w:tcPr>
            <w:tcW w:w="1241" w:type="dxa"/>
          </w:tcPr>
          <w:p w14:paraId="3F07EFE9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94,54,40</w:t>
            </w:r>
          </w:p>
        </w:tc>
        <w:tc>
          <w:tcPr>
            <w:tcW w:w="2731" w:type="dxa"/>
          </w:tcPr>
          <w:p w14:paraId="2E8BA259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Assess the efficacy and safety of combination immunotherapy with gemcitabine (Gem) and elpamotide in patients with biliary tract cancer.</w:t>
            </w:r>
          </w:p>
        </w:tc>
        <w:tc>
          <w:tcPr>
            <w:tcW w:w="2780" w:type="dxa"/>
          </w:tcPr>
          <w:p w14:paraId="3DE00EF8" w14:textId="77777777" w:rsidR="00D84D3B" w:rsidRPr="00D35B40" w:rsidRDefault="00D84D3B" w:rsidP="00D84D3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athologically diagnosed</w:t>
            </w:r>
          </w:p>
          <w:p w14:paraId="57AB0361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adenocarcinoma or adenosquamous carcinoma with bile duct origin.</w:t>
            </w:r>
          </w:p>
          <w:p w14:paraId="56AD7E6C" w14:textId="77777777" w:rsidR="00D84D3B" w:rsidRPr="00D35B40" w:rsidRDefault="00D84D3B" w:rsidP="00D84D3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Unresectable or recurrent disease </w:t>
            </w:r>
          </w:p>
          <w:p w14:paraId="58D7DB6F" w14:textId="77777777" w:rsidR="00D84D3B" w:rsidRPr="00D35B40" w:rsidRDefault="00D84D3B" w:rsidP="00D84D3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Aged ≥20 years and &lt;75 years</w:t>
            </w:r>
          </w:p>
          <w:p w14:paraId="6C0A283C" w14:textId="77777777" w:rsidR="00D84D3B" w:rsidRPr="00D35B40" w:rsidRDefault="00D84D3B" w:rsidP="00D84D3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Eastern Cooperative Oncology Group performance status of 0 or 1 -expected to live for ≥3 months</w:t>
            </w:r>
          </w:p>
          <w:p w14:paraId="5CB669C0" w14:textId="77777777" w:rsidR="00D84D3B" w:rsidRPr="00D35B40" w:rsidRDefault="00D84D3B" w:rsidP="00D84D3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Adequate organ function</w:t>
            </w:r>
          </w:p>
          <w:p w14:paraId="5D03D093" w14:textId="77777777" w:rsidR="00D84D3B" w:rsidRPr="00D35B40" w:rsidRDefault="00D84D3B" w:rsidP="00D84D3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No previous history of chemotherapy, radiotherapy, or immunotherapy for BTC</w:t>
            </w:r>
          </w:p>
          <w:p w14:paraId="766591D5" w14:textId="77777777" w:rsidR="00D84D3B" w:rsidRPr="00D35B40" w:rsidRDefault="00D84D3B" w:rsidP="00D84D3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0" w:firstLine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Underwent laparotomy, it was performed ≥2 weeks before registration</w:t>
            </w:r>
          </w:p>
        </w:tc>
        <w:tc>
          <w:tcPr>
            <w:tcW w:w="1328" w:type="dxa"/>
          </w:tcPr>
          <w:p w14:paraId="319890F1" w14:textId="77777777" w:rsidR="00D84D3B" w:rsidRPr="00D35B40" w:rsidRDefault="00D84D3B" w:rsidP="00D84D3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rimary disease observably worsened</w:t>
            </w:r>
          </w:p>
          <w:p w14:paraId="44FD2B11" w14:textId="77777777" w:rsidR="00D84D3B" w:rsidRPr="00D35B40" w:rsidRDefault="00D84D3B" w:rsidP="00D84D3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Dose reduction of Gem was required for more than two stages</w:t>
            </w:r>
          </w:p>
          <w:p w14:paraId="3F6A09E3" w14:textId="77777777" w:rsidR="00D84D3B" w:rsidRPr="00D35B40" w:rsidRDefault="00D84D3B" w:rsidP="00D84D3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Adverse events made continuation difficult</w:t>
            </w:r>
          </w:p>
          <w:p w14:paraId="620A13B8" w14:textId="77777777" w:rsidR="00D84D3B" w:rsidRPr="00D35B40" w:rsidRDefault="00D84D3B" w:rsidP="00D84D3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Treatment was postponed for more than 28 days</w:t>
            </w:r>
          </w:p>
          <w:p w14:paraId="37A353E9" w14:textId="77777777" w:rsidR="00D84D3B" w:rsidRPr="00D35B40" w:rsidRDefault="00D84D3B" w:rsidP="00D84D3B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.5 years had passed from registration</w:t>
            </w:r>
          </w:p>
        </w:tc>
        <w:tc>
          <w:tcPr>
            <w:tcW w:w="1346" w:type="dxa"/>
          </w:tcPr>
          <w:p w14:paraId="0FD6D1D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October 2009-June 2011</w:t>
            </w:r>
          </w:p>
        </w:tc>
        <w:tc>
          <w:tcPr>
            <w:tcW w:w="1347" w:type="dxa"/>
            <w:vAlign w:val="center"/>
          </w:tcPr>
          <w:p w14:paraId="3F3DB1F3" w14:textId="4F9424E6" w:rsidR="00D84D3B" w:rsidRPr="00D35B40" w:rsidRDefault="1B8E01E8" w:rsidP="3E218E83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3E218E83">
              <w:rPr>
                <w:color w:val="202124"/>
                <w:sz w:val="14"/>
                <w:szCs w:val="14"/>
              </w:rPr>
              <w:t xml:space="preserve"> NR</w:t>
            </w:r>
          </w:p>
        </w:tc>
        <w:tc>
          <w:tcPr>
            <w:tcW w:w="1134" w:type="dxa"/>
          </w:tcPr>
          <w:p w14:paraId="3CE086A0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Elpamotide 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>+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Gem </w:t>
            </w:r>
          </w:p>
        </w:tc>
        <w:tc>
          <w:tcPr>
            <w:tcW w:w="1134" w:type="dxa"/>
          </w:tcPr>
          <w:p w14:paraId="0C998FAE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Gem without Elpamotide</w:t>
            </w:r>
          </w:p>
          <w:p w14:paraId="7A29BABC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  <w:p w14:paraId="2DEDA4C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  <w:p w14:paraId="10D81289" w14:textId="77777777" w:rsidR="00D84D3B" w:rsidRPr="00D35B40" w:rsidRDefault="00D84D3B" w:rsidP="007C29F1">
            <w:pPr>
              <w:tabs>
                <w:tab w:val="left" w:pos="582"/>
              </w:tabs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ab/>
            </w:r>
          </w:p>
        </w:tc>
        <w:tc>
          <w:tcPr>
            <w:tcW w:w="1170" w:type="dxa"/>
          </w:tcPr>
          <w:p w14:paraId="4C4BBEE0" w14:textId="77777777" w:rsidR="00D84D3B" w:rsidRPr="00841D04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  <w:vertAlign w:val="superscript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L</w:t>
            </w:r>
          </w:p>
        </w:tc>
      </w:tr>
      <w:tr w:rsidR="00D84D3B" w:rsidRPr="00D35B40" w14:paraId="007815DE" w14:textId="77777777" w:rsidTr="3E218E83">
        <w:trPr>
          <w:trHeight w:val="317"/>
        </w:trPr>
        <w:tc>
          <w:tcPr>
            <w:tcW w:w="704" w:type="dxa"/>
          </w:tcPr>
          <w:p w14:paraId="7591C5A1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24">
              <w:r w:rsidR="00D84D3B" w:rsidRPr="186A0DC4">
                <w:rPr>
                  <w:rStyle w:val="Hyperlink"/>
                  <w:sz w:val="14"/>
                  <w:szCs w:val="14"/>
                </w:rPr>
                <w:t>Narita et al., 2022</w:t>
              </w:r>
            </w:hyperlink>
          </w:p>
        </w:tc>
        <w:tc>
          <w:tcPr>
            <w:tcW w:w="1241" w:type="dxa"/>
          </w:tcPr>
          <w:p w14:paraId="7457AC98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75,57,18</w:t>
            </w:r>
          </w:p>
        </w:tc>
        <w:tc>
          <w:tcPr>
            <w:tcW w:w="2731" w:type="dxa"/>
          </w:tcPr>
          <w:p w14:paraId="62852DD7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Compare overall survival in treatment-refractory human epidermal growth factor receptor 2 (HER2)-amplified metastatic colorectal cancer (mCRC) patients receiving pertuzumab plus trastuzumab (PER-HER) in the MyPathway study or routine clinical 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lastRenderedPageBreak/>
              <w:t>care in the electronic health record-derived real-world data external control arm.</w:t>
            </w:r>
          </w:p>
        </w:tc>
        <w:tc>
          <w:tcPr>
            <w:tcW w:w="2780" w:type="dxa"/>
          </w:tcPr>
          <w:p w14:paraId="2A3C7D3B" w14:textId="77777777" w:rsidR="00D84D3B" w:rsidRPr="00D35B40" w:rsidRDefault="00D84D3B" w:rsidP="00D84D3B">
            <w:pPr>
              <w:pStyle w:val="ListParagraph"/>
              <w:numPr>
                <w:ilvl w:val="0"/>
                <w:numId w:val="15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CA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lastRenderedPageBreak/>
              <w:t>≥</w:t>
            </w:r>
            <w:r w:rsidRPr="00D35B40">
              <w:rPr>
                <w:rFonts w:eastAsia="Times New Roman" w:cstheme="minorHAnsi"/>
                <w:color w:val="000000" w:themeColor="text1"/>
                <w:sz w:val="14"/>
                <w:szCs w:val="14"/>
                <w:lang w:eastAsia="en-CA"/>
              </w:rPr>
              <w:t>18 years or older</w:t>
            </w:r>
          </w:p>
          <w:p w14:paraId="6D9CF807" w14:textId="77777777" w:rsidR="00D84D3B" w:rsidRPr="00D35B40" w:rsidRDefault="00D84D3B" w:rsidP="00D84D3B">
            <w:pPr>
              <w:pStyle w:val="ListParagraph"/>
              <w:numPr>
                <w:ilvl w:val="0"/>
                <w:numId w:val="15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CA"/>
              </w:rPr>
            </w:pPr>
            <w:r w:rsidRPr="00D35B40">
              <w:rPr>
                <w:rFonts w:eastAsia="Times New Roman" w:cstheme="minorHAnsi"/>
                <w:color w:val="000000" w:themeColor="text1"/>
                <w:sz w:val="14"/>
                <w:szCs w:val="14"/>
                <w:lang w:eastAsia="en-CA"/>
              </w:rPr>
              <w:t>Had mCRC with HER2 -Amp status as assessed with comprehensive genomic profiling by Foundation Medicine Inc. treatment-refractory (had received ≥ 2 lines of treatment)</w:t>
            </w:r>
          </w:p>
          <w:p w14:paraId="39E41C34" w14:textId="77777777" w:rsidR="00D84D3B" w:rsidRPr="00D35B40" w:rsidRDefault="00D84D3B" w:rsidP="00D84D3B">
            <w:pPr>
              <w:pStyle w:val="ListParagraph"/>
              <w:numPr>
                <w:ilvl w:val="0"/>
                <w:numId w:val="15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CA"/>
              </w:rPr>
            </w:pPr>
            <w:r w:rsidRPr="00D35B40">
              <w:rPr>
                <w:rFonts w:eastAsia="Times New Roman" w:cstheme="minorHAnsi"/>
                <w:color w:val="000000" w:themeColor="text1"/>
                <w:sz w:val="14"/>
                <w:szCs w:val="14"/>
                <w:lang w:eastAsia="en-CA"/>
              </w:rPr>
              <w:lastRenderedPageBreak/>
              <w:t>Received standard first-line therapy including fluoropyrimidines and either irinotecan or oxaliplatin</w:t>
            </w:r>
          </w:p>
          <w:p w14:paraId="7F1AD3E0" w14:textId="77777777" w:rsidR="00D84D3B" w:rsidRPr="00D35B40" w:rsidRDefault="00D84D3B" w:rsidP="00D84D3B">
            <w:pPr>
              <w:pStyle w:val="ListParagraph"/>
              <w:numPr>
                <w:ilvl w:val="0"/>
                <w:numId w:val="15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 w:themeColor="text1"/>
                <w:sz w:val="14"/>
                <w:szCs w:val="14"/>
                <w:lang w:eastAsia="en-CA"/>
              </w:rPr>
            </w:pPr>
            <w:r w:rsidRPr="00D35B40">
              <w:rPr>
                <w:rFonts w:eastAsia="Times New Roman" w:cstheme="minorHAnsi"/>
                <w:color w:val="000000" w:themeColor="text1"/>
                <w:sz w:val="14"/>
                <w:szCs w:val="14"/>
                <w:lang w:eastAsia="en-CA"/>
              </w:rPr>
              <w:t>Received prior treatment other than study drugs or HER2-targeted therapies.</w:t>
            </w:r>
          </w:p>
          <w:p w14:paraId="433F222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1328" w:type="dxa"/>
          </w:tcPr>
          <w:p w14:paraId="680EDE1B" w14:textId="77777777" w:rsidR="00D84D3B" w:rsidRPr="00D35B40" w:rsidRDefault="00D84D3B" w:rsidP="00D84D3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lastRenderedPageBreak/>
              <w:t xml:space="preserve">Hematologic malignancies </w:t>
            </w:r>
          </w:p>
          <w:p w14:paraId="1D6B8FC5" w14:textId="77777777" w:rsidR="00D84D3B" w:rsidRPr="00D35B40" w:rsidRDefault="00D84D3B" w:rsidP="007C29F1">
            <w:pPr>
              <w:pStyle w:val="ListParagraph"/>
              <w:ind w:left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2. Active or untreated brain metastases </w:t>
            </w:r>
          </w:p>
          <w:p w14:paraId="427749DD" w14:textId="77777777" w:rsidR="00D84D3B" w:rsidRPr="00D35B40" w:rsidRDefault="00D84D3B" w:rsidP="007C29F1">
            <w:pPr>
              <w:pStyle w:val="ListParagraph"/>
              <w:ind w:left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3. History of carcinomatous 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lastRenderedPageBreak/>
              <w:t xml:space="preserve">meningitis </w:t>
            </w:r>
            <w:proofErr w:type="gramStart"/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4.Uncontrolled</w:t>
            </w:r>
            <w:proofErr w:type="gramEnd"/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concurrent malignancy</w:t>
            </w:r>
          </w:p>
          <w:p w14:paraId="75598031" w14:textId="77777777" w:rsidR="00D84D3B" w:rsidRPr="00D35B40" w:rsidRDefault="00D84D3B" w:rsidP="007C29F1">
            <w:pPr>
              <w:pStyle w:val="ListParagraph"/>
              <w:ind w:left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5. Previous treatment with any HER2-targeted therapy </w:t>
            </w:r>
          </w:p>
          <w:p w14:paraId="0597E100" w14:textId="77777777" w:rsidR="00D84D3B" w:rsidRPr="00D35B40" w:rsidRDefault="00D84D3B" w:rsidP="007C29F1">
            <w:pPr>
              <w:pStyle w:val="ListParagraph"/>
              <w:ind w:left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6. Any significant cardiovascular events within 6 months prior to study entry </w:t>
            </w:r>
          </w:p>
          <w:p w14:paraId="2E9F6098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7. Pulmonary embolism within 30 days prior to study entry, among other criteria</w:t>
            </w:r>
          </w:p>
        </w:tc>
        <w:tc>
          <w:tcPr>
            <w:tcW w:w="1346" w:type="dxa"/>
          </w:tcPr>
          <w:p w14:paraId="33496569" w14:textId="77777777" w:rsidR="00D84D3B" w:rsidRPr="00D35B40" w:rsidRDefault="00D84D3B" w:rsidP="007C29F1">
            <w:pPr>
              <w:pStyle w:val="ListParagraph"/>
              <w:ind w:left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lastRenderedPageBreak/>
              <w:t xml:space="preserve">October 2014-Augusst 2017 </w:t>
            </w:r>
          </w:p>
        </w:tc>
        <w:tc>
          <w:tcPr>
            <w:tcW w:w="1347" w:type="dxa"/>
          </w:tcPr>
          <w:p w14:paraId="21C43DD8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January 2011-December 2019</w:t>
            </w:r>
          </w:p>
        </w:tc>
        <w:tc>
          <w:tcPr>
            <w:tcW w:w="1134" w:type="dxa"/>
          </w:tcPr>
          <w:p w14:paraId="00855300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ER-HER</w:t>
            </w:r>
          </w:p>
        </w:tc>
        <w:tc>
          <w:tcPr>
            <w:tcW w:w="1134" w:type="dxa"/>
          </w:tcPr>
          <w:p w14:paraId="15CDDE13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SOC</w:t>
            </w:r>
          </w:p>
        </w:tc>
        <w:tc>
          <w:tcPr>
            <w:tcW w:w="1170" w:type="dxa"/>
          </w:tcPr>
          <w:p w14:paraId="15CD45CA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Varies (&lt;4L-&gt;4L)</w:t>
            </w:r>
          </w:p>
          <w:p w14:paraId="7EFB0EEA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</w:tc>
      </w:tr>
      <w:tr w:rsidR="00D84D3B" w:rsidRPr="00D35B40" w14:paraId="226812B6" w14:textId="77777777" w:rsidTr="3E218E83">
        <w:trPr>
          <w:trHeight w:val="317"/>
        </w:trPr>
        <w:tc>
          <w:tcPr>
            <w:tcW w:w="704" w:type="dxa"/>
          </w:tcPr>
          <w:p w14:paraId="19EBA245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25">
              <w:r w:rsidR="00D84D3B" w:rsidRPr="186A0DC4">
                <w:rPr>
                  <w:rStyle w:val="Hyperlink"/>
                  <w:sz w:val="14"/>
                  <w:szCs w:val="14"/>
                </w:rPr>
                <w:t>O’Haire et al., 2021</w:t>
              </w:r>
            </w:hyperlink>
          </w:p>
        </w:tc>
        <w:tc>
          <w:tcPr>
            <w:tcW w:w="1241" w:type="dxa"/>
          </w:tcPr>
          <w:p w14:paraId="7FBCE284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272,139,133</w:t>
            </w:r>
          </w:p>
        </w:tc>
        <w:tc>
          <w:tcPr>
            <w:tcW w:w="2731" w:type="dxa"/>
          </w:tcPr>
          <w:p w14:paraId="0C4AE92A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Estimate overall survival of advanced and refractory cancer patients participating in the complex genomic profiling (CGP) program compared to synthetic control arm not receiving CGP.</w:t>
            </w:r>
          </w:p>
        </w:tc>
        <w:tc>
          <w:tcPr>
            <w:tcW w:w="2780" w:type="dxa"/>
          </w:tcPr>
          <w:p w14:paraId="30DFAE3A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.Metastatic or incurable stage patients</w:t>
            </w:r>
          </w:p>
          <w:p w14:paraId="102BA2DE" w14:textId="77777777" w:rsidR="00D84D3B" w:rsidRPr="00D35B40" w:rsidRDefault="00D84D3B" w:rsidP="00D84D3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Eastern Cooperative Oncology Group less than or equal to two</w:t>
            </w:r>
          </w:p>
          <w:p w14:paraId="7513D02C" w14:textId="77777777" w:rsidR="00D84D3B" w:rsidRPr="00D35B40" w:rsidRDefault="00D84D3B" w:rsidP="00D84D3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Failure of a standard initial line of systemic therapy where this exists</w:t>
            </w:r>
          </w:p>
          <w:p w14:paraId="14262AAA" w14:textId="77777777" w:rsidR="00D84D3B" w:rsidRPr="00D35B40" w:rsidRDefault="00D84D3B" w:rsidP="00D84D3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Non-synchronous cancers</w:t>
            </w:r>
          </w:p>
        </w:tc>
        <w:tc>
          <w:tcPr>
            <w:tcW w:w="1328" w:type="dxa"/>
          </w:tcPr>
          <w:p w14:paraId="173F66D8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.Colorectal cancer</w:t>
            </w:r>
          </w:p>
          <w:p w14:paraId="765930F3" w14:textId="77777777" w:rsidR="00D84D3B" w:rsidRPr="00D35B40" w:rsidRDefault="00D84D3B" w:rsidP="00D84D3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(No CGP cohort only)</w:t>
            </w:r>
          </w:p>
          <w:p w14:paraId="56B7DB3A" w14:textId="77777777" w:rsidR="00D84D3B" w:rsidRPr="00D35B40" w:rsidRDefault="00D84D3B" w:rsidP="007C29F1">
            <w:pPr>
              <w:pStyle w:val="ListParagraph"/>
              <w:ind w:left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resented to clinic with previous complex testing such as self-funded commercial panels</w:t>
            </w:r>
          </w:p>
        </w:tc>
        <w:tc>
          <w:tcPr>
            <w:tcW w:w="1346" w:type="dxa"/>
          </w:tcPr>
          <w:p w14:paraId="66623123" w14:textId="77777777" w:rsidR="00D84D3B" w:rsidRPr="00D35B40" w:rsidRDefault="00D84D3B" w:rsidP="007C29F1">
            <w:pPr>
              <w:pStyle w:val="ListParagraph"/>
              <w:ind w:left="0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March 2017- August 2018</w:t>
            </w:r>
          </w:p>
        </w:tc>
        <w:tc>
          <w:tcPr>
            <w:tcW w:w="1347" w:type="dxa"/>
          </w:tcPr>
          <w:p w14:paraId="6003E939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September 2018-September 2019</w:t>
            </w:r>
          </w:p>
        </w:tc>
        <w:tc>
          <w:tcPr>
            <w:tcW w:w="1134" w:type="dxa"/>
          </w:tcPr>
          <w:p w14:paraId="111723E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CGP</w:t>
            </w:r>
          </w:p>
        </w:tc>
        <w:tc>
          <w:tcPr>
            <w:tcW w:w="1134" w:type="dxa"/>
          </w:tcPr>
          <w:p w14:paraId="3FC9E402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SOC</w:t>
            </w:r>
          </w:p>
        </w:tc>
        <w:tc>
          <w:tcPr>
            <w:tcW w:w="1170" w:type="dxa"/>
          </w:tcPr>
          <w:p w14:paraId="3F3D014F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NA (screening procedure)</w:t>
            </w:r>
          </w:p>
        </w:tc>
      </w:tr>
      <w:tr w:rsidR="00D84D3B" w:rsidRPr="00D35B40" w14:paraId="6C5B8E26" w14:textId="77777777" w:rsidTr="3E218E83">
        <w:trPr>
          <w:trHeight w:val="158"/>
        </w:trPr>
        <w:tc>
          <w:tcPr>
            <w:tcW w:w="704" w:type="dxa"/>
          </w:tcPr>
          <w:p w14:paraId="0DA28FE2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26">
              <w:r w:rsidR="00D84D3B" w:rsidRPr="186A0DC4">
                <w:rPr>
                  <w:rStyle w:val="Hyperlink"/>
                  <w:sz w:val="14"/>
                  <w:szCs w:val="14"/>
                </w:rPr>
                <w:t>Omidvari et al., 2015</w:t>
              </w:r>
            </w:hyperlink>
          </w:p>
        </w:tc>
        <w:tc>
          <w:tcPr>
            <w:tcW w:w="1241" w:type="dxa"/>
          </w:tcPr>
          <w:p w14:paraId="30769AAF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36,34,102</w:t>
            </w:r>
          </w:p>
        </w:tc>
        <w:tc>
          <w:tcPr>
            <w:tcW w:w="2731" w:type="dxa"/>
          </w:tcPr>
          <w:p w14:paraId="5118ED49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Investigate the efficacy of low-dose-rate endorectal brachytherapy (LDRBT) as a boost to neoadjuvant chemoradiation for use in treating locally advanced distal rectal adenocarcinomas.</w:t>
            </w:r>
          </w:p>
        </w:tc>
        <w:tc>
          <w:tcPr>
            <w:tcW w:w="2780" w:type="dxa"/>
          </w:tcPr>
          <w:p w14:paraId="4453EED3" w14:textId="77777777" w:rsidR="00D84D3B" w:rsidRPr="00D35B40" w:rsidRDefault="00D84D3B" w:rsidP="00D84D3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A newly diagnosed locally advanced (clinical T3–T4 and/or N1/N2, M0) rectal adenocarcinoma</w:t>
            </w:r>
          </w:p>
          <w:p w14:paraId="62FDDE4E" w14:textId="77777777" w:rsidR="00D84D3B" w:rsidRPr="00D35B40" w:rsidRDefault="00D84D3B" w:rsidP="00D84D3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No prior therapy</w:t>
            </w:r>
          </w:p>
          <w:p w14:paraId="40464561" w14:textId="77777777" w:rsidR="00D84D3B" w:rsidRPr="00D35B40" w:rsidRDefault="00D84D3B" w:rsidP="00D84D3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Eastern Cooperative Oncology Group performance scale score ≤1</w:t>
            </w:r>
          </w:p>
          <w:p w14:paraId="62E07B6B" w14:textId="77777777" w:rsidR="00D84D3B" w:rsidRPr="00D35B40" w:rsidRDefault="00D84D3B" w:rsidP="00D84D3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Normal or acceptable kidney, liver, cardiovascular, and bone marrow functions</w:t>
            </w:r>
          </w:p>
          <w:p w14:paraId="58EBA843" w14:textId="77777777" w:rsidR="00D84D3B" w:rsidRPr="00D35B40" w:rsidRDefault="00D84D3B" w:rsidP="00D84D3B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Rectal tumors located 10 cm below the anal verge</w:t>
            </w:r>
          </w:p>
        </w:tc>
        <w:tc>
          <w:tcPr>
            <w:tcW w:w="1328" w:type="dxa"/>
          </w:tcPr>
          <w:p w14:paraId="63A2FDDC" w14:textId="77777777" w:rsidR="00D84D3B" w:rsidRPr="00D35B40" w:rsidRDefault="00D84D3B" w:rsidP="00D84D3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Rectal tumors at an upper rectal or rectosigmoid location</w:t>
            </w:r>
          </w:p>
          <w:p w14:paraId="7EF1D3DC" w14:textId="77777777" w:rsidR="00D84D3B" w:rsidRPr="00D35B40" w:rsidRDefault="00D84D3B" w:rsidP="00D84D3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Metastatic disease at presentation</w:t>
            </w:r>
          </w:p>
          <w:p w14:paraId="1E599131" w14:textId="77777777" w:rsidR="00D84D3B" w:rsidRPr="00D35B40" w:rsidRDefault="00D84D3B" w:rsidP="00D84D3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revious history of pelvic irradiation</w:t>
            </w:r>
          </w:p>
          <w:p w14:paraId="6D23B86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  <w:p w14:paraId="0E670D36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1346" w:type="dxa"/>
            <w:vAlign w:val="center"/>
          </w:tcPr>
          <w:p w14:paraId="22727B67" w14:textId="01586B9E" w:rsidR="00D84D3B" w:rsidRPr="00D35B40" w:rsidRDefault="4A415717" w:rsidP="3E218E83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3E218E83">
              <w:rPr>
                <w:color w:val="202124"/>
                <w:sz w:val="14"/>
                <w:szCs w:val="14"/>
              </w:rPr>
              <w:t xml:space="preserve"> NR</w:t>
            </w:r>
          </w:p>
        </w:tc>
        <w:tc>
          <w:tcPr>
            <w:tcW w:w="1347" w:type="dxa"/>
            <w:vAlign w:val="center"/>
          </w:tcPr>
          <w:p w14:paraId="1CF4ED65" w14:textId="38253AA1" w:rsidR="00D84D3B" w:rsidRPr="00D35B40" w:rsidRDefault="577B1F33" w:rsidP="3E218E83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3E218E83">
              <w:rPr>
                <w:color w:val="202124"/>
                <w:sz w:val="14"/>
                <w:szCs w:val="14"/>
              </w:rPr>
              <w:t xml:space="preserve"> NR</w:t>
            </w:r>
          </w:p>
        </w:tc>
        <w:tc>
          <w:tcPr>
            <w:tcW w:w="1134" w:type="dxa"/>
          </w:tcPr>
          <w:p w14:paraId="7B440066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LDRBT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 xml:space="preserve"> +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neoadjuvant chemoradiation</w:t>
            </w:r>
          </w:p>
        </w:tc>
        <w:tc>
          <w:tcPr>
            <w:tcW w:w="1134" w:type="dxa"/>
          </w:tcPr>
          <w:p w14:paraId="7AD0388B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Neoadjuvant chemoradiation without brachytherapy</w:t>
            </w:r>
          </w:p>
        </w:tc>
        <w:tc>
          <w:tcPr>
            <w:tcW w:w="1170" w:type="dxa"/>
          </w:tcPr>
          <w:p w14:paraId="2116377E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L</w:t>
            </w:r>
          </w:p>
        </w:tc>
      </w:tr>
      <w:tr w:rsidR="00D84D3B" w:rsidRPr="00D35B40" w14:paraId="299B83C8" w14:textId="77777777" w:rsidTr="3E218E83">
        <w:trPr>
          <w:trHeight w:val="317"/>
        </w:trPr>
        <w:tc>
          <w:tcPr>
            <w:tcW w:w="704" w:type="dxa"/>
          </w:tcPr>
          <w:p w14:paraId="0F693C8C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27">
              <w:r w:rsidR="00D84D3B" w:rsidRPr="186A0DC4">
                <w:rPr>
                  <w:rStyle w:val="Hyperlink"/>
                  <w:sz w:val="14"/>
                  <w:szCs w:val="14"/>
                </w:rPr>
                <w:t>Onishi et al., 1996</w:t>
              </w:r>
            </w:hyperlink>
          </w:p>
        </w:tc>
        <w:tc>
          <w:tcPr>
            <w:tcW w:w="1241" w:type="dxa"/>
          </w:tcPr>
          <w:p w14:paraId="53447A56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976,37,939</w:t>
            </w:r>
          </w:p>
        </w:tc>
        <w:tc>
          <w:tcPr>
            <w:tcW w:w="2731" w:type="dxa"/>
          </w:tcPr>
          <w:p w14:paraId="051606EB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Compare human leukocyte antigens (HLA) phenotype frequency among advanced renal cell Carcinoma patients who were treated with interferon-alpha.</w:t>
            </w:r>
          </w:p>
        </w:tc>
        <w:tc>
          <w:tcPr>
            <w:tcW w:w="2780" w:type="dxa"/>
          </w:tcPr>
          <w:p w14:paraId="39141866" w14:textId="77777777" w:rsidR="00D84D3B" w:rsidRPr="00D35B40" w:rsidRDefault="00D84D3B" w:rsidP="00D84D3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Diagnosed with renal cell carcinoma</w:t>
            </w:r>
          </w:p>
          <w:p w14:paraId="52F8CF47" w14:textId="77777777" w:rsidR="00D84D3B" w:rsidRPr="00D35B40" w:rsidRDefault="00D84D3B" w:rsidP="00D84D3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Had nephrectomy</w:t>
            </w:r>
          </w:p>
          <w:p w14:paraId="2E34C8E9" w14:textId="77777777" w:rsidR="00D84D3B" w:rsidRPr="00D35B40" w:rsidRDefault="00D84D3B" w:rsidP="00D84D3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Had evaluable metastatic lesions</w:t>
            </w:r>
          </w:p>
        </w:tc>
        <w:tc>
          <w:tcPr>
            <w:tcW w:w="1328" w:type="dxa"/>
            <w:vAlign w:val="center"/>
          </w:tcPr>
          <w:p w14:paraId="3A0C5E9F" w14:textId="07470F1B" w:rsidR="00D84D3B" w:rsidRPr="00D35B40" w:rsidRDefault="2CC59CBC" w:rsidP="3E218E83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3E218E83">
              <w:rPr>
                <w:color w:val="202124"/>
                <w:sz w:val="14"/>
                <w:szCs w:val="14"/>
              </w:rPr>
              <w:t xml:space="preserve"> NR</w:t>
            </w:r>
          </w:p>
        </w:tc>
        <w:tc>
          <w:tcPr>
            <w:tcW w:w="1346" w:type="dxa"/>
          </w:tcPr>
          <w:p w14:paraId="0796DAA6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January 1990-April 1994</w:t>
            </w:r>
          </w:p>
        </w:tc>
        <w:tc>
          <w:tcPr>
            <w:tcW w:w="1347" w:type="dxa"/>
          </w:tcPr>
          <w:p w14:paraId="414EC076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January 1990-April 1994</w:t>
            </w:r>
          </w:p>
        </w:tc>
        <w:tc>
          <w:tcPr>
            <w:tcW w:w="1134" w:type="dxa"/>
          </w:tcPr>
          <w:p w14:paraId="053A4484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Interferon-alpha</w:t>
            </w:r>
          </w:p>
        </w:tc>
        <w:tc>
          <w:tcPr>
            <w:tcW w:w="1134" w:type="dxa"/>
          </w:tcPr>
          <w:p w14:paraId="276320AB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>P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lacebo</w:t>
            </w:r>
          </w:p>
        </w:tc>
        <w:tc>
          <w:tcPr>
            <w:tcW w:w="1170" w:type="dxa"/>
            <w:vAlign w:val="center"/>
          </w:tcPr>
          <w:p w14:paraId="20E91A1D" w14:textId="77777777" w:rsidR="00D84D3B" w:rsidRPr="00D35B40" w:rsidRDefault="00D84D3B" w:rsidP="007C29F1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202124"/>
                <w:sz w:val="14"/>
                <w:szCs w:val="14"/>
                <w:shd w:val="clear" w:color="auto" w:fill="FFFFFF"/>
              </w:rPr>
              <w:t>Not reported</w:t>
            </w:r>
          </w:p>
        </w:tc>
      </w:tr>
      <w:tr w:rsidR="00D84D3B" w:rsidRPr="00D35B40" w14:paraId="519D5F80" w14:textId="77777777" w:rsidTr="3E218E83">
        <w:trPr>
          <w:trHeight w:val="317"/>
        </w:trPr>
        <w:tc>
          <w:tcPr>
            <w:tcW w:w="704" w:type="dxa"/>
          </w:tcPr>
          <w:p w14:paraId="4E1B60CE" w14:textId="50182D8C" w:rsidR="00D84D3B" w:rsidRDefault="65D8E748" w:rsidP="007C29F1">
            <w:r w:rsidRPr="3E218E83">
              <w:rPr>
                <w:sz w:val="14"/>
                <w:szCs w:val="14"/>
              </w:rPr>
              <w:t>*</w:t>
            </w:r>
            <w:hyperlink r:id="rId28">
              <w:r w:rsidR="41174FEF" w:rsidRPr="3E218E83">
                <w:rPr>
                  <w:rStyle w:val="Hyperlink"/>
                  <w:sz w:val="14"/>
                  <w:szCs w:val="14"/>
                </w:rPr>
                <w:t>Popat et al., 2022</w:t>
              </w:r>
            </w:hyperlink>
          </w:p>
        </w:tc>
        <w:tc>
          <w:tcPr>
            <w:tcW w:w="1241" w:type="dxa"/>
          </w:tcPr>
          <w:p w14:paraId="0B5D8DD0" w14:textId="2EA02590" w:rsidR="00D84D3B" w:rsidRPr="00D81D63" w:rsidRDefault="41174FEF" w:rsidP="3E218E83">
            <w:pPr>
              <w:rPr>
                <w:color w:val="000000" w:themeColor="text1"/>
                <w:sz w:val="14"/>
                <w:szCs w:val="14"/>
              </w:rPr>
            </w:pPr>
            <w:r w:rsidRPr="3E218E83">
              <w:rPr>
                <w:color w:val="000000" w:themeColor="text1"/>
                <w:sz w:val="14"/>
                <w:szCs w:val="14"/>
              </w:rPr>
              <w:t>2065,109,1956*</w:t>
            </w:r>
            <w:r w:rsidR="167D952F" w:rsidRPr="3E218E83">
              <w:rPr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2731" w:type="dxa"/>
          </w:tcPr>
          <w:p w14:paraId="1F162946" w14:textId="77777777" w:rsidR="00D84D3B" w:rsidRPr="00D81D63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81D63">
              <w:rPr>
                <w:rFonts w:cstheme="minorHAnsi"/>
                <w:color w:val="000000" w:themeColor="text1"/>
                <w:sz w:val="14"/>
                <w:szCs w:val="14"/>
              </w:rPr>
              <w:t xml:space="preserve">Investigate the comparative effectiveness of pralsetinib against other treatments and demonstrate how we systematically and comprehensively assessed the robustness of the findings against potential biases, </w:t>
            </w:r>
            <w:r w:rsidRPr="00D81D63">
              <w:rPr>
                <w:rFonts w:cstheme="minorHAnsi"/>
                <w:color w:val="000000" w:themeColor="text1"/>
                <w:sz w:val="14"/>
                <w:szCs w:val="14"/>
              </w:rPr>
              <w:lastRenderedPageBreak/>
              <w:t>serving as a guide for future SCA studies utilizing real-world evidence</w:t>
            </w:r>
          </w:p>
        </w:tc>
        <w:tc>
          <w:tcPr>
            <w:tcW w:w="2780" w:type="dxa"/>
          </w:tcPr>
          <w:p w14:paraId="303A2B90" w14:textId="77777777" w:rsidR="00D84D3B" w:rsidRPr="00D81D63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81D63">
              <w:rPr>
                <w:rFonts w:cstheme="minorHAnsi"/>
                <w:color w:val="000000" w:themeColor="text1"/>
                <w:sz w:val="14"/>
                <w:szCs w:val="14"/>
              </w:rPr>
              <w:lastRenderedPageBreak/>
              <w:t xml:space="preserve">1.1L Pembrolizumab </w:t>
            </w:r>
          </w:p>
          <w:p w14:paraId="42A5F194" w14:textId="77777777" w:rsidR="00D84D3B" w:rsidRPr="00D81D63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81D63">
              <w:rPr>
                <w:rFonts w:cstheme="minorHAnsi"/>
                <w:color w:val="000000" w:themeColor="text1"/>
                <w:sz w:val="14"/>
                <w:szCs w:val="14"/>
              </w:rPr>
              <w:t>2. 6 months minimum follow-up</w:t>
            </w:r>
          </w:p>
          <w:p w14:paraId="7331926E" w14:textId="77777777" w:rsidR="00D84D3B" w:rsidRPr="00D81D63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81D63">
              <w:rPr>
                <w:rFonts w:cstheme="minorHAnsi"/>
                <w:color w:val="000000" w:themeColor="text1"/>
                <w:sz w:val="14"/>
                <w:szCs w:val="14"/>
              </w:rPr>
              <w:lastRenderedPageBreak/>
              <w:t xml:space="preserve">3. No other confirmed mutations </w:t>
            </w:r>
          </w:p>
          <w:p w14:paraId="4FCB73BB" w14:textId="77777777" w:rsidR="00D84D3B" w:rsidRPr="00D81D63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81D63">
              <w:rPr>
                <w:rFonts w:cstheme="minorHAnsi"/>
                <w:color w:val="000000" w:themeColor="text1"/>
                <w:sz w:val="14"/>
                <w:szCs w:val="14"/>
              </w:rPr>
              <w:t>4. No pralsetinib, selpercatinib, or clinical study drug in any other line</w:t>
            </w:r>
          </w:p>
          <w:p w14:paraId="4B23AAD2" w14:textId="77777777" w:rsidR="00D84D3B" w:rsidRPr="00D81D63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81D63">
              <w:rPr>
                <w:rFonts w:cstheme="minorHAnsi"/>
                <w:color w:val="000000" w:themeColor="text1"/>
                <w:sz w:val="14"/>
                <w:szCs w:val="14"/>
              </w:rPr>
              <w:t>5. ECOG=0 or 1</w:t>
            </w:r>
          </w:p>
          <w:p w14:paraId="325D049E" w14:textId="77777777" w:rsidR="00D84D3B" w:rsidRPr="00D81D63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81D63">
              <w:rPr>
                <w:rFonts w:cstheme="minorHAnsi"/>
                <w:color w:val="000000" w:themeColor="text1"/>
                <w:sz w:val="14"/>
                <w:szCs w:val="14"/>
              </w:rPr>
              <w:t xml:space="preserve">6. non-squamous histology </w:t>
            </w:r>
          </w:p>
        </w:tc>
        <w:tc>
          <w:tcPr>
            <w:tcW w:w="1328" w:type="dxa"/>
            <w:vAlign w:val="center"/>
          </w:tcPr>
          <w:p w14:paraId="3587026E" w14:textId="4C1B2ADE" w:rsidR="00D84D3B" w:rsidRPr="00D81D63" w:rsidRDefault="3CB7B814" w:rsidP="3E218E83">
            <w:pPr>
              <w:jc w:val="center"/>
              <w:rPr>
                <w:rFonts w:ascii="Calibri" w:eastAsia="Calibri" w:hAnsi="Calibri" w:cs="Calibri"/>
                <w:sz w:val="14"/>
                <w:szCs w:val="14"/>
                <w:shd w:val="clear" w:color="auto" w:fill="FFFFFF"/>
              </w:rPr>
            </w:pPr>
            <w:r w:rsidRPr="3E218E83">
              <w:rPr>
                <w:color w:val="202124"/>
                <w:sz w:val="14"/>
                <w:szCs w:val="14"/>
              </w:rPr>
              <w:lastRenderedPageBreak/>
              <w:t xml:space="preserve"> NR</w:t>
            </w:r>
          </w:p>
        </w:tc>
        <w:tc>
          <w:tcPr>
            <w:tcW w:w="1346" w:type="dxa"/>
          </w:tcPr>
          <w:p w14:paraId="1775186B" w14:textId="77777777" w:rsidR="00D84D3B" w:rsidRPr="00D81D63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81D63">
              <w:rPr>
                <w:rFonts w:cstheme="minorHAnsi"/>
                <w:color w:val="000000" w:themeColor="text1"/>
                <w:sz w:val="14"/>
                <w:szCs w:val="14"/>
              </w:rPr>
              <w:t xml:space="preserve">May 2017- November 2019 </w:t>
            </w:r>
          </w:p>
        </w:tc>
        <w:tc>
          <w:tcPr>
            <w:tcW w:w="1347" w:type="dxa"/>
          </w:tcPr>
          <w:p w14:paraId="02368E47" w14:textId="77777777" w:rsidR="00D84D3B" w:rsidRPr="00D81D63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81D63">
              <w:rPr>
                <w:rFonts w:cstheme="minorHAnsi"/>
                <w:color w:val="000000" w:themeColor="text1"/>
                <w:sz w:val="14"/>
                <w:szCs w:val="14"/>
              </w:rPr>
              <w:t>January 2011- September 2019</w:t>
            </w:r>
          </w:p>
        </w:tc>
        <w:tc>
          <w:tcPr>
            <w:tcW w:w="1134" w:type="dxa"/>
          </w:tcPr>
          <w:p w14:paraId="01FCDF43" w14:textId="77777777" w:rsidR="00D84D3B" w:rsidRPr="00D81D63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81D63">
              <w:rPr>
                <w:rFonts w:cstheme="minorHAnsi"/>
                <w:sz w:val="14"/>
                <w:szCs w:val="14"/>
              </w:rPr>
              <w:t>Pralsetinib</w:t>
            </w:r>
          </w:p>
        </w:tc>
        <w:tc>
          <w:tcPr>
            <w:tcW w:w="1134" w:type="dxa"/>
          </w:tcPr>
          <w:p w14:paraId="5D0DB9EC" w14:textId="77777777" w:rsidR="00D84D3B" w:rsidRPr="00D81D63" w:rsidRDefault="00D84D3B" w:rsidP="007C29F1">
            <w:pPr>
              <w:rPr>
                <w:rFonts w:cstheme="minorHAnsi"/>
                <w:sz w:val="14"/>
                <w:szCs w:val="14"/>
              </w:rPr>
            </w:pPr>
            <w:r w:rsidRPr="00D81D63">
              <w:rPr>
                <w:rFonts w:cstheme="minorHAnsi"/>
                <w:sz w:val="14"/>
                <w:szCs w:val="14"/>
              </w:rPr>
              <w:t xml:space="preserve">Scenario 1: 1 L pembrolizumab </w:t>
            </w:r>
          </w:p>
          <w:p w14:paraId="72A2867E" w14:textId="77777777" w:rsidR="00D84D3B" w:rsidRPr="00D81D63" w:rsidRDefault="00D84D3B" w:rsidP="007C29F1">
            <w:pPr>
              <w:rPr>
                <w:rFonts w:cstheme="minorHAnsi"/>
                <w:sz w:val="14"/>
                <w:szCs w:val="14"/>
              </w:rPr>
            </w:pPr>
          </w:p>
          <w:p w14:paraId="600E7A52" w14:textId="77777777" w:rsidR="00D84D3B" w:rsidRPr="00D81D63" w:rsidRDefault="00D84D3B" w:rsidP="007C29F1">
            <w:pPr>
              <w:rPr>
                <w:rFonts w:cstheme="minorHAnsi"/>
                <w:sz w:val="14"/>
                <w:szCs w:val="14"/>
              </w:rPr>
            </w:pPr>
            <w:r w:rsidRPr="00D81D63">
              <w:rPr>
                <w:rFonts w:cstheme="minorHAnsi"/>
                <w:sz w:val="14"/>
                <w:szCs w:val="14"/>
              </w:rPr>
              <w:lastRenderedPageBreak/>
              <w:t>Scenario 2: 1 L pembrolizumab with chemotherapy</w:t>
            </w:r>
          </w:p>
        </w:tc>
        <w:tc>
          <w:tcPr>
            <w:tcW w:w="1170" w:type="dxa"/>
            <w:vAlign w:val="center"/>
          </w:tcPr>
          <w:p w14:paraId="26778105" w14:textId="77777777" w:rsidR="00D84D3B" w:rsidRPr="00D81D63" w:rsidRDefault="00D84D3B" w:rsidP="007C29F1">
            <w:pPr>
              <w:rPr>
                <w:rFonts w:cstheme="minorHAnsi"/>
                <w:color w:val="202124"/>
                <w:sz w:val="14"/>
                <w:szCs w:val="14"/>
                <w:shd w:val="clear" w:color="auto" w:fill="FFFFFF"/>
              </w:rPr>
            </w:pPr>
            <w:r w:rsidRPr="00D81D63">
              <w:rPr>
                <w:rFonts w:cstheme="minorHAnsi"/>
                <w:color w:val="202124"/>
                <w:sz w:val="14"/>
                <w:szCs w:val="14"/>
                <w:shd w:val="clear" w:color="auto" w:fill="FFFFFF"/>
              </w:rPr>
              <w:lastRenderedPageBreak/>
              <w:t xml:space="preserve">1L </w:t>
            </w:r>
          </w:p>
        </w:tc>
      </w:tr>
      <w:tr w:rsidR="00D84D3B" w:rsidRPr="00D35B40" w14:paraId="44606534" w14:textId="77777777" w:rsidTr="3E218E83">
        <w:trPr>
          <w:trHeight w:val="79"/>
        </w:trPr>
        <w:tc>
          <w:tcPr>
            <w:tcW w:w="704" w:type="dxa"/>
          </w:tcPr>
          <w:p w14:paraId="1D65A4AB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29">
              <w:r w:rsidR="00D84D3B" w:rsidRPr="186A0DC4">
                <w:rPr>
                  <w:rStyle w:val="Hyperlink"/>
                  <w:sz w:val="14"/>
                  <w:szCs w:val="14"/>
                </w:rPr>
                <w:t>Shelikhova et al., 2021</w:t>
              </w:r>
            </w:hyperlink>
          </w:p>
        </w:tc>
        <w:tc>
          <w:tcPr>
            <w:tcW w:w="1241" w:type="dxa"/>
          </w:tcPr>
          <w:p w14:paraId="5F6AEE90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257, 149, 108</w:t>
            </w:r>
          </w:p>
        </w:tc>
        <w:tc>
          <w:tcPr>
            <w:tcW w:w="2731" w:type="dxa"/>
          </w:tcPr>
          <w:p w14:paraId="244EFE3B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Assess the safety and efficacy of low-dose memory (CD45RA-depleted) donor lymphocytes after</w:t>
            </w:r>
            <w:r w:rsidRPr="00D35B40">
              <w:rPr>
                <w:rFonts w:cstheme="minorHAnsi"/>
                <w:sz w:val="14"/>
                <w:szCs w:val="14"/>
              </w:rPr>
              <w:t xml:space="preserve"> hematopoietic stem cell transplantation 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with αβ T-cell depletion</w:t>
            </w:r>
          </w:p>
        </w:tc>
        <w:tc>
          <w:tcPr>
            <w:tcW w:w="2780" w:type="dxa"/>
          </w:tcPr>
          <w:p w14:paraId="057BD0D7" w14:textId="77777777" w:rsidR="00D84D3B" w:rsidRPr="00D35B40" w:rsidRDefault="00D84D3B" w:rsidP="00D84D3B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0-25 years</w:t>
            </w:r>
          </w:p>
          <w:p w14:paraId="7A076C71" w14:textId="77777777" w:rsidR="00D84D3B" w:rsidRPr="00D35B40" w:rsidRDefault="00D84D3B" w:rsidP="00D84D3B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atients who are considered candidates for allogeneic hematopoietic stem cell transplantation and have one of the following diagnoses: acute lymphocytic leukemia (ALL), acute myeloid leukemia, acute biphenotypic leukemia, acute bilinear leukemia, lymphoma, myelodysplastic syndrome, chronic myeloid leukemia</w:t>
            </w:r>
          </w:p>
          <w:p w14:paraId="09D82EEE" w14:textId="77777777" w:rsidR="00D84D3B" w:rsidRPr="00D35B40" w:rsidRDefault="00D84D3B" w:rsidP="00D84D3B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Transplant processing: TCR ab/CD19-depletion</w:t>
            </w:r>
          </w:p>
        </w:tc>
        <w:tc>
          <w:tcPr>
            <w:tcW w:w="1328" w:type="dxa"/>
          </w:tcPr>
          <w:p w14:paraId="458D07F3" w14:textId="77777777" w:rsidR="00D84D3B" w:rsidRPr="00D35B40" w:rsidRDefault="00D84D3B" w:rsidP="00D84D3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ALL patients not in remission</w:t>
            </w:r>
          </w:p>
          <w:p w14:paraId="4E76C48D" w14:textId="77777777" w:rsidR="00D84D3B" w:rsidRPr="00D35B40" w:rsidRDefault="00D84D3B" w:rsidP="00D84D3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Patients with uncontrolled infections </w:t>
            </w:r>
          </w:p>
          <w:p w14:paraId="3D5F35CE" w14:textId="77777777" w:rsidR="00D84D3B" w:rsidRPr="00D35B40" w:rsidRDefault="00D84D3B" w:rsidP="00D84D3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Patients who can perform pulmonary function tests will be excluded if they have a diffusing capacity of the lung for carbon monoxide </w:t>
            </w:r>
          </w:p>
          <w:p w14:paraId="089FFED9" w14:textId="77777777" w:rsidR="00D84D3B" w:rsidRPr="00D35B40" w:rsidRDefault="00D84D3B" w:rsidP="00D84D3B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Unable to perform pulmonary function tests if the oxygen saturation is &lt; 92% on room air, among other criteria</w:t>
            </w:r>
          </w:p>
        </w:tc>
        <w:tc>
          <w:tcPr>
            <w:tcW w:w="1346" w:type="dxa"/>
          </w:tcPr>
          <w:p w14:paraId="7D008A98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September 2016-August 2019 </w:t>
            </w:r>
          </w:p>
        </w:tc>
        <w:tc>
          <w:tcPr>
            <w:tcW w:w="1347" w:type="dxa"/>
          </w:tcPr>
          <w:p w14:paraId="18D1D92A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January 2014-July 2017</w:t>
            </w:r>
          </w:p>
        </w:tc>
        <w:tc>
          <w:tcPr>
            <w:tcW w:w="1134" w:type="dxa"/>
          </w:tcPr>
          <w:p w14:paraId="4584E21F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Tocilizumab </w:t>
            </w:r>
          </w:p>
        </w:tc>
        <w:tc>
          <w:tcPr>
            <w:tcW w:w="1134" w:type="dxa"/>
          </w:tcPr>
          <w:p w14:paraId="15E38C24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Rabbit antithymocyte globulin </w:t>
            </w:r>
          </w:p>
        </w:tc>
        <w:tc>
          <w:tcPr>
            <w:tcW w:w="1170" w:type="dxa"/>
            <w:vAlign w:val="center"/>
          </w:tcPr>
          <w:p w14:paraId="5584027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202124"/>
                <w:sz w:val="14"/>
                <w:szCs w:val="14"/>
                <w:shd w:val="clear" w:color="auto" w:fill="FFFFFF"/>
              </w:rPr>
              <w:t xml:space="preserve">1L </w:t>
            </w:r>
          </w:p>
        </w:tc>
      </w:tr>
      <w:tr w:rsidR="00D84D3B" w:rsidRPr="00D35B40" w14:paraId="070D1B9C" w14:textId="77777777" w:rsidTr="3E218E83">
        <w:trPr>
          <w:trHeight w:val="79"/>
        </w:trPr>
        <w:tc>
          <w:tcPr>
            <w:tcW w:w="704" w:type="dxa"/>
          </w:tcPr>
          <w:p w14:paraId="41175608" w14:textId="7CCE31EF" w:rsidR="00D84D3B" w:rsidRDefault="2C561981" w:rsidP="3E218E83">
            <w:pPr>
              <w:rPr>
                <w:sz w:val="14"/>
                <w:szCs w:val="14"/>
              </w:rPr>
            </w:pPr>
            <w:r w:rsidRPr="3E218E83">
              <w:rPr>
                <w:sz w:val="14"/>
                <w:szCs w:val="14"/>
              </w:rPr>
              <w:t>*</w:t>
            </w:r>
            <w:hyperlink r:id="rId30">
              <w:r w:rsidR="41174FEF" w:rsidRPr="3E218E83">
                <w:rPr>
                  <w:rStyle w:val="Hyperlink"/>
                  <w:sz w:val="14"/>
                  <w:szCs w:val="14"/>
                </w:rPr>
                <w:t>Sun et al., 2020</w:t>
              </w:r>
            </w:hyperlink>
          </w:p>
          <w:p w14:paraId="374C3817" w14:textId="77777777" w:rsidR="00D84D3B" w:rsidRDefault="00D84D3B" w:rsidP="007C29F1"/>
        </w:tc>
        <w:tc>
          <w:tcPr>
            <w:tcW w:w="1241" w:type="dxa"/>
          </w:tcPr>
          <w:p w14:paraId="02109344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1771,272,1499</w:t>
            </w:r>
          </w:p>
        </w:tc>
        <w:tc>
          <w:tcPr>
            <w:tcW w:w="2731" w:type="dxa"/>
          </w:tcPr>
          <w:p w14:paraId="50EE4110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7B3947">
              <w:rPr>
                <w:rFonts w:cstheme="minorHAnsi"/>
                <w:color w:val="000000" w:themeColor="text1"/>
                <w:sz w:val="14"/>
                <w:szCs w:val="14"/>
              </w:rPr>
              <w:t>The study seeks to contextualize results of the POSITIVE trial assessing the safety of pausing endocrine therapy for young ER+ breast cancer patients desiring pregnancy. It employs two methods based on participants' baseline characteristics, using data from the SOFT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>/</w:t>
            </w:r>
            <w:r w:rsidRPr="007B3947">
              <w:rPr>
                <w:rFonts w:cstheme="minorHAnsi"/>
                <w:color w:val="000000" w:themeColor="text1"/>
                <w:sz w:val="14"/>
                <w:szCs w:val="14"/>
              </w:rPr>
              <w:t>TEXT trials, to estimate standard external breast cancer event rates.</w:t>
            </w:r>
          </w:p>
        </w:tc>
        <w:tc>
          <w:tcPr>
            <w:tcW w:w="2780" w:type="dxa"/>
          </w:tcPr>
          <w:p w14:paraId="5F42E6D8" w14:textId="77777777" w:rsidR="00D84D3B" w:rsidRDefault="00D84D3B" w:rsidP="007C29F1">
            <w:pPr>
              <w:pStyle w:val="ListParagraph"/>
              <w:ind w:left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</w:t>
            </w:r>
            <w:r w:rsidRPr="0022015B">
              <w:rPr>
                <w:sz w:val="14"/>
                <w:szCs w:val="14"/>
              </w:rPr>
              <w:t>18 and 42 years of age who desired to become pregnant.</w:t>
            </w:r>
          </w:p>
          <w:p w14:paraId="249EC9C2" w14:textId="77777777" w:rsidR="00D84D3B" w:rsidRDefault="00D84D3B" w:rsidP="007C29F1">
            <w:pPr>
              <w:pStyle w:val="ListParagraph"/>
              <w:ind w:left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C</w:t>
            </w:r>
            <w:r w:rsidRPr="0022015B">
              <w:rPr>
                <w:sz w:val="14"/>
                <w:szCs w:val="14"/>
              </w:rPr>
              <w:t>ompleted 18</w:t>
            </w:r>
            <w:r>
              <w:rPr>
                <w:sz w:val="14"/>
                <w:szCs w:val="14"/>
              </w:rPr>
              <w:t>-</w:t>
            </w:r>
            <w:r w:rsidRPr="0022015B">
              <w:rPr>
                <w:sz w:val="14"/>
                <w:szCs w:val="14"/>
              </w:rPr>
              <w:t>30 months of adjuvant endocrine therapy for early-stage ER</w:t>
            </w:r>
            <w:r>
              <w:rPr>
                <w:sz w:val="14"/>
                <w:szCs w:val="14"/>
              </w:rPr>
              <w:t>+</w:t>
            </w:r>
            <w:r w:rsidRPr="0022015B">
              <w:rPr>
                <w:sz w:val="14"/>
                <w:szCs w:val="14"/>
              </w:rPr>
              <w:t xml:space="preserve"> breast cancer was eligible to enroll in POSITIVE</w:t>
            </w:r>
          </w:p>
          <w:p w14:paraId="7AAED06B" w14:textId="77777777" w:rsidR="00D84D3B" w:rsidRPr="0022015B" w:rsidRDefault="00D84D3B" w:rsidP="007C29F1">
            <w:pPr>
              <w:pStyle w:val="ListParagraph"/>
              <w:ind w:left="0"/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sz w:val="14"/>
                <w:szCs w:val="14"/>
              </w:rPr>
              <w:t>3.</w:t>
            </w:r>
            <w:r w:rsidRPr="0022015B">
              <w:rPr>
                <w:sz w:val="14"/>
                <w:szCs w:val="14"/>
              </w:rPr>
              <w:t xml:space="preserve"> An interruption of endocrine therapy for up to 2 years is permitted to allow pregnancy attempt (after a 3-month washout period), delivery, and breastfeeding</w:t>
            </w:r>
          </w:p>
        </w:tc>
        <w:tc>
          <w:tcPr>
            <w:tcW w:w="1328" w:type="dxa"/>
          </w:tcPr>
          <w:p w14:paraId="1F7E9AE0" w14:textId="77777777" w:rsidR="00D84D3B" w:rsidRPr="00D35B40" w:rsidRDefault="00D84D3B" w:rsidP="007C29F1">
            <w:pPr>
              <w:pStyle w:val="ListParagraph"/>
              <w:ind w:left="0"/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1.Had undergone oophorectomy or hysterectomy by 24 months of endocrine therapy</w:t>
            </w:r>
          </w:p>
        </w:tc>
        <w:tc>
          <w:tcPr>
            <w:tcW w:w="1346" w:type="dxa"/>
          </w:tcPr>
          <w:p w14:paraId="57083C8B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December 2014- December 2019</w:t>
            </w:r>
          </w:p>
        </w:tc>
        <w:tc>
          <w:tcPr>
            <w:tcW w:w="1347" w:type="dxa"/>
          </w:tcPr>
          <w:p w14:paraId="72079109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2003-2011</w:t>
            </w:r>
          </w:p>
        </w:tc>
        <w:tc>
          <w:tcPr>
            <w:tcW w:w="1134" w:type="dxa"/>
          </w:tcPr>
          <w:p w14:paraId="2753FFBB" w14:textId="77777777" w:rsidR="00D84D3B" w:rsidRPr="00446611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sz w:val="14"/>
                <w:szCs w:val="14"/>
              </w:rPr>
              <w:t>I</w:t>
            </w:r>
            <w:r w:rsidRPr="003216A3">
              <w:rPr>
                <w:sz w:val="14"/>
                <w:szCs w:val="14"/>
              </w:rPr>
              <w:t xml:space="preserve">nterrupting </w:t>
            </w:r>
            <w:r>
              <w:rPr>
                <w:sz w:val="14"/>
                <w:szCs w:val="14"/>
              </w:rPr>
              <w:t>a</w:t>
            </w:r>
            <w:r w:rsidRPr="00446611">
              <w:rPr>
                <w:sz w:val="14"/>
                <w:szCs w:val="14"/>
              </w:rPr>
              <w:t>djuvant endocrine therapy</w:t>
            </w:r>
          </w:p>
        </w:tc>
        <w:tc>
          <w:tcPr>
            <w:tcW w:w="1134" w:type="dxa"/>
          </w:tcPr>
          <w:p w14:paraId="5C866D57" w14:textId="77777777" w:rsidR="00D84D3B" w:rsidRPr="003216A3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  <w:r w:rsidRPr="003216A3">
              <w:rPr>
                <w:sz w:val="14"/>
                <w:szCs w:val="14"/>
              </w:rPr>
              <w:t>djuvant endocrine therapy</w:t>
            </w:r>
          </w:p>
        </w:tc>
        <w:tc>
          <w:tcPr>
            <w:tcW w:w="1170" w:type="dxa"/>
            <w:vAlign w:val="center"/>
          </w:tcPr>
          <w:p w14:paraId="2C1D9C97" w14:textId="494858FF" w:rsidR="00D84D3B" w:rsidRDefault="7EE2BB31" w:rsidP="3E218E83">
            <w:pPr>
              <w:rPr>
                <w:rFonts w:ascii="Calibri" w:eastAsia="Calibri" w:hAnsi="Calibri" w:cs="Calibri"/>
                <w:sz w:val="14"/>
                <w:szCs w:val="14"/>
                <w:shd w:val="clear" w:color="auto" w:fill="FFFFFF"/>
              </w:rPr>
            </w:pPr>
            <w:r w:rsidRPr="3E218E83">
              <w:rPr>
                <w:color w:val="202124"/>
                <w:sz w:val="14"/>
                <w:szCs w:val="14"/>
              </w:rPr>
              <w:t xml:space="preserve"> NR</w:t>
            </w:r>
          </w:p>
        </w:tc>
      </w:tr>
      <w:tr w:rsidR="00D84D3B" w:rsidRPr="00D35B40" w14:paraId="796F309D" w14:textId="77777777" w:rsidTr="3E218E83">
        <w:trPr>
          <w:trHeight w:val="175"/>
        </w:trPr>
        <w:tc>
          <w:tcPr>
            <w:tcW w:w="704" w:type="dxa"/>
          </w:tcPr>
          <w:p w14:paraId="1CE8DF7B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31">
              <w:r w:rsidR="00D84D3B" w:rsidRPr="186A0DC4">
                <w:rPr>
                  <w:rStyle w:val="Hyperlink"/>
                  <w:sz w:val="14"/>
                  <w:szCs w:val="14"/>
                </w:rPr>
                <w:t>Uffmann et al., 2017</w:t>
              </w:r>
            </w:hyperlink>
          </w:p>
        </w:tc>
        <w:tc>
          <w:tcPr>
            <w:tcW w:w="1241" w:type="dxa"/>
          </w:tcPr>
          <w:p w14:paraId="2CD220D1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237,170,67</w:t>
            </w:r>
          </w:p>
        </w:tc>
        <w:tc>
          <w:tcPr>
            <w:tcW w:w="2731" w:type="dxa"/>
          </w:tcPr>
          <w:p w14:paraId="1441AF12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Compare the risk of treatment-related toxicity </w:t>
            </w:r>
            <w:r w:rsidRPr="00D35B40">
              <w:rPr>
                <w:rFonts w:cstheme="minorHAnsi"/>
                <w:sz w:val="14"/>
                <w:szCs w:val="14"/>
              </w:rPr>
              <w:t>when lowering the cumulative dose of etoposide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to the standard of care </w:t>
            </w:r>
            <w:proofErr w:type="gramStart"/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in an effort to</w:t>
            </w:r>
            <w:proofErr w:type="gramEnd"/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 increase event free survival among patients with Down Syndrome and myeloid leukemia</w:t>
            </w:r>
          </w:p>
        </w:tc>
        <w:tc>
          <w:tcPr>
            <w:tcW w:w="2780" w:type="dxa"/>
          </w:tcPr>
          <w:p w14:paraId="36E60168" w14:textId="77777777" w:rsidR="00D84D3B" w:rsidRPr="00D35B40" w:rsidRDefault="00D84D3B" w:rsidP="00D84D3B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4-18 years of age</w:t>
            </w:r>
          </w:p>
          <w:p w14:paraId="30D0D1A4" w14:textId="77777777" w:rsidR="00D84D3B" w:rsidRPr="00D35B40" w:rsidRDefault="00D84D3B" w:rsidP="00D84D3B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GATA1 mutation detected</w:t>
            </w:r>
          </w:p>
        </w:tc>
        <w:tc>
          <w:tcPr>
            <w:tcW w:w="1328" w:type="dxa"/>
          </w:tcPr>
          <w:p w14:paraId="560758C5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atients with Down syndrome with acute myeloid leukemia French American-British-type M1-M5</w:t>
            </w:r>
          </w:p>
        </w:tc>
        <w:tc>
          <w:tcPr>
            <w:tcW w:w="1346" w:type="dxa"/>
          </w:tcPr>
          <w:p w14:paraId="72E54F63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January 2007- August 2015</w:t>
            </w:r>
          </w:p>
        </w:tc>
        <w:tc>
          <w:tcPr>
            <w:tcW w:w="1347" w:type="dxa"/>
          </w:tcPr>
          <w:p w14:paraId="6223704A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August 1998- July 2003</w:t>
            </w:r>
          </w:p>
        </w:tc>
        <w:tc>
          <w:tcPr>
            <w:tcW w:w="1134" w:type="dxa"/>
          </w:tcPr>
          <w:p w14:paraId="0497B34F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olychemotherapy + reduced etoposide</w:t>
            </w:r>
          </w:p>
        </w:tc>
        <w:tc>
          <w:tcPr>
            <w:tcW w:w="1134" w:type="dxa"/>
          </w:tcPr>
          <w:p w14:paraId="4AC68ACE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olychemotherapy + maintenance therapy</w:t>
            </w:r>
          </w:p>
        </w:tc>
        <w:tc>
          <w:tcPr>
            <w:tcW w:w="1170" w:type="dxa"/>
          </w:tcPr>
          <w:p w14:paraId="3DC7E803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Varies (&lt;4L-&gt;4L)</w:t>
            </w:r>
          </w:p>
          <w:p w14:paraId="391C9980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  <w:p w14:paraId="1939983F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  <w:p w14:paraId="51926D12" w14:textId="77777777" w:rsidR="00D84D3B" w:rsidRPr="00D35B40" w:rsidRDefault="00D84D3B" w:rsidP="007C29F1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D84D3B" w:rsidRPr="00D35B40" w14:paraId="5F7E8BB0" w14:textId="77777777" w:rsidTr="3E218E83">
        <w:trPr>
          <w:trHeight w:val="158"/>
        </w:trPr>
        <w:tc>
          <w:tcPr>
            <w:tcW w:w="704" w:type="dxa"/>
          </w:tcPr>
          <w:p w14:paraId="39A8F883" w14:textId="77777777" w:rsidR="00D84D3B" w:rsidRPr="00D35B40" w:rsidRDefault="00000000" w:rsidP="007C29F1">
            <w:pPr>
              <w:rPr>
                <w:color w:val="000000" w:themeColor="text1"/>
                <w:sz w:val="14"/>
                <w:szCs w:val="14"/>
              </w:rPr>
            </w:pPr>
            <w:hyperlink r:id="rId32">
              <w:r w:rsidR="00D84D3B" w:rsidRPr="186A0DC4">
                <w:rPr>
                  <w:rStyle w:val="Hyperlink"/>
                  <w:sz w:val="14"/>
                  <w:szCs w:val="14"/>
                </w:rPr>
                <w:t>Usmani et al., 2017</w:t>
              </w:r>
            </w:hyperlink>
          </w:p>
        </w:tc>
        <w:tc>
          <w:tcPr>
            <w:tcW w:w="1241" w:type="dxa"/>
          </w:tcPr>
          <w:p w14:paraId="22528EA3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806,148,658</w:t>
            </w:r>
          </w:p>
        </w:tc>
        <w:tc>
          <w:tcPr>
            <w:tcW w:w="2731" w:type="dxa"/>
          </w:tcPr>
          <w:p w14:paraId="5436BCE9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Compare the efficacy of daratumumab monotherapy versus historical controls among MM patients.</w:t>
            </w:r>
          </w:p>
        </w:tc>
        <w:tc>
          <w:tcPr>
            <w:tcW w:w="2780" w:type="dxa"/>
          </w:tcPr>
          <w:p w14:paraId="52FA0B3D" w14:textId="77777777" w:rsidR="00D84D3B" w:rsidRPr="00D35B40" w:rsidRDefault="00D84D3B" w:rsidP="007C29F1">
            <w:pPr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Historical Control:</w:t>
            </w:r>
          </w:p>
          <w:p w14:paraId="5D8DFFC5" w14:textId="77777777" w:rsidR="00D84D3B" w:rsidRPr="00D35B40" w:rsidRDefault="00D84D3B" w:rsidP="00D84D3B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No other cancer diagnosis prior to the diagnosis of MM, except for benign and in 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lastRenderedPageBreak/>
              <w:t>situ neoplasms, basal cell carcinoma, and squamous cell carcinoma</w:t>
            </w:r>
          </w:p>
          <w:p w14:paraId="2B9A15E3" w14:textId="77777777" w:rsidR="00D84D3B" w:rsidRPr="00D35B40" w:rsidRDefault="00D84D3B" w:rsidP="00D84D3B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Received at least 3 prior lines of therapy (LOTs) that included a including a proteasome inhibitor (PI) and an immunomodulatory agent (IMiD)</w:t>
            </w:r>
          </w:p>
          <w:p w14:paraId="51467FD4" w14:textId="77777777" w:rsidR="00D84D3B" w:rsidRPr="00D35B40" w:rsidRDefault="00D84D3B" w:rsidP="00D84D3B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Progression of disease within 60 days of completion of the most recent regimen OR be refractory to both a PI and an IMiD,</w:t>
            </w:r>
          </w:p>
          <w:p w14:paraId="18A2C41B" w14:textId="77777777" w:rsidR="00D84D3B" w:rsidRPr="00D35B40" w:rsidRDefault="00D84D3B" w:rsidP="007C29F1">
            <w:pPr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Patients treated with Daratumumab:</w:t>
            </w:r>
          </w:p>
          <w:p w14:paraId="3749FC5A" w14:textId="77777777" w:rsidR="00D84D3B" w:rsidRPr="00D35B40" w:rsidRDefault="00D84D3B" w:rsidP="00D84D3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eastAsia="Times New Roman" w:cstheme="minorHAnsi"/>
                <w:color w:val="000000" w:themeColor="text1"/>
                <w:sz w:val="14"/>
                <w:szCs w:val="14"/>
                <w:lang w:eastAsia="en-CA"/>
              </w:rPr>
              <w:t>≥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18 years of age</w:t>
            </w:r>
          </w:p>
          <w:p w14:paraId="2C62D98B" w14:textId="77777777" w:rsidR="00D84D3B" w:rsidRPr="00D35B40" w:rsidRDefault="00D84D3B" w:rsidP="00D84D3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 xml:space="preserve">An Eastern Cooperative Oncology Group performance status </w:t>
            </w:r>
            <w:r w:rsidRPr="00D35B40">
              <w:rPr>
                <w:rFonts w:eastAsia="Times New Roman" w:cstheme="minorHAnsi"/>
                <w:color w:val="000000" w:themeColor="text1"/>
                <w:sz w:val="14"/>
                <w:szCs w:val="14"/>
                <w:lang w:eastAsia="en-CA"/>
              </w:rPr>
              <w:t>≥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2</w:t>
            </w:r>
          </w:p>
          <w:p w14:paraId="674082F5" w14:textId="77777777" w:rsidR="00D84D3B" w:rsidRPr="00D35B40" w:rsidRDefault="00D84D3B" w:rsidP="00D84D3B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Heavily pretreated and/or refractory MM</w:t>
            </w:r>
          </w:p>
          <w:p w14:paraId="30ECEC90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GEN501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: patients were relapsed from or refractory to at least 2 priors, LOTs that included a PI and an IMiD</w:t>
            </w:r>
          </w:p>
          <w:p w14:paraId="0C3C17F3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  <w:t>SIRIUS</w:t>
            </w: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: patients were relapsed from or refractory to at least 3 prior LOTs that included a PI or an IMiD or were double refractory to a PI and an IMiD.</w:t>
            </w:r>
          </w:p>
        </w:tc>
        <w:tc>
          <w:tcPr>
            <w:tcW w:w="1328" w:type="dxa"/>
            <w:vAlign w:val="center"/>
          </w:tcPr>
          <w:p w14:paraId="786F6B43" w14:textId="778AFA03" w:rsidR="00D84D3B" w:rsidRPr="00D35B40" w:rsidRDefault="3BED2934" w:rsidP="3E218E83">
            <w:pPr>
              <w:jc w:val="center"/>
              <w:rPr>
                <w:rFonts w:ascii="Calibri" w:eastAsia="Calibri" w:hAnsi="Calibri" w:cs="Calibri"/>
                <w:sz w:val="14"/>
                <w:szCs w:val="14"/>
              </w:rPr>
            </w:pPr>
            <w:r w:rsidRPr="3E218E83">
              <w:rPr>
                <w:color w:val="202124"/>
                <w:sz w:val="14"/>
                <w:szCs w:val="14"/>
              </w:rPr>
              <w:lastRenderedPageBreak/>
              <w:t xml:space="preserve"> NR</w:t>
            </w:r>
          </w:p>
        </w:tc>
        <w:tc>
          <w:tcPr>
            <w:tcW w:w="1346" w:type="dxa"/>
          </w:tcPr>
          <w:p w14:paraId="6572ED10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March 2008- May 2014 (GEN501)</w:t>
            </w:r>
          </w:p>
          <w:p w14:paraId="04FD653E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  <w:p w14:paraId="0821BA9E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September 2013- May 2014 (SIRIUS)</w:t>
            </w:r>
          </w:p>
        </w:tc>
        <w:tc>
          <w:tcPr>
            <w:tcW w:w="1347" w:type="dxa"/>
          </w:tcPr>
          <w:p w14:paraId="1100F0A1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lastRenderedPageBreak/>
              <w:t>2000 – 2014 (IMS lifelink)</w:t>
            </w:r>
          </w:p>
          <w:p w14:paraId="6C1C10ED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  <w:p w14:paraId="0BC23608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2007-2014 (OPTUM)</w:t>
            </w:r>
          </w:p>
        </w:tc>
        <w:tc>
          <w:tcPr>
            <w:tcW w:w="1134" w:type="dxa"/>
          </w:tcPr>
          <w:p w14:paraId="349F93F8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lastRenderedPageBreak/>
              <w:t>Daratumumab monotherapy</w:t>
            </w:r>
          </w:p>
        </w:tc>
        <w:tc>
          <w:tcPr>
            <w:tcW w:w="1134" w:type="dxa"/>
          </w:tcPr>
          <w:p w14:paraId="68FC5A5F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SOC</w:t>
            </w:r>
          </w:p>
        </w:tc>
        <w:tc>
          <w:tcPr>
            <w:tcW w:w="1170" w:type="dxa"/>
          </w:tcPr>
          <w:p w14:paraId="3423E114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D35B40">
              <w:rPr>
                <w:rFonts w:cstheme="minorHAnsi"/>
                <w:color w:val="000000" w:themeColor="text1"/>
                <w:sz w:val="14"/>
                <w:szCs w:val="14"/>
              </w:rPr>
              <w:t>≥2L</w:t>
            </w:r>
          </w:p>
        </w:tc>
      </w:tr>
      <w:tr w:rsidR="00D84D3B" w:rsidRPr="00D35B40" w14:paraId="16594507" w14:textId="77777777" w:rsidTr="3E218E83">
        <w:trPr>
          <w:trHeight w:val="158"/>
        </w:trPr>
        <w:tc>
          <w:tcPr>
            <w:tcW w:w="704" w:type="dxa"/>
          </w:tcPr>
          <w:p w14:paraId="14C1CD76" w14:textId="4591B81B" w:rsidR="00D84D3B" w:rsidRDefault="452B59E1" w:rsidP="007C29F1">
            <w:r w:rsidRPr="3E218E83">
              <w:rPr>
                <w:sz w:val="14"/>
                <w:szCs w:val="14"/>
              </w:rPr>
              <w:t>*</w:t>
            </w:r>
            <w:hyperlink r:id="rId33">
              <w:r w:rsidR="41174FEF" w:rsidRPr="3E218E83">
                <w:rPr>
                  <w:rStyle w:val="Hyperlink"/>
                  <w:sz w:val="14"/>
                  <w:szCs w:val="14"/>
                </w:rPr>
                <w:t>Weisel et al., 2021</w:t>
              </w:r>
            </w:hyperlink>
          </w:p>
        </w:tc>
        <w:tc>
          <w:tcPr>
            <w:tcW w:w="1241" w:type="dxa"/>
          </w:tcPr>
          <w:p w14:paraId="69F3D845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9E1A91">
              <w:rPr>
                <w:rFonts w:cstheme="minorHAnsi"/>
                <w:color w:val="000000" w:themeColor="text1"/>
                <w:sz w:val="14"/>
                <w:szCs w:val="14"/>
              </w:rPr>
              <w:t>364, 97, 267</w:t>
            </w:r>
          </w:p>
        </w:tc>
        <w:tc>
          <w:tcPr>
            <w:tcW w:w="2731" w:type="dxa"/>
          </w:tcPr>
          <w:p w14:paraId="4ABCB5F1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9E1A91">
              <w:rPr>
                <w:rFonts w:cstheme="minorHAnsi"/>
                <w:color w:val="000000" w:themeColor="text1"/>
                <w:sz w:val="14"/>
                <w:szCs w:val="14"/>
              </w:rPr>
              <w:t>Assess the comparative efficacy of cilta-cel versus physician's choice of treatment in patients with triple-class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 xml:space="preserve"> </w:t>
            </w:r>
            <w:r w:rsidRPr="009E1A91">
              <w:rPr>
                <w:rFonts w:cstheme="minorHAnsi"/>
                <w:color w:val="000000" w:themeColor="text1"/>
                <w:sz w:val="14"/>
                <w:szCs w:val="14"/>
              </w:rPr>
              <w:t xml:space="preserve">RRMM  </w:t>
            </w:r>
          </w:p>
        </w:tc>
        <w:tc>
          <w:tcPr>
            <w:tcW w:w="2780" w:type="dxa"/>
          </w:tcPr>
          <w:p w14:paraId="449CC773" w14:textId="77777777" w:rsidR="00D84D3B" w:rsidRPr="009E1A91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9E1A91">
              <w:rPr>
                <w:rFonts w:cstheme="minorHAnsi"/>
                <w:color w:val="000000" w:themeColor="text1"/>
                <w:sz w:val="14"/>
                <w:szCs w:val="14"/>
              </w:rPr>
              <w:t xml:space="preserve">1. Triple-class exposed </w:t>
            </w:r>
          </w:p>
          <w:p w14:paraId="4D9C6C01" w14:textId="77777777" w:rsidR="00D84D3B" w:rsidRPr="009E1A91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9E1A91">
              <w:rPr>
                <w:rFonts w:cstheme="minorHAnsi"/>
                <w:color w:val="000000" w:themeColor="text1"/>
                <w:sz w:val="14"/>
                <w:szCs w:val="14"/>
              </w:rPr>
              <w:t xml:space="preserve">2. Eastern Cooperative Oncology Group score less than two </w:t>
            </w:r>
          </w:p>
          <w:p w14:paraId="04E84B6B" w14:textId="77777777" w:rsidR="00D84D3B" w:rsidRPr="009E1A91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9E1A91">
              <w:rPr>
                <w:rFonts w:cstheme="minorHAnsi"/>
                <w:color w:val="000000" w:themeColor="text1"/>
                <w:sz w:val="14"/>
                <w:szCs w:val="14"/>
              </w:rPr>
              <w:t xml:space="preserve">3. Creatinine less than or equal to 2 mg/Dl </w:t>
            </w:r>
          </w:p>
          <w:p w14:paraId="5EA1EE4F" w14:textId="77777777" w:rsidR="00D84D3B" w:rsidRPr="009E1A91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9E1A91">
              <w:rPr>
                <w:rFonts w:cstheme="minorHAnsi"/>
                <w:color w:val="000000" w:themeColor="text1"/>
                <w:sz w:val="14"/>
                <w:szCs w:val="14"/>
              </w:rPr>
              <w:t xml:space="preserve">4. Disease progression within 12 months of the most recent lines of therapy (LOTs) </w:t>
            </w:r>
          </w:p>
          <w:p w14:paraId="05402D83" w14:textId="77777777" w:rsidR="00D84D3B" w:rsidRPr="00D35B40" w:rsidRDefault="00D84D3B" w:rsidP="007C29F1">
            <w:pPr>
              <w:rPr>
                <w:rFonts w:cstheme="minorHAnsi"/>
                <w:b/>
                <w:bCs/>
                <w:color w:val="000000" w:themeColor="text1"/>
                <w:sz w:val="14"/>
                <w:szCs w:val="14"/>
              </w:rPr>
            </w:pPr>
            <w:r w:rsidRPr="009E1A91">
              <w:rPr>
                <w:rFonts w:cstheme="minorHAnsi"/>
                <w:color w:val="000000" w:themeColor="text1"/>
                <w:sz w:val="14"/>
                <w:szCs w:val="14"/>
              </w:rPr>
              <w:t>5. At least three prior LOTs</w:t>
            </w:r>
          </w:p>
        </w:tc>
        <w:tc>
          <w:tcPr>
            <w:tcW w:w="1328" w:type="dxa"/>
            <w:vAlign w:val="center"/>
          </w:tcPr>
          <w:p w14:paraId="0A1EA1C8" w14:textId="46280BF2" w:rsidR="00D84D3B" w:rsidRPr="00D35B40" w:rsidRDefault="42752444" w:rsidP="3E218E83">
            <w:pPr>
              <w:jc w:val="center"/>
              <w:rPr>
                <w:color w:val="202124"/>
                <w:sz w:val="14"/>
                <w:szCs w:val="14"/>
                <w:shd w:val="clear" w:color="auto" w:fill="FFFFFF"/>
              </w:rPr>
            </w:pPr>
            <w:r w:rsidRPr="3E218E83">
              <w:rPr>
                <w:color w:val="202124"/>
                <w:sz w:val="14"/>
                <w:szCs w:val="14"/>
              </w:rPr>
              <w:t>NR</w:t>
            </w:r>
          </w:p>
        </w:tc>
        <w:tc>
          <w:tcPr>
            <w:tcW w:w="1346" w:type="dxa"/>
          </w:tcPr>
          <w:p w14:paraId="5431290E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9E1A91">
              <w:rPr>
                <w:rFonts w:cstheme="minorHAnsi"/>
                <w:color w:val="202124"/>
                <w:sz w:val="14"/>
                <w:szCs w:val="14"/>
                <w:shd w:val="clear" w:color="auto" w:fill="FFFFFF"/>
              </w:rPr>
              <w:t>July 2018-February 2021</w:t>
            </w:r>
          </w:p>
        </w:tc>
        <w:tc>
          <w:tcPr>
            <w:tcW w:w="1347" w:type="dxa"/>
          </w:tcPr>
          <w:p w14:paraId="7D00EF26" w14:textId="77777777" w:rsidR="00D84D3B" w:rsidRPr="009E1A91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9E1A91">
              <w:rPr>
                <w:rFonts w:cstheme="minorHAnsi"/>
                <w:color w:val="000000" w:themeColor="text1"/>
                <w:sz w:val="14"/>
                <w:szCs w:val="14"/>
              </w:rPr>
              <w:t>June 2014-September 2019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 xml:space="preserve"> (</w:t>
            </w:r>
            <w:r w:rsidRPr="009E1A91">
              <w:rPr>
                <w:rFonts w:cstheme="minorHAnsi"/>
                <w:color w:val="000000" w:themeColor="text1"/>
                <w:sz w:val="14"/>
                <w:szCs w:val="14"/>
              </w:rPr>
              <w:t>POLLUX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>)</w:t>
            </w:r>
          </w:p>
          <w:p w14:paraId="27E388AE" w14:textId="77777777" w:rsidR="00D84D3B" w:rsidRPr="009E1A91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  <w:p w14:paraId="5EFF490F" w14:textId="77777777" w:rsidR="00D84D3B" w:rsidRPr="009E1A91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9E1A91">
              <w:rPr>
                <w:rFonts w:cstheme="minorHAnsi"/>
                <w:color w:val="000000" w:themeColor="text1"/>
                <w:sz w:val="14"/>
                <w:szCs w:val="14"/>
              </w:rPr>
              <w:t>September 2014-September 2019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 xml:space="preserve"> (</w:t>
            </w:r>
            <w:r w:rsidRPr="009E1A91">
              <w:rPr>
                <w:rFonts w:cstheme="minorHAnsi"/>
                <w:color w:val="000000" w:themeColor="text1"/>
                <w:sz w:val="14"/>
                <w:szCs w:val="14"/>
              </w:rPr>
              <w:t>CASTOR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>)</w:t>
            </w:r>
          </w:p>
          <w:p w14:paraId="02A2BA17" w14:textId="77777777" w:rsidR="00D84D3B" w:rsidRPr="009E1A91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  <w:p w14:paraId="37C9BE93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9E1A91">
              <w:rPr>
                <w:rFonts w:cstheme="minorHAnsi"/>
                <w:color w:val="000000" w:themeColor="text1"/>
                <w:sz w:val="14"/>
                <w:szCs w:val="14"/>
              </w:rPr>
              <w:t>February 2014-2019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 xml:space="preserve"> (</w:t>
            </w:r>
            <w:r w:rsidRPr="009E1A91">
              <w:rPr>
                <w:rFonts w:cstheme="minorHAnsi"/>
                <w:color w:val="000000" w:themeColor="text1"/>
                <w:sz w:val="14"/>
                <w:szCs w:val="14"/>
              </w:rPr>
              <w:t>EQUULEUS</w:t>
            </w:r>
            <w:r>
              <w:rPr>
                <w:rFonts w:cstheme="minorHAnsi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34" w:type="dxa"/>
          </w:tcPr>
          <w:p w14:paraId="51A0EC6A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9E1A91">
              <w:rPr>
                <w:rFonts w:cstheme="minorHAnsi"/>
                <w:color w:val="000000" w:themeColor="text1"/>
                <w:sz w:val="14"/>
                <w:szCs w:val="14"/>
              </w:rPr>
              <w:t>Cilta-cel</w:t>
            </w:r>
          </w:p>
        </w:tc>
        <w:tc>
          <w:tcPr>
            <w:tcW w:w="1134" w:type="dxa"/>
          </w:tcPr>
          <w:p w14:paraId="259A7547" w14:textId="77777777" w:rsidR="00D84D3B" w:rsidRPr="009E1A91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9E1A91">
              <w:rPr>
                <w:rFonts w:cstheme="minorHAnsi"/>
                <w:color w:val="000000" w:themeColor="text1"/>
                <w:sz w:val="14"/>
                <w:szCs w:val="14"/>
              </w:rPr>
              <w:t>Physician’s choice of treatment following the discontinuation of study drugs. (i.e., Daratumumab + lenalidomide-dexamethasone and bortezomib-dexamethasone, daratumumab + pomalidomide and dexamethasone, among other)</w:t>
            </w:r>
          </w:p>
          <w:p w14:paraId="3191E54F" w14:textId="77777777" w:rsidR="00D84D3B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1170" w:type="dxa"/>
          </w:tcPr>
          <w:p w14:paraId="4516CA3C" w14:textId="77777777" w:rsidR="00D84D3B" w:rsidRPr="00D35B40" w:rsidRDefault="00D84D3B" w:rsidP="007C29F1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14"/>
                <w:szCs w:val="14"/>
              </w:rPr>
              <w:t>≥4L</w:t>
            </w:r>
            <w:r>
              <w:rPr>
                <w:rStyle w:val="eop"/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</w:tbl>
    <w:bookmarkEnd w:id="0"/>
    <w:p w14:paraId="79B9E03A" w14:textId="54835BF9" w:rsidR="00D84D3B" w:rsidRPr="00E321C0" w:rsidRDefault="41174FEF" w:rsidP="3E218E83">
      <w:pPr>
        <w:jc w:val="both"/>
        <w:rPr>
          <w:sz w:val="14"/>
          <w:szCs w:val="14"/>
        </w:rPr>
      </w:pPr>
      <w:r w:rsidRPr="3E218E83">
        <w:rPr>
          <w:sz w:val="14"/>
          <w:szCs w:val="14"/>
        </w:rPr>
        <w:t xml:space="preserve">i. ALL, acute lymphoblastic leukemia; AML, acute myeloid leukemia; AI, cytarabine, idarubicin; AIE, cytarabine, idarubicin, etoposide; CALND, complete axillary lymph node dissection; CAD, computer-aided detection; CGP, complex genomic profiling; CGP, comprehensive genomic profiling; CT, computed tomography; ESD, endoscopic submucosal dissection; FLT3, fms-like tyrosine kinase receptor-3; FLT3+ AML, acute myeloid leukemia with a FLT3 mutation; G-CSF, granulocyte colony-stimulating factor; Gem, gemcitabine; HA, cytarabine; haM, cytarabine and mitoxantrone; HaE, high-dose cytarabine and etoposide; HER2, human epidermal growth factor receptor 2; HLA, human leukocyte antigens; IFNy, interferon-gamma; ILP, isolated limb perfusion; IMiD, immunomodulatory agent; IMid, immunomodulatory drugs; ITD, internal tandem duplications; LDRBT, low-dose-rate endorectal brachytherapy; LOTs, lines of therapy; LOTs, lines of treatment; mCRC, metastatic colorectal cancer; MX, metastasis cannot be measured; NR, not </w:t>
      </w:r>
      <w:r w:rsidR="03FC5329" w:rsidRPr="3E218E83">
        <w:rPr>
          <w:sz w:val="14"/>
          <w:szCs w:val="14"/>
        </w:rPr>
        <w:t>reported</w:t>
      </w:r>
      <w:r w:rsidRPr="3E218E83">
        <w:rPr>
          <w:sz w:val="14"/>
          <w:szCs w:val="14"/>
        </w:rPr>
        <w:t xml:space="preserve">; NX, cancer in nearby lymph nodes cannot be measured; OS, overall survival; PBSC, peripheral blood stem cell; PER-HER, pertuzumab plus trastuzumab; PI, proteasome inhibitor; RRMM, relapsed or refractory multiple myeloma; SCT, stem cell transplantation; SLN, sentinel lymph node; TKD, tyrosine kinase domain. </w:t>
      </w:r>
    </w:p>
    <w:p w14:paraId="5FCC2792" w14:textId="42B1D47D" w:rsidR="59007626" w:rsidRDefault="59007626" w:rsidP="3E218E83">
      <w:pPr>
        <w:jc w:val="both"/>
        <w:rPr>
          <w:sz w:val="14"/>
          <w:szCs w:val="14"/>
        </w:rPr>
      </w:pPr>
      <w:r w:rsidRPr="3E218E83">
        <w:rPr>
          <w:sz w:val="14"/>
          <w:szCs w:val="14"/>
        </w:rPr>
        <w:lastRenderedPageBreak/>
        <w:t xml:space="preserve">* </w:t>
      </w:r>
      <w:r w:rsidR="5524B54E" w:rsidRPr="3E218E83">
        <w:rPr>
          <w:sz w:val="14"/>
          <w:szCs w:val="14"/>
        </w:rPr>
        <w:t>Article manually added</w:t>
      </w:r>
    </w:p>
    <w:p w14:paraId="6ADC043C" w14:textId="0CB65318" w:rsidR="00D84D3B" w:rsidRDefault="59007626" w:rsidP="3E218E83">
      <w:pPr>
        <w:jc w:val="both"/>
        <w:rPr>
          <w:sz w:val="14"/>
          <w:szCs w:val="14"/>
        </w:rPr>
      </w:pPr>
      <w:r w:rsidRPr="3E218E83">
        <w:rPr>
          <w:sz w:val="14"/>
          <w:szCs w:val="14"/>
        </w:rPr>
        <w:t>*</w:t>
      </w:r>
      <w:r w:rsidR="41174FEF" w:rsidRPr="3E218E83">
        <w:rPr>
          <w:sz w:val="14"/>
          <w:szCs w:val="14"/>
        </w:rPr>
        <w:t xml:space="preserve">*Sample size from </w:t>
      </w:r>
      <w:hyperlink r:id="rId34">
        <w:r w:rsidR="41174FEF" w:rsidRPr="3E218E83">
          <w:rPr>
            <w:rStyle w:val="Hyperlink"/>
            <w:sz w:val="14"/>
            <w:szCs w:val="14"/>
          </w:rPr>
          <w:t>Gökbuget et al.</w:t>
        </w:r>
      </w:hyperlink>
      <w:r w:rsidR="41174FEF" w:rsidRPr="3E218E83">
        <w:rPr>
          <w:sz w:val="14"/>
          <w:szCs w:val="14"/>
        </w:rPr>
        <w:t xml:space="preserve"> n=1139 is divided into 1112 for the overall survival analysis, and 694 for the complete remission analysis;  sample size from </w:t>
      </w:r>
      <w:hyperlink r:id="rId35">
        <w:r w:rsidR="41174FEF" w:rsidRPr="3E218E83">
          <w:rPr>
            <w:rStyle w:val="Hyperlink"/>
            <w:sz w:val="14"/>
            <w:szCs w:val="14"/>
          </w:rPr>
          <w:t>Popat et al.</w:t>
        </w:r>
      </w:hyperlink>
      <w:r w:rsidR="41174FEF" w:rsidRPr="3E218E83">
        <w:rPr>
          <w:color w:val="000000" w:themeColor="text1"/>
          <w:sz w:val="14"/>
          <w:szCs w:val="14"/>
        </w:rPr>
        <w:t xml:space="preserve"> n=1956 is divided into 686 for Pembrolizumab, and 1270 for Pembrolizumab + chemotherapy</w:t>
      </w:r>
    </w:p>
    <w:p w14:paraId="0424A613" w14:textId="77777777" w:rsidR="00710FBF" w:rsidRDefault="00710FBF"/>
    <w:sectPr w:rsidR="00710FBF" w:rsidSect="00D84D3B">
      <w:pgSz w:w="15840" w:h="12240" w:orient="landscape"/>
      <w:pgMar w:top="1400" w:right="1106" w:bottom="1418" w:left="1429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F487D"/>
    <w:multiLevelType w:val="hybridMultilevel"/>
    <w:tmpl w:val="73588608"/>
    <w:lvl w:ilvl="0" w:tplc="F68A9B8A">
      <w:start w:val="1"/>
      <w:numFmt w:val="decimal"/>
      <w:suff w:val="nothing"/>
      <w:lvlText w:val="%1."/>
      <w:lvlJc w:val="left"/>
      <w:pPr>
        <w:ind w:left="-360" w:firstLine="0"/>
      </w:pPr>
      <w:rPr>
        <w:rFonts w:eastAsia="Times New Roman" w:hint="default"/>
        <w:color w:val="000000" w:themeColor="text1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A5078A"/>
    <w:multiLevelType w:val="hybridMultilevel"/>
    <w:tmpl w:val="72C8FF2A"/>
    <w:lvl w:ilvl="0" w:tplc="21040348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420AAE"/>
    <w:multiLevelType w:val="hybridMultilevel"/>
    <w:tmpl w:val="E79619D0"/>
    <w:lvl w:ilvl="0" w:tplc="F9E8BAE0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455FE"/>
    <w:multiLevelType w:val="hybridMultilevel"/>
    <w:tmpl w:val="F200B414"/>
    <w:lvl w:ilvl="0" w:tplc="6E9253D8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B5840"/>
    <w:multiLevelType w:val="hybridMultilevel"/>
    <w:tmpl w:val="F56E3E2E"/>
    <w:lvl w:ilvl="0" w:tplc="CC30EFF8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445478"/>
    <w:multiLevelType w:val="hybridMultilevel"/>
    <w:tmpl w:val="714E5510"/>
    <w:lvl w:ilvl="0" w:tplc="60143DAC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8234DC"/>
    <w:multiLevelType w:val="hybridMultilevel"/>
    <w:tmpl w:val="A6E2B762"/>
    <w:lvl w:ilvl="0" w:tplc="CFFA290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eastAsiaTheme="minorHAnsi" w:hAnsi="Times New Roman" w:cs="Times New Roman" w:hint="default"/>
        <w:sz w:val="1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624A79"/>
    <w:multiLevelType w:val="hybridMultilevel"/>
    <w:tmpl w:val="32F0A036"/>
    <w:lvl w:ilvl="0" w:tplc="BBBCC00A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5801CF"/>
    <w:multiLevelType w:val="hybridMultilevel"/>
    <w:tmpl w:val="CA166ABE"/>
    <w:lvl w:ilvl="0" w:tplc="D748856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0838BD"/>
    <w:multiLevelType w:val="hybridMultilevel"/>
    <w:tmpl w:val="19CAC78C"/>
    <w:lvl w:ilvl="0" w:tplc="EEE2166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CB650D"/>
    <w:multiLevelType w:val="hybridMultilevel"/>
    <w:tmpl w:val="3BCA3CF0"/>
    <w:lvl w:ilvl="0" w:tplc="B1DCC246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267EB8"/>
    <w:multiLevelType w:val="hybridMultilevel"/>
    <w:tmpl w:val="198EBDDC"/>
    <w:lvl w:ilvl="0" w:tplc="246A612E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FC6D1D"/>
    <w:multiLevelType w:val="hybridMultilevel"/>
    <w:tmpl w:val="080ACE58"/>
    <w:lvl w:ilvl="0" w:tplc="A9CC83DE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082D84"/>
    <w:multiLevelType w:val="hybridMultilevel"/>
    <w:tmpl w:val="F390992E"/>
    <w:lvl w:ilvl="0" w:tplc="3110A3F2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57418E"/>
    <w:multiLevelType w:val="hybridMultilevel"/>
    <w:tmpl w:val="34BC8D2E"/>
    <w:lvl w:ilvl="0" w:tplc="7E5C2DAE">
      <w:start w:val="1"/>
      <w:numFmt w:val="decimal"/>
      <w:suff w:val="nothing"/>
      <w:lvlText w:val="%1."/>
      <w:lvlJc w:val="left"/>
      <w:pPr>
        <w:ind w:left="57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A83A89"/>
    <w:multiLevelType w:val="hybridMultilevel"/>
    <w:tmpl w:val="45540762"/>
    <w:lvl w:ilvl="0" w:tplc="014E47E2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FE51E9E"/>
    <w:multiLevelType w:val="hybridMultilevel"/>
    <w:tmpl w:val="A41E7B94"/>
    <w:lvl w:ilvl="0" w:tplc="FD1A5DAE">
      <w:start w:val="1"/>
      <w:numFmt w:val="decimal"/>
      <w:suff w:val="nothing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CB488A"/>
    <w:multiLevelType w:val="hybridMultilevel"/>
    <w:tmpl w:val="345AC7B0"/>
    <w:lvl w:ilvl="0" w:tplc="C78CE1BC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6FD481E"/>
    <w:multiLevelType w:val="hybridMultilevel"/>
    <w:tmpl w:val="91305F60"/>
    <w:lvl w:ilvl="0" w:tplc="DDDE190A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124F45"/>
    <w:multiLevelType w:val="hybridMultilevel"/>
    <w:tmpl w:val="D21E6B3E"/>
    <w:lvl w:ilvl="0" w:tplc="85686018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6413D0"/>
    <w:multiLevelType w:val="hybridMultilevel"/>
    <w:tmpl w:val="8CA29038"/>
    <w:lvl w:ilvl="0" w:tplc="66BA6E84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7B5340"/>
    <w:multiLevelType w:val="hybridMultilevel"/>
    <w:tmpl w:val="DAB85546"/>
    <w:lvl w:ilvl="0" w:tplc="592453DE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7E2652"/>
    <w:multiLevelType w:val="hybridMultilevel"/>
    <w:tmpl w:val="3FECBEDE"/>
    <w:lvl w:ilvl="0" w:tplc="638AFFB4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822216"/>
    <w:multiLevelType w:val="hybridMultilevel"/>
    <w:tmpl w:val="C1DA8182"/>
    <w:lvl w:ilvl="0" w:tplc="EA648D20">
      <w:start w:val="1"/>
      <w:numFmt w:val="decimal"/>
      <w:suff w:val="nothing"/>
      <w:lvlText w:val="%1."/>
      <w:lvlJc w:val="left"/>
      <w:pPr>
        <w:ind w:left="417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5737838">
    <w:abstractNumId w:val="14"/>
  </w:num>
  <w:num w:numId="2" w16cid:durableId="2005891266">
    <w:abstractNumId w:val="23"/>
  </w:num>
  <w:num w:numId="3" w16cid:durableId="1939630327">
    <w:abstractNumId w:val="19"/>
  </w:num>
  <w:num w:numId="4" w16cid:durableId="590940379">
    <w:abstractNumId w:val="13"/>
  </w:num>
  <w:num w:numId="5" w16cid:durableId="1775520009">
    <w:abstractNumId w:val="21"/>
  </w:num>
  <w:num w:numId="6" w16cid:durableId="1412778186">
    <w:abstractNumId w:val="12"/>
  </w:num>
  <w:num w:numId="7" w16cid:durableId="687490372">
    <w:abstractNumId w:val="17"/>
  </w:num>
  <w:num w:numId="8" w16cid:durableId="305401025">
    <w:abstractNumId w:val="3"/>
  </w:num>
  <w:num w:numId="9" w16cid:durableId="1511870884">
    <w:abstractNumId w:val="11"/>
  </w:num>
  <w:num w:numId="10" w16cid:durableId="1270315101">
    <w:abstractNumId w:val="10"/>
  </w:num>
  <w:num w:numId="11" w16cid:durableId="1304197950">
    <w:abstractNumId w:val="18"/>
  </w:num>
  <w:num w:numId="12" w16cid:durableId="1363747032">
    <w:abstractNumId w:val="5"/>
  </w:num>
  <w:num w:numId="13" w16cid:durableId="1076324223">
    <w:abstractNumId w:val="16"/>
  </w:num>
  <w:num w:numId="14" w16cid:durableId="1069571138">
    <w:abstractNumId w:val="1"/>
  </w:num>
  <w:num w:numId="15" w16cid:durableId="265234043">
    <w:abstractNumId w:val="6"/>
  </w:num>
  <w:num w:numId="16" w16cid:durableId="1729767611">
    <w:abstractNumId w:val="9"/>
  </w:num>
  <w:num w:numId="17" w16cid:durableId="1438719414">
    <w:abstractNumId w:val="15"/>
  </w:num>
  <w:num w:numId="18" w16cid:durableId="81879629">
    <w:abstractNumId w:val="7"/>
  </w:num>
  <w:num w:numId="19" w16cid:durableId="1632705899">
    <w:abstractNumId w:val="22"/>
  </w:num>
  <w:num w:numId="20" w16cid:durableId="1524513984">
    <w:abstractNumId w:val="2"/>
  </w:num>
  <w:num w:numId="21" w16cid:durableId="1326937388">
    <w:abstractNumId w:val="4"/>
  </w:num>
  <w:num w:numId="22" w16cid:durableId="1887792881">
    <w:abstractNumId w:val="20"/>
  </w:num>
  <w:num w:numId="23" w16cid:durableId="1918247772">
    <w:abstractNumId w:val="8"/>
  </w:num>
  <w:num w:numId="24" w16cid:durableId="909384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D3B"/>
    <w:rsid w:val="00004965"/>
    <w:rsid w:val="000141CF"/>
    <w:rsid w:val="000147D0"/>
    <w:rsid w:val="00027068"/>
    <w:rsid w:val="000412E6"/>
    <w:rsid w:val="000543F6"/>
    <w:rsid w:val="00056A6F"/>
    <w:rsid w:val="00057D1C"/>
    <w:rsid w:val="00065276"/>
    <w:rsid w:val="000656F1"/>
    <w:rsid w:val="00071167"/>
    <w:rsid w:val="00080822"/>
    <w:rsid w:val="00087EF2"/>
    <w:rsid w:val="00097832"/>
    <w:rsid w:val="000A381D"/>
    <w:rsid w:val="000A78E4"/>
    <w:rsid w:val="000D12E6"/>
    <w:rsid w:val="000E682A"/>
    <w:rsid w:val="000E79B1"/>
    <w:rsid w:val="000F1D39"/>
    <w:rsid w:val="000F3BAF"/>
    <w:rsid w:val="000F4069"/>
    <w:rsid w:val="00101B13"/>
    <w:rsid w:val="00101F2F"/>
    <w:rsid w:val="00136706"/>
    <w:rsid w:val="00152E19"/>
    <w:rsid w:val="00161B7B"/>
    <w:rsid w:val="00187A6B"/>
    <w:rsid w:val="00193896"/>
    <w:rsid w:val="001A0D19"/>
    <w:rsid w:val="001B08F2"/>
    <w:rsid w:val="001C577D"/>
    <w:rsid w:val="001D2327"/>
    <w:rsid w:val="001F5D23"/>
    <w:rsid w:val="00213D47"/>
    <w:rsid w:val="002157C5"/>
    <w:rsid w:val="00290B87"/>
    <w:rsid w:val="00297BF9"/>
    <w:rsid w:val="002D358A"/>
    <w:rsid w:val="002D3E3C"/>
    <w:rsid w:val="002F6014"/>
    <w:rsid w:val="003031EB"/>
    <w:rsid w:val="00307BD0"/>
    <w:rsid w:val="00315A75"/>
    <w:rsid w:val="003172B8"/>
    <w:rsid w:val="00325822"/>
    <w:rsid w:val="00335D18"/>
    <w:rsid w:val="00343BFB"/>
    <w:rsid w:val="00365D6A"/>
    <w:rsid w:val="0037257E"/>
    <w:rsid w:val="003779BF"/>
    <w:rsid w:val="003819C9"/>
    <w:rsid w:val="003924CE"/>
    <w:rsid w:val="0039733F"/>
    <w:rsid w:val="003B00B1"/>
    <w:rsid w:val="003C5755"/>
    <w:rsid w:val="003D0D83"/>
    <w:rsid w:val="003D1F20"/>
    <w:rsid w:val="003D72C8"/>
    <w:rsid w:val="00403DF3"/>
    <w:rsid w:val="00417895"/>
    <w:rsid w:val="00422B11"/>
    <w:rsid w:val="00422B3A"/>
    <w:rsid w:val="00450208"/>
    <w:rsid w:val="0045159C"/>
    <w:rsid w:val="00451CBD"/>
    <w:rsid w:val="00454F6D"/>
    <w:rsid w:val="00462455"/>
    <w:rsid w:val="00472264"/>
    <w:rsid w:val="00474D99"/>
    <w:rsid w:val="004850CD"/>
    <w:rsid w:val="00494481"/>
    <w:rsid w:val="004C688E"/>
    <w:rsid w:val="00500B63"/>
    <w:rsid w:val="00550467"/>
    <w:rsid w:val="00572D92"/>
    <w:rsid w:val="005B5CBD"/>
    <w:rsid w:val="005D3B06"/>
    <w:rsid w:val="005E6A2A"/>
    <w:rsid w:val="005F4627"/>
    <w:rsid w:val="0060329D"/>
    <w:rsid w:val="00621A3E"/>
    <w:rsid w:val="00631C20"/>
    <w:rsid w:val="00632B64"/>
    <w:rsid w:val="0063630C"/>
    <w:rsid w:val="00652A99"/>
    <w:rsid w:val="00654235"/>
    <w:rsid w:val="006550D9"/>
    <w:rsid w:val="00656F58"/>
    <w:rsid w:val="006811D8"/>
    <w:rsid w:val="00694CAE"/>
    <w:rsid w:val="006C2267"/>
    <w:rsid w:val="006C62F5"/>
    <w:rsid w:val="006C7F6A"/>
    <w:rsid w:val="006D342F"/>
    <w:rsid w:val="006D7192"/>
    <w:rsid w:val="00704057"/>
    <w:rsid w:val="00710FBF"/>
    <w:rsid w:val="00714B6B"/>
    <w:rsid w:val="00715903"/>
    <w:rsid w:val="0071688A"/>
    <w:rsid w:val="00716C81"/>
    <w:rsid w:val="00717562"/>
    <w:rsid w:val="00730078"/>
    <w:rsid w:val="0073191F"/>
    <w:rsid w:val="00752693"/>
    <w:rsid w:val="00770031"/>
    <w:rsid w:val="0079163F"/>
    <w:rsid w:val="007A0626"/>
    <w:rsid w:val="007C1F6D"/>
    <w:rsid w:val="007C271D"/>
    <w:rsid w:val="007C7434"/>
    <w:rsid w:val="007E0FCC"/>
    <w:rsid w:val="007E217E"/>
    <w:rsid w:val="007E3FE9"/>
    <w:rsid w:val="0080084E"/>
    <w:rsid w:val="008024A0"/>
    <w:rsid w:val="0082031F"/>
    <w:rsid w:val="0082516A"/>
    <w:rsid w:val="00830667"/>
    <w:rsid w:val="00832F77"/>
    <w:rsid w:val="00847656"/>
    <w:rsid w:val="008707EE"/>
    <w:rsid w:val="008B4EA9"/>
    <w:rsid w:val="008D7AF8"/>
    <w:rsid w:val="008F7A73"/>
    <w:rsid w:val="00900D3B"/>
    <w:rsid w:val="0091624C"/>
    <w:rsid w:val="0092439A"/>
    <w:rsid w:val="00932313"/>
    <w:rsid w:val="00953360"/>
    <w:rsid w:val="00953385"/>
    <w:rsid w:val="00973AE3"/>
    <w:rsid w:val="009822FA"/>
    <w:rsid w:val="009A04B1"/>
    <w:rsid w:val="009A41BB"/>
    <w:rsid w:val="009A5812"/>
    <w:rsid w:val="009B1D7D"/>
    <w:rsid w:val="009C3B41"/>
    <w:rsid w:val="009C7B7D"/>
    <w:rsid w:val="00A00DD0"/>
    <w:rsid w:val="00A030D2"/>
    <w:rsid w:val="00A10119"/>
    <w:rsid w:val="00A26F58"/>
    <w:rsid w:val="00A31820"/>
    <w:rsid w:val="00A57864"/>
    <w:rsid w:val="00A644DD"/>
    <w:rsid w:val="00A76E3B"/>
    <w:rsid w:val="00A82777"/>
    <w:rsid w:val="00A86581"/>
    <w:rsid w:val="00A92D1B"/>
    <w:rsid w:val="00AA6B63"/>
    <w:rsid w:val="00AB7F84"/>
    <w:rsid w:val="00B0054B"/>
    <w:rsid w:val="00B05F3D"/>
    <w:rsid w:val="00B22459"/>
    <w:rsid w:val="00B22A75"/>
    <w:rsid w:val="00B3144C"/>
    <w:rsid w:val="00B51DEC"/>
    <w:rsid w:val="00B67AE3"/>
    <w:rsid w:val="00B71A72"/>
    <w:rsid w:val="00B8322C"/>
    <w:rsid w:val="00B93BB3"/>
    <w:rsid w:val="00BA77D0"/>
    <w:rsid w:val="00BD25F7"/>
    <w:rsid w:val="00BD6885"/>
    <w:rsid w:val="00BE61A0"/>
    <w:rsid w:val="00BE654B"/>
    <w:rsid w:val="00C03C47"/>
    <w:rsid w:val="00C05A5C"/>
    <w:rsid w:val="00C15E9A"/>
    <w:rsid w:val="00C3112E"/>
    <w:rsid w:val="00C33E35"/>
    <w:rsid w:val="00C34A05"/>
    <w:rsid w:val="00C65307"/>
    <w:rsid w:val="00C65A75"/>
    <w:rsid w:val="00C74022"/>
    <w:rsid w:val="00C760A7"/>
    <w:rsid w:val="00C818C4"/>
    <w:rsid w:val="00CA17CB"/>
    <w:rsid w:val="00CA25EA"/>
    <w:rsid w:val="00CC6108"/>
    <w:rsid w:val="00CD130F"/>
    <w:rsid w:val="00CE1A2F"/>
    <w:rsid w:val="00CF4B9D"/>
    <w:rsid w:val="00D11B39"/>
    <w:rsid w:val="00D1349A"/>
    <w:rsid w:val="00D161A1"/>
    <w:rsid w:val="00D20F83"/>
    <w:rsid w:val="00D21EEA"/>
    <w:rsid w:val="00D264D3"/>
    <w:rsid w:val="00D349CD"/>
    <w:rsid w:val="00D472D5"/>
    <w:rsid w:val="00D478AF"/>
    <w:rsid w:val="00D57E5C"/>
    <w:rsid w:val="00D6529C"/>
    <w:rsid w:val="00D7060B"/>
    <w:rsid w:val="00D84D3B"/>
    <w:rsid w:val="00DB0256"/>
    <w:rsid w:val="00DB2220"/>
    <w:rsid w:val="00DB26F1"/>
    <w:rsid w:val="00DB3836"/>
    <w:rsid w:val="00DC194E"/>
    <w:rsid w:val="00DC2ABD"/>
    <w:rsid w:val="00DC3EE0"/>
    <w:rsid w:val="00DD58FF"/>
    <w:rsid w:val="00E127F0"/>
    <w:rsid w:val="00E130F9"/>
    <w:rsid w:val="00E51ABD"/>
    <w:rsid w:val="00E52780"/>
    <w:rsid w:val="00E8156C"/>
    <w:rsid w:val="00E93D64"/>
    <w:rsid w:val="00ED7C66"/>
    <w:rsid w:val="00EE3CD4"/>
    <w:rsid w:val="00EE3D9B"/>
    <w:rsid w:val="00EF3B5C"/>
    <w:rsid w:val="00F27ADE"/>
    <w:rsid w:val="00F3154A"/>
    <w:rsid w:val="00F444F5"/>
    <w:rsid w:val="00F50860"/>
    <w:rsid w:val="00F82228"/>
    <w:rsid w:val="00F84555"/>
    <w:rsid w:val="00F94095"/>
    <w:rsid w:val="00FA5913"/>
    <w:rsid w:val="00FA5EB8"/>
    <w:rsid w:val="00FF3563"/>
    <w:rsid w:val="03FC5329"/>
    <w:rsid w:val="044F99E5"/>
    <w:rsid w:val="06115E62"/>
    <w:rsid w:val="08AFE7A7"/>
    <w:rsid w:val="0A64E065"/>
    <w:rsid w:val="0C00B0C6"/>
    <w:rsid w:val="10D421E9"/>
    <w:rsid w:val="126FF24A"/>
    <w:rsid w:val="167D952F"/>
    <w:rsid w:val="18FFC370"/>
    <w:rsid w:val="1B8E01E8"/>
    <w:rsid w:val="1C14CBD1"/>
    <w:rsid w:val="2089190D"/>
    <w:rsid w:val="213305E0"/>
    <w:rsid w:val="2C561981"/>
    <w:rsid w:val="2CC59CBC"/>
    <w:rsid w:val="30A11C3C"/>
    <w:rsid w:val="372D5D84"/>
    <w:rsid w:val="3BED2934"/>
    <w:rsid w:val="3CB7B814"/>
    <w:rsid w:val="3E218E83"/>
    <w:rsid w:val="41174FEF"/>
    <w:rsid w:val="42752444"/>
    <w:rsid w:val="452B59E1"/>
    <w:rsid w:val="4A415717"/>
    <w:rsid w:val="4B91F045"/>
    <w:rsid w:val="4FB23301"/>
    <w:rsid w:val="53749860"/>
    <w:rsid w:val="549AB9EE"/>
    <w:rsid w:val="5524B54E"/>
    <w:rsid w:val="577B1F33"/>
    <w:rsid w:val="57A41C89"/>
    <w:rsid w:val="59007626"/>
    <w:rsid w:val="598F7FEE"/>
    <w:rsid w:val="5FAF2E6E"/>
    <w:rsid w:val="630BFA04"/>
    <w:rsid w:val="6322B1AB"/>
    <w:rsid w:val="65D8E748"/>
    <w:rsid w:val="6BBB4B8A"/>
    <w:rsid w:val="70983263"/>
    <w:rsid w:val="761EC91F"/>
    <w:rsid w:val="7A46CF14"/>
    <w:rsid w:val="7EE2BB31"/>
    <w:rsid w:val="7F1A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60103"/>
  <w15:chartTrackingRefBased/>
  <w15:docId w15:val="{51CE9BFB-E4EB-E94D-9318-B2EB439A1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D3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D3B"/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4D3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84D3B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D84D3B"/>
  </w:style>
  <w:style w:type="character" w:customStyle="1" w:styleId="eop">
    <w:name w:val="eop"/>
    <w:basedOn w:val="DefaultParagraphFont"/>
    <w:rsid w:val="00D84D3B"/>
  </w:style>
  <w:style w:type="paragraph" w:customStyle="1" w:styleId="paragraph">
    <w:name w:val="paragraph"/>
    <w:basedOn w:val="Normal"/>
    <w:rsid w:val="00D84D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422B3A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sciencedirect.com/topics/medicine-and-dentistry/alk-inhibitor" TargetMode="External"/><Relationship Id="rId18" Type="http://schemas.openxmlformats.org/officeDocument/2006/relationships/hyperlink" Target="https://pubmed.ncbi.nlm.nih.gov/23238388/" TargetMode="External"/><Relationship Id="rId26" Type="http://schemas.openxmlformats.org/officeDocument/2006/relationships/hyperlink" Target="https://pubmed.ncbi.nlm.nih.gov/26361613/" TargetMode="External"/><Relationship Id="rId21" Type="http://schemas.openxmlformats.org/officeDocument/2006/relationships/hyperlink" Target="https://pubmed.ncbi.nlm.nih.gov/10596916/" TargetMode="External"/><Relationship Id="rId34" Type="http://schemas.openxmlformats.org/officeDocument/2006/relationships/hyperlink" Target="https://www.ncbi.nlm.nih.gov/pmc/articles/PMC5056974/pdf/bcj201684a.pdf" TargetMode="External"/><Relationship Id="rId7" Type="http://schemas.openxmlformats.org/officeDocument/2006/relationships/hyperlink" Target="https://pubmed.ncbi.nlm.nih.gov/16177413/" TargetMode="External"/><Relationship Id="rId12" Type="http://schemas.openxmlformats.org/officeDocument/2006/relationships/hyperlink" Target="https://www.sciencedirect.com/topics/medicine-and-dentistry/crizotinib" TargetMode="External"/><Relationship Id="rId17" Type="http://schemas.openxmlformats.org/officeDocument/2006/relationships/hyperlink" Target="https://pubmed.ncbi.nlm.nih.gov/29172760/" TargetMode="External"/><Relationship Id="rId25" Type="http://schemas.openxmlformats.org/officeDocument/2006/relationships/hyperlink" Target="https://pubmed.ncbi.nlm.nih.gov/36063280/" TargetMode="External"/><Relationship Id="rId33" Type="http://schemas.openxmlformats.org/officeDocument/2006/relationships/hyperlink" Target="https://pubmed.ncbi.nlm.nih.gov/34822128/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23472995/" TargetMode="External"/><Relationship Id="rId20" Type="http://schemas.openxmlformats.org/officeDocument/2006/relationships/hyperlink" Target="https://pubmed.ncbi.nlm.nih.gov/15657178/" TargetMode="External"/><Relationship Id="rId29" Type="http://schemas.openxmlformats.org/officeDocument/2006/relationships/hyperlink" Target="https://pubmed.ncbi.nlm.nih.gov/33836878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16538416/" TargetMode="External"/><Relationship Id="rId11" Type="http://schemas.openxmlformats.org/officeDocument/2006/relationships/hyperlink" Target="https://www.sciencedirect.com/topics/medicine-and-dentistry/oncology" TargetMode="External"/><Relationship Id="rId24" Type="http://schemas.openxmlformats.org/officeDocument/2006/relationships/hyperlink" Target="https://pubmed.ncbi.nlm.nih.gov/35649212/" TargetMode="External"/><Relationship Id="rId32" Type="http://schemas.openxmlformats.org/officeDocument/2006/relationships/hyperlink" Target="https://pubmed.ncbi.nlm.nih.gov/28474745/" TargetMode="External"/><Relationship Id="rId37" Type="http://schemas.openxmlformats.org/officeDocument/2006/relationships/theme" Target="theme/theme1.xml"/><Relationship Id="rId5" Type="http://schemas.openxmlformats.org/officeDocument/2006/relationships/hyperlink" Target="https://pubmed.ncbi.nlm.nih.gov/34074182/" TargetMode="External"/><Relationship Id="rId15" Type="http://schemas.openxmlformats.org/officeDocument/2006/relationships/hyperlink" Target="https://www.ncbi.nlm.nih.gov/pmc/articles/PMC5056974/pdf/bcj201684a.pdf" TargetMode="External"/><Relationship Id="rId23" Type="http://schemas.openxmlformats.org/officeDocument/2006/relationships/hyperlink" Target="https://pubmed.ncbi.nlm.nih.gov/25502982/" TargetMode="External"/><Relationship Id="rId28" Type="http://schemas.openxmlformats.org/officeDocument/2006/relationships/hyperlink" Target="https://pubmed.ncbi.nlm.nih.gov/35715405/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www.sciencedirect.com/topics/medicine-and-dentistry/fluorescence-in-situ-hybridization" TargetMode="External"/><Relationship Id="rId19" Type="http://schemas.openxmlformats.org/officeDocument/2006/relationships/hyperlink" Target="https://pubmed.ncbi.nlm.nih.gov/32499108/" TargetMode="External"/><Relationship Id="rId31" Type="http://schemas.openxmlformats.org/officeDocument/2006/relationships/hyperlink" Target="https://pubmed.ncbi.nlm.nih.gov/28400376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ciencedirect.com/topics/medicine-and-dentistry/anaplastic-lymphoma-kinase" TargetMode="External"/><Relationship Id="rId14" Type="http://schemas.openxmlformats.org/officeDocument/2006/relationships/hyperlink" Target="https://www.sciencedirect.com/topics/medicine-and-dentistry/therapeutic-procedure" TargetMode="External"/><Relationship Id="rId22" Type="http://schemas.openxmlformats.org/officeDocument/2006/relationships/hyperlink" Target="https://pubmed.ncbi.nlm.nih.gov/35846215/" TargetMode="External"/><Relationship Id="rId27" Type="http://schemas.openxmlformats.org/officeDocument/2006/relationships/hyperlink" Target="https://pubmed.ncbi.nlm.nih.gov/9170569/" TargetMode="External"/><Relationship Id="rId30" Type="http://schemas.openxmlformats.org/officeDocument/2006/relationships/hyperlink" Target="https://pubmed.ncbi.nlm.nih.gov/32535486/" TargetMode="External"/><Relationship Id="rId35" Type="http://schemas.openxmlformats.org/officeDocument/2006/relationships/hyperlink" Target="https://pubmed.ncbi.nlm.nih.gov/35715405/" TargetMode="External"/><Relationship Id="rId8" Type="http://schemas.openxmlformats.org/officeDocument/2006/relationships/hyperlink" Target="https://becarispublishing.com/doi/epdf/10.2217/cer-2018-0032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554</Words>
  <Characters>20260</Characters>
  <Application>Microsoft Office Word</Application>
  <DocSecurity>0</DocSecurity>
  <Lines>168</Lines>
  <Paragraphs>47</Paragraphs>
  <ScaleCrop>false</ScaleCrop>
  <Company/>
  <LinksUpToDate>false</LinksUpToDate>
  <CharactersWithSpaces>2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ya Farah</dc:creator>
  <cp:keywords/>
  <dc:description/>
  <cp:lastModifiedBy>Darren Brenner</cp:lastModifiedBy>
  <cp:revision>2</cp:revision>
  <dcterms:created xsi:type="dcterms:W3CDTF">2024-06-12T00:49:00Z</dcterms:created>
  <dcterms:modified xsi:type="dcterms:W3CDTF">2024-06-12T00:49:00Z</dcterms:modified>
</cp:coreProperties>
</file>